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5EEA5F" w14:textId="77777777" w:rsidR="00CD5BA8" w:rsidRDefault="00CD5BA8" w:rsidP="00CD5BA8">
      <w:pPr>
        <w:spacing w:line="360" w:lineRule="auto"/>
        <w:jc w:val="both"/>
        <w:rPr>
          <w:lang w:eastAsia="en-GB"/>
        </w:rPr>
      </w:pPr>
      <w:bookmarkStart w:id="0" w:name="_GoBack"/>
      <w:bookmarkEnd w:id="0"/>
      <w:r>
        <w:rPr>
          <w:lang w:eastAsia="en-GB"/>
        </w:rPr>
        <w:t>Supplementary Figure 1:  Kaplan-Meier plots on time on trial treatment without confirmed symptomatic COVID-19 infection by treatment allocation</w:t>
      </w:r>
    </w:p>
    <w:p w14:paraId="67521726" w14:textId="77777777" w:rsidR="00CD5BA8" w:rsidRDefault="00CD5BA8" w:rsidP="00CD5BA8">
      <w:pPr>
        <w:spacing w:line="360" w:lineRule="auto"/>
        <w:jc w:val="both"/>
        <w:rPr>
          <w:lang w:eastAsia="en-GB"/>
        </w:rPr>
      </w:pPr>
    </w:p>
    <w:p w14:paraId="534F086F" w14:textId="77777777" w:rsidR="00CD5BA8" w:rsidRDefault="00CD5BA8" w:rsidP="00CD5BA8">
      <w:pPr>
        <w:spacing w:line="360" w:lineRule="auto"/>
        <w:jc w:val="both"/>
        <w:rPr>
          <w:noProof/>
          <w:lang w:eastAsia="en-GB"/>
        </w:rPr>
      </w:pPr>
    </w:p>
    <w:p w14:paraId="1A037F4A" w14:textId="77777777" w:rsidR="00CD5BA8" w:rsidRDefault="00CD5BA8" w:rsidP="00CD5BA8">
      <w:pPr>
        <w:spacing w:line="360" w:lineRule="auto"/>
        <w:jc w:val="both"/>
        <w:rPr>
          <w:lang w:eastAsia="en-GB"/>
        </w:rPr>
      </w:pPr>
      <w:r>
        <w:rPr>
          <w:noProof/>
          <w:lang w:eastAsia="en-GB"/>
        </w:rPr>
        <w:drawing>
          <wp:inline distT="0" distB="0" distL="0" distR="0" wp14:anchorId="159AA9F5" wp14:editId="6976D6AC">
            <wp:extent cx="5810688" cy="3710940"/>
            <wp:effectExtent l="0" t="0" r="0" b="3810"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69" t="5912" r="11662" b="9657"/>
                    <a:stretch/>
                  </pic:blipFill>
                  <pic:spPr bwMode="auto">
                    <a:xfrm>
                      <a:off x="0" y="0"/>
                      <a:ext cx="5820466" cy="37171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37021E" w14:textId="77777777" w:rsidR="00CD5BA8" w:rsidRDefault="00CD5BA8" w:rsidP="00CD5BA8">
      <w:pPr>
        <w:spacing w:line="360" w:lineRule="auto"/>
        <w:jc w:val="both"/>
        <w:rPr>
          <w:lang w:eastAsia="en-GB"/>
        </w:rPr>
      </w:pPr>
    </w:p>
    <w:p w14:paraId="4058F045" w14:textId="77777777" w:rsidR="00CD5BA8" w:rsidRDefault="00CD5BA8" w:rsidP="00CD5BA8">
      <w:pPr>
        <w:spacing w:line="360" w:lineRule="auto"/>
        <w:jc w:val="both"/>
        <w:rPr>
          <w:lang w:eastAsia="en-GB"/>
        </w:rPr>
      </w:pPr>
    </w:p>
    <w:p w14:paraId="2F0669D3" w14:textId="77777777" w:rsidR="00CD5BA8" w:rsidRDefault="00CD5BA8" w:rsidP="00CD5BA8">
      <w:pPr>
        <w:spacing w:line="360" w:lineRule="auto"/>
        <w:jc w:val="both"/>
        <w:rPr>
          <w:lang w:eastAsia="en-GB"/>
        </w:rPr>
      </w:pPr>
    </w:p>
    <w:p w14:paraId="24168691" w14:textId="77777777" w:rsidR="00CD5BA8" w:rsidRDefault="00CD5BA8" w:rsidP="00CD5BA8">
      <w:pPr>
        <w:spacing w:line="360" w:lineRule="auto"/>
        <w:jc w:val="both"/>
        <w:rPr>
          <w:lang w:eastAsia="en-GB"/>
        </w:rPr>
      </w:pPr>
    </w:p>
    <w:p w14:paraId="0F352406" w14:textId="77777777" w:rsidR="00CD5BA8" w:rsidRDefault="00CD5BA8" w:rsidP="00CD5BA8">
      <w:pPr>
        <w:spacing w:line="360" w:lineRule="auto"/>
        <w:jc w:val="both"/>
        <w:rPr>
          <w:lang w:eastAsia="en-GB"/>
        </w:rPr>
      </w:pPr>
    </w:p>
    <w:p w14:paraId="04B3A844" w14:textId="77777777" w:rsidR="00CD5BA8" w:rsidRDefault="00CD5BA8" w:rsidP="00CD5BA8">
      <w:pPr>
        <w:spacing w:line="360" w:lineRule="auto"/>
        <w:jc w:val="both"/>
        <w:rPr>
          <w:lang w:eastAsia="en-GB"/>
        </w:rPr>
      </w:pPr>
    </w:p>
    <w:p w14:paraId="7B4AE103" w14:textId="77777777" w:rsidR="00CD5BA8" w:rsidRDefault="00CD5BA8" w:rsidP="00CD5BA8">
      <w:pPr>
        <w:spacing w:line="360" w:lineRule="auto"/>
        <w:jc w:val="both"/>
        <w:rPr>
          <w:lang w:eastAsia="en-GB"/>
        </w:rPr>
      </w:pPr>
    </w:p>
    <w:p w14:paraId="02A725A8" w14:textId="77777777" w:rsidR="00CD5BA8" w:rsidRDefault="00CD5BA8" w:rsidP="00CD5BA8">
      <w:pPr>
        <w:spacing w:line="360" w:lineRule="auto"/>
        <w:jc w:val="both"/>
        <w:rPr>
          <w:lang w:eastAsia="en-GB"/>
        </w:rPr>
      </w:pPr>
    </w:p>
    <w:p w14:paraId="615C515B" w14:textId="77777777" w:rsidR="00CD5BA8" w:rsidRDefault="00CD5BA8" w:rsidP="00CD5BA8">
      <w:pPr>
        <w:spacing w:line="360" w:lineRule="auto"/>
        <w:jc w:val="both"/>
        <w:rPr>
          <w:lang w:eastAsia="en-GB"/>
        </w:rPr>
      </w:pPr>
    </w:p>
    <w:p w14:paraId="2DA9FA29" w14:textId="77777777" w:rsidR="00CD5BA8" w:rsidRDefault="00CD5BA8" w:rsidP="00CD5BA8">
      <w:pPr>
        <w:spacing w:line="360" w:lineRule="auto"/>
        <w:jc w:val="both"/>
        <w:rPr>
          <w:lang w:eastAsia="en-GB"/>
        </w:rPr>
      </w:pPr>
    </w:p>
    <w:p w14:paraId="6CEEC92A" w14:textId="77777777" w:rsidR="00CD5BA8" w:rsidRDefault="00CD5BA8" w:rsidP="00CD5BA8">
      <w:pPr>
        <w:spacing w:line="360" w:lineRule="auto"/>
        <w:jc w:val="both"/>
        <w:rPr>
          <w:lang w:eastAsia="en-GB"/>
        </w:rPr>
      </w:pPr>
    </w:p>
    <w:p w14:paraId="1FA83B08" w14:textId="77777777" w:rsidR="00CD5BA8" w:rsidRDefault="00CD5BA8" w:rsidP="00CD5BA8">
      <w:pPr>
        <w:spacing w:line="360" w:lineRule="auto"/>
        <w:jc w:val="both"/>
        <w:rPr>
          <w:lang w:eastAsia="en-GB"/>
        </w:rPr>
      </w:pPr>
    </w:p>
    <w:p w14:paraId="13ED759B" w14:textId="77777777" w:rsidR="00CD5BA8" w:rsidRDefault="00CD5BA8" w:rsidP="00CD5BA8">
      <w:pPr>
        <w:spacing w:line="360" w:lineRule="auto"/>
        <w:jc w:val="both"/>
        <w:rPr>
          <w:lang w:eastAsia="en-GB"/>
        </w:rPr>
      </w:pPr>
    </w:p>
    <w:p w14:paraId="17C56AAB" w14:textId="77777777" w:rsidR="00CD5BA8" w:rsidRDefault="00CD5BA8" w:rsidP="00CD5BA8">
      <w:pPr>
        <w:spacing w:line="360" w:lineRule="auto"/>
        <w:jc w:val="both"/>
        <w:rPr>
          <w:lang w:eastAsia="en-GB"/>
        </w:rPr>
      </w:pPr>
      <w:r>
        <w:rPr>
          <w:lang w:eastAsia="en-GB"/>
        </w:rPr>
        <w:lastRenderedPageBreak/>
        <w:t>Supplementary Figure 2: Forest plot of time to confirmed symptomatic COVID-19 infection by baseline characteristics</w:t>
      </w:r>
    </w:p>
    <w:p w14:paraId="0B99CDCF" w14:textId="77777777" w:rsidR="00CD5BA8" w:rsidRDefault="00CD5BA8" w:rsidP="00CD5BA8">
      <w:pPr>
        <w:spacing w:line="360" w:lineRule="auto"/>
        <w:jc w:val="both"/>
        <w:rPr>
          <w:lang w:eastAsia="en-GB"/>
        </w:rPr>
      </w:pPr>
      <w:r w:rsidRPr="00311E06">
        <w:rPr>
          <w:noProof/>
          <w:lang w:eastAsia="en-GB"/>
        </w:rPr>
        <w:drawing>
          <wp:inline distT="0" distB="0" distL="0" distR="0" wp14:anchorId="0F1666F2" wp14:editId="6977F8F3">
            <wp:extent cx="6001183" cy="3837904"/>
            <wp:effectExtent l="0" t="0" r="0" b="0"/>
            <wp:docPr id="5" name="Picture 5" descr="\\net.addenbrookes.nhs.uk\root\Users2-5\smithr5\Sup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\\net.addenbrookes.nhs.uk\root\Users2-5\smithr5\Sup Figure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41" t="9991" r="12522" b="12585"/>
                    <a:stretch/>
                  </pic:blipFill>
                  <pic:spPr bwMode="auto">
                    <a:xfrm>
                      <a:off x="0" y="0"/>
                      <a:ext cx="6038147" cy="3861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792DB5" w14:textId="77777777" w:rsidR="00CD5BA8" w:rsidRDefault="00CD5BA8" w:rsidP="00CD5BA8">
      <w:pPr>
        <w:spacing w:line="360" w:lineRule="auto"/>
        <w:jc w:val="both"/>
        <w:rPr>
          <w:lang w:eastAsia="en-GB"/>
        </w:rPr>
      </w:pPr>
    </w:p>
    <w:p w14:paraId="11DB3260" w14:textId="77777777" w:rsidR="00CD5BA8" w:rsidRDefault="00CD5BA8" w:rsidP="00CD5BA8">
      <w:pPr>
        <w:spacing w:line="360" w:lineRule="auto"/>
        <w:jc w:val="both"/>
        <w:rPr>
          <w:lang w:eastAsia="en-GB"/>
        </w:rPr>
      </w:pPr>
      <w:r>
        <w:rPr>
          <w:lang w:eastAsia="en-GB"/>
        </w:rPr>
        <w:t>p value of the associated interaction with the treatment allocation is presented next to each of the subgroup headings</w:t>
      </w:r>
    </w:p>
    <w:p w14:paraId="21285A81" w14:textId="77777777" w:rsidR="00CD5BA8" w:rsidRDefault="00CD5BA8" w:rsidP="00CD5BA8">
      <w:pPr>
        <w:spacing w:line="360" w:lineRule="auto"/>
        <w:jc w:val="both"/>
        <w:rPr>
          <w:lang w:eastAsia="en-GB"/>
        </w:rPr>
      </w:pPr>
    </w:p>
    <w:p w14:paraId="2424C13C" w14:textId="77777777" w:rsidR="00CD5BA8" w:rsidRDefault="00CD5BA8" w:rsidP="00CD5BA8">
      <w:pPr>
        <w:spacing w:line="360" w:lineRule="auto"/>
        <w:jc w:val="both"/>
        <w:rPr>
          <w:lang w:eastAsia="en-GB"/>
        </w:rPr>
      </w:pPr>
    </w:p>
    <w:p w14:paraId="3115E161" w14:textId="77777777" w:rsidR="00CD5BA8" w:rsidRDefault="00CD5BA8" w:rsidP="00CD5BA8">
      <w:pPr>
        <w:spacing w:line="360" w:lineRule="auto"/>
        <w:jc w:val="both"/>
        <w:rPr>
          <w:lang w:eastAsia="en-GB"/>
        </w:rPr>
      </w:pPr>
    </w:p>
    <w:p w14:paraId="2F742420" w14:textId="77777777" w:rsidR="00CD5BA8" w:rsidRPr="00B81911" w:rsidRDefault="00CD5BA8" w:rsidP="00CD5BA8">
      <w:pPr>
        <w:spacing w:line="360" w:lineRule="auto"/>
        <w:jc w:val="both"/>
        <w:rPr>
          <w:rFonts w:cstheme="minorHAnsi"/>
          <w:i/>
          <w:lang w:eastAsia="en-GB"/>
        </w:rPr>
      </w:pPr>
    </w:p>
    <w:p w14:paraId="52DE91B4" w14:textId="77777777" w:rsidR="00CD5BA8" w:rsidRDefault="00CD5BA8" w:rsidP="00CE1A71">
      <w:pPr>
        <w:spacing w:line="360" w:lineRule="auto"/>
        <w:jc w:val="both"/>
        <w:rPr>
          <w:lang w:eastAsia="en-GB"/>
        </w:rPr>
      </w:pPr>
    </w:p>
    <w:p w14:paraId="2B2AF426" w14:textId="77777777" w:rsidR="00CD5BA8" w:rsidRDefault="00CD5BA8" w:rsidP="00CE1A71">
      <w:pPr>
        <w:spacing w:line="360" w:lineRule="auto"/>
        <w:jc w:val="both"/>
        <w:rPr>
          <w:lang w:eastAsia="en-GB"/>
        </w:rPr>
      </w:pPr>
    </w:p>
    <w:p w14:paraId="067601C1" w14:textId="77777777" w:rsidR="00CD5BA8" w:rsidRDefault="00CD5BA8" w:rsidP="00CE1A71">
      <w:pPr>
        <w:spacing w:line="360" w:lineRule="auto"/>
        <w:jc w:val="both"/>
        <w:rPr>
          <w:lang w:eastAsia="en-GB"/>
        </w:rPr>
      </w:pPr>
    </w:p>
    <w:p w14:paraId="1245538F" w14:textId="77777777" w:rsidR="00CD5BA8" w:rsidRDefault="00CD5BA8" w:rsidP="00CE1A71">
      <w:pPr>
        <w:spacing w:line="360" w:lineRule="auto"/>
        <w:jc w:val="both"/>
        <w:rPr>
          <w:lang w:eastAsia="en-GB"/>
        </w:rPr>
      </w:pPr>
    </w:p>
    <w:p w14:paraId="0CBE3EE9" w14:textId="77777777" w:rsidR="00CD5BA8" w:rsidRDefault="00CD5BA8" w:rsidP="00CE1A71">
      <w:pPr>
        <w:spacing w:line="360" w:lineRule="auto"/>
        <w:jc w:val="both"/>
        <w:rPr>
          <w:lang w:eastAsia="en-GB"/>
        </w:rPr>
      </w:pPr>
    </w:p>
    <w:p w14:paraId="523C6923" w14:textId="77777777" w:rsidR="00CD5BA8" w:rsidRDefault="00CD5BA8" w:rsidP="00CE1A71">
      <w:pPr>
        <w:spacing w:line="360" w:lineRule="auto"/>
        <w:jc w:val="both"/>
        <w:rPr>
          <w:lang w:eastAsia="en-GB"/>
        </w:rPr>
      </w:pPr>
    </w:p>
    <w:p w14:paraId="0FF1D157" w14:textId="77777777" w:rsidR="00CD5BA8" w:rsidRDefault="00CD5BA8" w:rsidP="00CE1A71">
      <w:pPr>
        <w:spacing w:line="360" w:lineRule="auto"/>
        <w:jc w:val="both"/>
        <w:rPr>
          <w:lang w:eastAsia="en-GB"/>
        </w:rPr>
      </w:pPr>
    </w:p>
    <w:p w14:paraId="3FEB3AD0" w14:textId="77777777" w:rsidR="00CD5BA8" w:rsidRDefault="00CD5BA8" w:rsidP="00CE1A71">
      <w:pPr>
        <w:spacing w:line="360" w:lineRule="auto"/>
        <w:jc w:val="both"/>
        <w:rPr>
          <w:lang w:eastAsia="en-GB"/>
        </w:rPr>
      </w:pPr>
    </w:p>
    <w:p w14:paraId="683D34CB" w14:textId="7D2CEF74" w:rsidR="002F2378" w:rsidRDefault="002F2378" w:rsidP="00CE1A71">
      <w:pPr>
        <w:spacing w:line="360" w:lineRule="auto"/>
        <w:jc w:val="both"/>
        <w:rPr>
          <w:lang w:eastAsia="en-GB"/>
        </w:rPr>
      </w:pPr>
      <w:r>
        <w:rPr>
          <w:lang w:eastAsia="en-GB"/>
        </w:rPr>
        <w:lastRenderedPageBreak/>
        <w:t>Supplementary Table 1:</w:t>
      </w:r>
      <w:r w:rsidR="00486BF0">
        <w:rPr>
          <w:lang w:eastAsia="en-GB"/>
        </w:rPr>
        <w:t xml:space="preserve"> Effect of baseline covariates on development of symptomatic COVID-19 infection</w:t>
      </w:r>
    </w:p>
    <w:p w14:paraId="5B44A32D" w14:textId="7334D6E7" w:rsidR="002F2378" w:rsidRDefault="002F2378" w:rsidP="00CE1A71">
      <w:pPr>
        <w:spacing w:line="360" w:lineRule="auto"/>
        <w:jc w:val="both"/>
        <w:rPr>
          <w:lang w:eastAsia="en-GB"/>
        </w:rPr>
      </w:pPr>
    </w:p>
    <w:tbl>
      <w:tblPr>
        <w:tblW w:w="8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9"/>
        <w:gridCol w:w="1978"/>
        <w:gridCol w:w="1097"/>
        <w:gridCol w:w="1688"/>
        <w:gridCol w:w="1688"/>
      </w:tblGrid>
      <w:tr w:rsidR="002F2378" w:rsidRPr="002F2378" w14:paraId="0928FEB0" w14:textId="77777777" w:rsidTr="00045739">
        <w:tc>
          <w:tcPr>
            <w:tcW w:w="208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4A8B1117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b/>
                <w:bCs/>
                <w:lang w:eastAsia="en-GB"/>
              </w:rPr>
              <w:t>Parameter</w:t>
            </w:r>
          </w:p>
        </w:tc>
        <w:tc>
          <w:tcPr>
            <w:tcW w:w="198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41B86E8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b/>
                <w:bCs/>
                <w:lang w:eastAsia="en-GB"/>
              </w:rPr>
              <w:t> </w:t>
            </w:r>
          </w:p>
        </w:tc>
        <w:tc>
          <w:tcPr>
            <w:tcW w:w="11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F134D2B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b/>
                <w:bCs/>
                <w:lang w:eastAsia="en-GB"/>
              </w:rPr>
              <w:t>Hazard</w:t>
            </w:r>
            <w:r w:rsidRPr="002F2378">
              <w:rPr>
                <w:b/>
                <w:bCs/>
                <w:lang w:eastAsia="en-GB"/>
              </w:rPr>
              <w:br/>
              <w:t>Ratio</w:t>
            </w:r>
          </w:p>
        </w:tc>
        <w:tc>
          <w:tcPr>
            <w:tcW w:w="3380" w:type="dxa"/>
            <w:gridSpan w:val="2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284511F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b/>
                <w:bCs/>
                <w:lang w:eastAsia="en-GB"/>
              </w:rPr>
              <w:t>95% Hazard Ratio Confidence</w:t>
            </w:r>
            <w:r w:rsidRPr="002F2378">
              <w:rPr>
                <w:b/>
                <w:bCs/>
                <w:lang w:eastAsia="en-GB"/>
              </w:rPr>
              <w:br/>
              <w:t>Limits</w:t>
            </w:r>
          </w:p>
        </w:tc>
      </w:tr>
      <w:tr w:rsidR="002F2378" w:rsidRPr="002F2378" w14:paraId="6E463D08" w14:textId="77777777" w:rsidTr="00045739">
        <w:tc>
          <w:tcPr>
            <w:tcW w:w="208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4BF530C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b/>
                <w:bCs/>
                <w:lang w:eastAsia="en-GB"/>
              </w:rPr>
              <w:t>Group</w:t>
            </w:r>
          </w:p>
        </w:tc>
        <w:tc>
          <w:tcPr>
            <w:tcW w:w="198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AE1B42C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Niclosamide</w:t>
            </w:r>
          </w:p>
        </w:tc>
        <w:tc>
          <w:tcPr>
            <w:tcW w:w="11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FC9DA64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1.020</w:t>
            </w:r>
          </w:p>
        </w:tc>
        <w:tc>
          <w:tcPr>
            <w:tcW w:w="17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DCC296F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0.788</w:t>
            </w:r>
          </w:p>
        </w:tc>
        <w:tc>
          <w:tcPr>
            <w:tcW w:w="17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C5E71F3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1.320</w:t>
            </w:r>
          </w:p>
        </w:tc>
      </w:tr>
      <w:tr w:rsidR="002F2378" w:rsidRPr="002F2378" w14:paraId="2F44AD4D" w14:textId="77777777" w:rsidTr="00045739">
        <w:tc>
          <w:tcPr>
            <w:tcW w:w="208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7A0603B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b/>
                <w:bCs/>
                <w:lang w:eastAsia="en-GB"/>
              </w:rPr>
              <w:t>Age</w:t>
            </w:r>
          </w:p>
        </w:tc>
        <w:tc>
          <w:tcPr>
            <w:tcW w:w="198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E9888E1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&gt;60</w:t>
            </w:r>
          </w:p>
        </w:tc>
        <w:tc>
          <w:tcPr>
            <w:tcW w:w="11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CC80A96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b/>
                <w:bCs/>
                <w:lang w:eastAsia="en-GB"/>
              </w:rPr>
              <w:t>0.715</w:t>
            </w:r>
          </w:p>
        </w:tc>
        <w:tc>
          <w:tcPr>
            <w:tcW w:w="17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14AF73B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0.544</w:t>
            </w:r>
          </w:p>
        </w:tc>
        <w:tc>
          <w:tcPr>
            <w:tcW w:w="17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3FB6B00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0.941</w:t>
            </w:r>
          </w:p>
        </w:tc>
      </w:tr>
      <w:tr w:rsidR="002F2378" w:rsidRPr="002F2378" w14:paraId="6281E78C" w14:textId="77777777" w:rsidTr="00045739">
        <w:trPr>
          <w:trHeight w:val="464"/>
        </w:trPr>
        <w:tc>
          <w:tcPr>
            <w:tcW w:w="208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8B935B1" w14:textId="37645481" w:rsidR="002F2378" w:rsidRPr="002F2378" w:rsidRDefault="007607FC" w:rsidP="002F2378">
            <w:pPr>
              <w:spacing w:line="360" w:lineRule="auto"/>
              <w:jc w:val="both"/>
              <w:rPr>
                <w:lang w:eastAsia="en-GB"/>
              </w:rPr>
            </w:pPr>
            <w:r>
              <w:rPr>
                <w:b/>
                <w:bCs/>
                <w:lang w:eastAsia="en-GB"/>
              </w:rPr>
              <w:t>Sex</w:t>
            </w:r>
          </w:p>
        </w:tc>
        <w:tc>
          <w:tcPr>
            <w:tcW w:w="198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44DB584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Female</w:t>
            </w:r>
          </w:p>
        </w:tc>
        <w:tc>
          <w:tcPr>
            <w:tcW w:w="11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43990A5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1.285</w:t>
            </w:r>
          </w:p>
        </w:tc>
        <w:tc>
          <w:tcPr>
            <w:tcW w:w="17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F6F0859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0.989</w:t>
            </w:r>
          </w:p>
        </w:tc>
        <w:tc>
          <w:tcPr>
            <w:tcW w:w="17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1A00238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1.671</w:t>
            </w:r>
          </w:p>
        </w:tc>
      </w:tr>
      <w:tr w:rsidR="002F2378" w:rsidRPr="002F2378" w14:paraId="0C96D28D" w14:textId="77777777" w:rsidTr="00045739">
        <w:tc>
          <w:tcPr>
            <w:tcW w:w="2080" w:type="dxa"/>
            <w:vMerge w:val="restart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C9CD175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b/>
                <w:bCs/>
                <w:lang w:eastAsia="en-GB"/>
              </w:rPr>
              <w:t>Ethnicity</w:t>
            </w:r>
          </w:p>
        </w:tc>
        <w:tc>
          <w:tcPr>
            <w:tcW w:w="198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71C490D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Black</w:t>
            </w:r>
          </w:p>
        </w:tc>
        <w:tc>
          <w:tcPr>
            <w:tcW w:w="11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32B3F81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1.702</w:t>
            </w:r>
          </w:p>
        </w:tc>
        <w:tc>
          <w:tcPr>
            <w:tcW w:w="17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D301228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0.610</w:t>
            </w:r>
          </w:p>
        </w:tc>
        <w:tc>
          <w:tcPr>
            <w:tcW w:w="17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8353749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4.749</w:t>
            </w:r>
          </w:p>
        </w:tc>
      </w:tr>
      <w:tr w:rsidR="002F2378" w:rsidRPr="002F2378" w14:paraId="5DF7296A" w14:textId="77777777" w:rsidTr="0004573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1181556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3F73ADD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Other</w:t>
            </w:r>
          </w:p>
        </w:tc>
        <w:tc>
          <w:tcPr>
            <w:tcW w:w="11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E9A1A16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1.602</w:t>
            </w:r>
          </w:p>
        </w:tc>
        <w:tc>
          <w:tcPr>
            <w:tcW w:w="17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8E783C1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0.450</w:t>
            </w:r>
          </w:p>
        </w:tc>
        <w:tc>
          <w:tcPr>
            <w:tcW w:w="17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4B63AB7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5.699</w:t>
            </w:r>
          </w:p>
        </w:tc>
      </w:tr>
      <w:tr w:rsidR="002F2378" w:rsidRPr="002F2378" w14:paraId="15EB7783" w14:textId="77777777" w:rsidTr="0004573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DFCA46B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03C7FB4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White/Caucasian</w:t>
            </w:r>
          </w:p>
        </w:tc>
        <w:tc>
          <w:tcPr>
            <w:tcW w:w="11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BFBE657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1.905</w:t>
            </w:r>
          </w:p>
        </w:tc>
        <w:tc>
          <w:tcPr>
            <w:tcW w:w="17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9C0A287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0.848</w:t>
            </w:r>
          </w:p>
        </w:tc>
        <w:tc>
          <w:tcPr>
            <w:tcW w:w="17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E27BF87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4.278</w:t>
            </w:r>
          </w:p>
        </w:tc>
      </w:tr>
      <w:tr w:rsidR="002F2378" w:rsidRPr="002F2378" w14:paraId="1A3B9C8C" w14:textId="77777777" w:rsidTr="00045739">
        <w:tc>
          <w:tcPr>
            <w:tcW w:w="2080" w:type="dxa"/>
            <w:vMerge w:val="restart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5548B6D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b/>
                <w:bCs/>
                <w:lang w:eastAsia="en-GB"/>
              </w:rPr>
              <w:t>Patient Population</w:t>
            </w:r>
          </w:p>
        </w:tc>
        <w:tc>
          <w:tcPr>
            <w:tcW w:w="198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77575DE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Dialysis</w:t>
            </w:r>
          </w:p>
        </w:tc>
        <w:tc>
          <w:tcPr>
            <w:tcW w:w="11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10379201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1.039</w:t>
            </w:r>
          </w:p>
        </w:tc>
        <w:tc>
          <w:tcPr>
            <w:tcW w:w="17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EE8E75C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0.688</w:t>
            </w:r>
          </w:p>
        </w:tc>
        <w:tc>
          <w:tcPr>
            <w:tcW w:w="17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8009AB4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1.568</w:t>
            </w:r>
          </w:p>
        </w:tc>
      </w:tr>
      <w:tr w:rsidR="002F2378" w:rsidRPr="002F2378" w14:paraId="2B6BB16F" w14:textId="77777777" w:rsidTr="0004573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BF16053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6095C91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Kidney transplant</w:t>
            </w:r>
          </w:p>
        </w:tc>
        <w:tc>
          <w:tcPr>
            <w:tcW w:w="11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0310FCC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1.330</w:t>
            </w:r>
          </w:p>
        </w:tc>
        <w:tc>
          <w:tcPr>
            <w:tcW w:w="17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537FF51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0.913</w:t>
            </w:r>
          </w:p>
        </w:tc>
        <w:tc>
          <w:tcPr>
            <w:tcW w:w="17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604AAA14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1.938</w:t>
            </w:r>
          </w:p>
        </w:tc>
      </w:tr>
      <w:tr w:rsidR="002F2378" w:rsidRPr="002F2378" w14:paraId="13169FB2" w14:textId="77777777" w:rsidTr="00045739">
        <w:tc>
          <w:tcPr>
            <w:tcW w:w="208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5D82C5F1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b/>
                <w:bCs/>
                <w:lang w:eastAsia="en-GB"/>
              </w:rPr>
              <w:t>High risk</w:t>
            </w:r>
          </w:p>
        </w:tc>
        <w:tc>
          <w:tcPr>
            <w:tcW w:w="198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7CF0877D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No</w:t>
            </w:r>
          </w:p>
        </w:tc>
        <w:tc>
          <w:tcPr>
            <w:tcW w:w="11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328AB78E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0.722</w:t>
            </w:r>
          </w:p>
        </w:tc>
        <w:tc>
          <w:tcPr>
            <w:tcW w:w="17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0EB080DB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0.495</w:t>
            </w:r>
          </w:p>
        </w:tc>
        <w:tc>
          <w:tcPr>
            <w:tcW w:w="1700" w:type="dxa"/>
            <w:shd w:val="clear" w:color="auto" w:fill="auto"/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14:paraId="244C02DD" w14:textId="77777777" w:rsidR="002F2378" w:rsidRPr="002F2378" w:rsidRDefault="002F2378" w:rsidP="002F2378">
            <w:pPr>
              <w:spacing w:line="360" w:lineRule="auto"/>
              <w:jc w:val="both"/>
              <w:rPr>
                <w:lang w:eastAsia="en-GB"/>
              </w:rPr>
            </w:pPr>
            <w:r w:rsidRPr="002F2378">
              <w:rPr>
                <w:lang w:eastAsia="en-GB"/>
              </w:rPr>
              <w:t>1.055</w:t>
            </w:r>
          </w:p>
        </w:tc>
      </w:tr>
    </w:tbl>
    <w:p w14:paraId="4D2548CA" w14:textId="6E19A0A7" w:rsidR="002F2378" w:rsidRDefault="002F2378" w:rsidP="00CE1A71">
      <w:pPr>
        <w:spacing w:line="360" w:lineRule="auto"/>
        <w:jc w:val="both"/>
        <w:rPr>
          <w:lang w:eastAsia="en-GB"/>
        </w:rPr>
      </w:pPr>
    </w:p>
    <w:p w14:paraId="3BBA5E46" w14:textId="77777777" w:rsidR="00A54E51" w:rsidRDefault="00A54E51" w:rsidP="00CE1A71">
      <w:pPr>
        <w:spacing w:line="360" w:lineRule="auto"/>
        <w:jc w:val="both"/>
        <w:rPr>
          <w:lang w:eastAsia="en-GB"/>
        </w:rPr>
      </w:pPr>
    </w:p>
    <w:p w14:paraId="07BCD72C" w14:textId="77777777" w:rsidR="00A54E51" w:rsidRDefault="00A54E51" w:rsidP="00CE1A71">
      <w:pPr>
        <w:spacing w:line="360" w:lineRule="auto"/>
        <w:jc w:val="both"/>
        <w:rPr>
          <w:lang w:eastAsia="en-GB"/>
        </w:rPr>
      </w:pPr>
    </w:p>
    <w:p w14:paraId="38226D6F" w14:textId="77777777" w:rsidR="00A54E51" w:rsidRDefault="00A54E51" w:rsidP="00CE1A71">
      <w:pPr>
        <w:spacing w:line="360" w:lineRule="auto"/>
        <w:jc w:val="both"/>
        <w:rPr>
          <w:lang w:eastAsia="en-GB"/>
        </w:rPr>
      </w:pPr>
    </w:p>
    <w:p w14:paraId="22C65F8E" w14:textId="77777777" w:rsidR="00A54E51" w:rsidRDefault="00A54E51" w:rsidP="00CE1A71">
      <w:pPr>
        <w:spacing w:line="360" w:lineRule="auto"/>
        <w:jc w:val="both"/>
        <w:rPr>
          <w:lang w:eastAsia="en-GB"/>
        </w:rPr>
      </w:pPr>
    </w:p>
    <w:p w14:paraId="29D400B4" w14:textId="77777777" w:rsidR="00A54E51" w:rsidRDefault="00A54E51" w:rsidP="00CE1A71">
      <w:pPr>
        <w:spacing w:line="360" w:lineRule="auto"/>
        <w:jc w:val="both"/>
        <w:rPr>
          <w:lang w:eastAsia="en-GB"/>
        </w:rPr>
      </w:pPr>
    </w:p>
    <w:p w14:paraId="3A737137" w14:textId="77777777" w:rsidR="00A54E51" w:rsidRDefault="00A54E51" w:rsidP="00CE1A71">
      <w:pPr>
        <w:spacing w:line="360" w:lineRule="auto"/>
        <w:jc w:val="both"/>
        <w:rPr>
          <w:lang w:eastAsia="en-GB"/>
        </w:rPr>
      </w:pPr>
    </w:p>
    <w:p w14:paraId="7E5F3FD7" w14:textId="77777777" w:rsidR="00A54E51" w:rsidRDefault="00A54E51" w:rsidP="00CE1A71">
      <w:pPr>
        <w:spacing w:line="360" w:lineRule="auto"/>
        <w:jc w:val="both"/>
        <w:rPr>
          <w:lang w:eastAsia="en-GB"/>
        </w:rPr>
      </w:pPr>
    </w:p>
    <w:p w14:paraId="3CE4EEA7" w14:textId="77777777" w:rsidR="00A54E51" w:rsidRDefault="00A54E51" w:rsidP="00CE1A71">
      <w:pPr>
        <w:spacing w:line="360" w:lineRule="auto"/>
        <w:jc w:val="both"/>
        <w:rPr>
          <w:lang w:eastAsia="en-GB"/>
        </w:rPr>
      </w:pPr>
    </w:p>
    <w:p w14:paraId="7BD133D2" w14:textId="77777777" w:rsidR="00A54E51" w:rsidRDefault="00A54E51" w:rsidP="00CE1A71">
      <w:pPr>
        <w:spacing w:line="360" w:lineRule="auto"/>
        <w:jc w:val="both"/>
        <w:rPr>
          <w:lang w:eastAsia="en-GB"/>
        </w:rPr>
      </w:pPr>
    </w:p>
    <w:p w14:paraId="478CDE26" w14:textId="77777777" w:rsidR="00A54E51" w:rsidRDefault="00A54E51" w:rsidP="00CE1A71">
      <w:pPr>
        <w:spacing w:line="360" w:lineRule="auto"/>
        <w:jc w:val="both"/>
        <w:rPr>
          <w:lang w:eastAsia="en-GB"/>
        </w:rPr>
      </w:pPr>
    </w:p>
    <w:p w14:paraId="00D37AD1" w14:textId="77777777" w:rsidR="00A54E51" w:rsidRDefault="00A54E51" w:rsidP="00CE1A71">
      <w:pPr>
        <w:spacing w:line="360" w:lineRule="auto"/>
        <w:jc w:val="both"/>
        <w:rPr>
          <w:lang w:eastAsia="en-GB"/>
        </w:rPr>
      </w:pPr>
    </w:p>
    <w:p w14:paraId="4EE3DF5F" w14:textId="77777777" w:rsidR="00A54E51" w:rsidRDefault="00A54E51" w:rsidP="00CE1A71">
      <w:pPr>
        <w:spacing w:line="360" w:lineRule="auto"/>
        <w:jc w:val="both"/>
        <w:rPr>
          <w:lang w:eastAsia="en-GB"/>
        </w:rPr>
      </w:pPr>
    </w:p>
    <w:p w14:paraId="0965E4FB" w14:textId="77777777" w:rsidR="00A54E51" w:rsidRDefault="00A54E51" w:rsidP="00CE1A71">
      <w:pPr>
        <w:spacing w:line="360" w:lineRule="auto"/>
        <w:jc w:val="both"/>
        <w:rPr>
          <w:lang w:eastAsia="en-GB"/>
        </w:rPr>
      </w:pPr>
    </w:p>
    <w:p w14:paraId="55E9C4B8" w14:textId="77777777" w:rsidR="00A54E51" w:rsidRDefault="00A54E51" w:rsidP="00CE1A71">
      <w:pPr>
        <w:spacing w:line="360" w:lineRule="auto"/>
        <w:jc w:val="both"/>
        <w:rPr>
          <w:lang w:eastAsia="en-GB"/>
        </w:rPr>
      </w:pPr>
    </w:p>
    <w:p w14:paraId="68350766" w14:textId="2369C528" w:rsidR="0089337A" w:rsidRDefault="004B05B3" w:rsidP="00CE1A71">
      <w:pPr>
        <w:spacing w:line="360" w:lineRule="auto"/>
        <w:jc w:val="both"/>
        <w:rPr>
          <w:lang w:eastAsia="en-GB"/>
        </w:rPr>
      </w:pPr>
      <w:r>
        <w:rPr>
          <w:lang w:eastAsia="en-GB"/>
        </w:rPr>
        <w:lastRenderedPageBreak/>
        <w:t>Supplementary Table 2:</w:t>
      </w:r>
      <w:r w:rsidR="00486BF0">
        <w:rPr>
          <w:lang w:eastAsia="en-GB"/>
        </w:rPr>
        <w:t xml:space="preserve"> Severity of COVID-19 infection during treatment according to </w:t>
      </w:r>
      <w:r w:rsidR="00F048F7">
        <w:rPr>
          <w:lang w:eastAsia="en-GB"/>
        </w:rPr>
        <w:t>adapted WHO ordinal scale</w:t>
      </w:r>
    </w:p>
    <w:tbl>
      <w:tblPr>
        <w:tblW w:w="9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8"/>
        <w:gridCol w:w="1068"/>
        <w:gridCol w:w="1174"/>
        <w:gridCol w:w="1384"/>
        <w:gridCol w:w="1397"/>
        <w:gridCol w:w="1384"/>
        <w:gridCol w:w="1397"/>
      </w:tblGrid>
      <w:tr w:rsidR="004B05B3" w:rsidRPr="00106CDA" w14:paraId="7503E1F4" w14:textId="77777777" w:rsidTr="00335AA2">
        <w:trPr>
          <w:trHeight w:val="108"/>
        </w:trPr>
        <w:tc>
          <w:tcPr>
            <w:tcW w:w="1938" w:type="dxa"/>
            <w:vMerge w:val="restart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68CD251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b/>
                <w:bCs/>
                <w:sz w:val="20"/>
                <w:szCs w:val="20"/>
              </w:rPr>
              <w:t>Confirmed COVID-19 infections during IMP (n=267)</w:t>
            </w:r>
          </w:p>
        </w:tc>
        <w:tc>
          <w:tcPr>
            <w:tcW w:w="2242" w:type="dxa"/>
            <w:gridSpan w:val="2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36D4804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b/>
                <w:bCs/>
                <w:sz w:val="20"/>
                <w:szCs w:val="20"/>
              </w:rPr>
              <w:t>Niclosamide</w:t>
            </w:r>
          </w:p>
        </w:tc>
        <w:tc>
          <w:tcPr>
            <w:tcW w:w="2781" w:type="dxa"/>
            <w:gridSpan w:val="2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2708C15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b/>
                <w:bCs/>
                <w:sz w:val="20"/>
                <w:szCs w:val="20"/>
              </w:rPr>
              <w:t xml:space="preserve">Placebo </w:t>
            </w:r>
          </w:p>
        </w:tc>
        <w:tc>
          <w:tcPr>
            <w:tcW w:w="2781" w:type="dxa"/>
            <w:gridSpan w:val="2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2BAD82C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4B05B3" w:rsidRPr="00106CDA" w14:paraId="63774072" w14:textId="77777777" w:rsidTr="00335AA2">
        <w:trPr>
          <w:trHeight w:val="19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10042E8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2242" w:type="dxa"/>
            <w:gridSpan w:val="2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2137C18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Total</w:t>
            </w:r>
          </w:p>
        </w:tc>
        <w:tc>
          <w:tcPr>
            <w:tcW w:w="2781" w:type="dxa"/>
            <w:gridSpan w:val="2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08C9F4C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Total</w:t>
            </w:r>
          </w:p>
        </w:tc>
        <w:tc>
          <w:tcPr>
            <w:tcW w:w="2781" w:type="dxa"/>
            <w:gridSpan w:val="2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DC82D1B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Total</w:t>
            </w:r>
          </w:p>
        </w:tc>
      </w:tr>
      <w:tr w:rsidR="004B05B3" w:rsidRPr="00106CDA" w14:paraId="0BBCC89F" w14:textId="77777777" w:rsidTr="00335AA2">
        <w:trPr>
          <w:trHeight w:val="281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0F034DF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A293896" w14:textId="767B212E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N</w:t>
            </w:r>
            <w:r w:rsidR="00A54E51" w:rsidRPr="00106CDA">
              <w:rPr>
                <w:sz w:val="20"/>
                <w:szCs w:val="20"/>
              </w:rPr>
              <w:t>umber</w:t>
            </w:r>
          </w:p>
        </w:tc>
        <w:tc>
          <w:tcPr>
            <w:tcW w:w="1173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A6CA9C9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%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5BA4EF3" w14:textId="0B81E359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N</w:t>
            </w:r>
            <w:r w:rsidR="00A54E51" w:rsidRPr="00106CDA">
              <w:rPr>
                <w:sz w:val="20"/>
                <w:szCs w:val="20"/>
              </w:rPr>
              <w:t>umber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7738C54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%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6DB5A5E" w14:textId="359D8F58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N</w:t>
            </w:r>
            <w:r w:rsidR="00A54E51" w:rsidRPr="00106CDA">
              <w:rPr>
                <w:sz w:val="20"/>
                <w:szCs w:val="20"/>
              </w:rPr>
              <w:t>umber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82698B2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%</w:t>
            </w:r>
          </w:p>
        </w:tc>
      </w:tr>
      <w:tr w:rsidR="004B05B3" w:rsidRPr="00106CDA" w14:paraId="43519A43" w14:textId="77777777" w:rsidTr="00335AA2">
        <w:trPr>
          <w:trHeight w:val="643"/>
        </w:trPr>
        <w:tc>
          <w:tcPr>
            <w:tcW w:w="193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4693B13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b/>
                <w:bCs/>
                <w:sz w:val="20"/>
                <w:szCs w:val="20"/>
              </w:rPr>
              <w:t>Healthy carriers - confirmed SARS-CoV2 infection, no symptoms</w:t>
            </w:r>
          </w:p>
        </w:tc>
        <w:tc>
          <w:tcPr>
            <w:tcW w:w="106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40C3466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17</w:t>
            </w:r>
          </w:p>
        </w:tc>
        <w:tc>
          <w:tcPr>
            <w:tcW w:w="1173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343077E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14.2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D834FD4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14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19A56CD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9.5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900C7B2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31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0DF9CD9C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11.6</w:t>
            </w:r>
          </w:p>
        </w:tc>
      </w:tr>
      <w:tr w:rsidR="004B05B3" w:rsidRPr="00106CDA" w14:paraId="6723AFF1" w14:textId="77777777" w:rsidTr="00335AA2">
        <w:trPr>
          <w:trHeight w:val="438"/>
        </w:trPr>
        <w:tc>
          <w:tcPr>
            <w:tcW w:w="193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C97C5D9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b/>
                <w:bCs/>
                <w:sz w:val="20"/>
                <w:szCs w:val="20"/>
              </w:rPr>
              <w:t xml:space="preserve">Very mind symptoms, no limitations </w:t>
            </w:r>
          </w:p>
        </w:tc>
        <w:tc>
          <w:tcPr>
            <w:tcW w:w="106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58DD093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38</w:t>
            </w:r>
          </w:p>
        </w:tc>
        <w:tc>
          <w:tcPr>
            <w:tcW w:w="1173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C8780D4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31.7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5660E4C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35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73F45D0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23.8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1660BFD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73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02E6B112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27.3</w:t>
            </w:r>
          </w:p>
        </w:tc>
      </w:tr>
      <w:tr w:rsidR="004B05B3" w:rsidRPr="00106CDA" w14:paraId="593BABD9" w14:textId="77777777" w:rsidTr="00335AA2">
        <w:trPr>
          <w:trHeight w:val="302"/>
        </w:trPr>
        <w:tc>
          <w:tcPr>
            <w:tcW w:w="193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F21976E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b/>
                <w:bCs/>
                <w:sz w:val="20"/>
                <w:szCs w:val="20"/>
              </w:rPr>
              <w:t xml:space="preserve">Mild, limitations on activities </w:t>
            </w:r>
          </w:p>
        </w:tc>
        <w:tc>
          <w:tcPr>
            <w:tcW w:w="106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6BB3081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49</w:t>
            </w:r>
          </w:p>
        </w:tc>
        <w:tc>
          <w:tcPr>
            <w:tcW w:w="1173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6407AA9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40.8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2AE8F45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80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DBB16DF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54.4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D692375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129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5820D0E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48.3</w:t>
            </w:r>
          </w:p>
        </w:tc>
      </w:tr>
      <w:tr w:rsidR="004B05B3" w:rsidRPr="00106CDA" w14:paraId="4F971E53" w14:textId="77777777" w:rsidTr="00335AA2">
        <w:trPr>
          <w:trHeight w:val="438"/>
        </w:trPr>
        <w:tc>
          <w:tcPr>
            <w:tcW w:w="193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13C94E6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b/>
                <w:bCs/>
                <w:sz w:val="20"/>
                <w:szCs w:val="20"/>
              </w:rPr>
              <w:t xml:space="preserve">Mild, hospitalised, no oxygen requirement </w:t>
            </w:r>
          </w:p>
        </w:tc>
        <w:tc>
          <w:tcPr>
            <w:tcW w:w="106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C291910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5</w:t>
            </w:r>
          </w:p>
        </w:tc>
        <w:tc>
          <w:tcPr>
            <w:tcW w:w="1173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FB36F06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4.2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1B72EE5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7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0B8EC875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4.8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FACEBFE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12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7E67805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4.5</w:t>
            </w:r>
          </w:p>
        </w:tc>
      </w:tr>
      <w:tr w:rsidR="004B05B3" w:rsidRPr="00106CDA" w14:paraId="6AD3CA5E" w14:textId="77777777" w:rsidTr="00335AA2">
        <w:trPr>
          <w:trHeight w:val="643"/>
        </w:trPr>
        <w:tc>
          <w:tcPr>
            <w:tcW w:w="193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3732D11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b/>
                <w:bCs/>
                <w:sz w:val="20"/>
                <w:szCs w:val="20"/>
              </w:rPr>
              <w:t xml:space="preserve">Moderate, hospitalised, oxygen via mask or nasal cannulae </w:t>
            </w:r>
          </w:p>
        </w:tc>
        <w:tc>
          <w:tcPr>
            <w:tcW w:w="106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494D9FE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4</w:t>
            </w:r>
          </w:p>
        </w:tc>
        <w:tc>
          <w:tcPr>
            <w:tcW w:w="1173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D7B9FA4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3.3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0AA84387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3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43349B6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2.0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E9FC9BE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7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030B7D55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2.6</w:t>
            </w:r>
          </w:p>
        </w:tc>
      </w:tr>
      <w:tr w:rsidR="004B05B3" w:rsidRPr="00106CDA" w14:paraId="5B3EBA97" w14:textId="77777777" w:rsidTr="00335AA2">
        <w:trPr>
          <w:trHeight w:val="506"/>
        </w:trPr>
        <w:tc>
          <w:tcPr>
            <w:tcW w:w="193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A076399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b/>
                <w:bCs/>
                <w:sz w:val="20"/>
                <w:szCs w:val="20"/>
              </w:rPr>
              <w:t xml:space="preserve">Severe, non-invasive ventilation or high low oxygen </w:t>
            </w:r>
          </w:p>
        </w:tc>
        <w:tc>
          <w:tcPr>
            <w:tcW w:w="106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884C144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2</w:t>
            </w:r>
          </w:p>
        </w:tc>
        <w:tc>
          <w:tcPr>
            <w:tcW w:w="1173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7F741FE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1.7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3AB8383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5E13B6B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0.7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CB1310A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3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4B33D2D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1.1</w:t>
            </w:r>
          </w:p>
        </w:tc>
      </w:tr>
      <w:tr w:rsidR="004B05B3" w:rsidRPr="00106CDA" w14:paraId="6090159B" w14:textId="77777777" w:rsidTr="00335AA2">
        <w:trPr>
          <w:trHeight w:val="574"/>
        </w:trPr>
        <w:tc>
          <w:tcPr>
            <w:tcW w:w="193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0892B7E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b/>
                <w:bCs/>
                <w:sz w:val="20"/>
                <w:szCs w:val="20"/>
              </w:rPr>
              <w:t xml:space="preserve">Critical, ventilation and additional organ support(RRT/ECMO) </w:t>
            </w:r>
          </w:p>
        </w:tc>
        <w:tc>
          <w:tcPr>
            <w:tcW w:w="106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956452E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.</w:t>
            </w:r>
          </w:p>
        </w:tc>
        <w:tc>
          <w:tcPr>
            <w:tcW w:w="1173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DA8EFB1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.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5004E6A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2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07CD0EC1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1.4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0BBB836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2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C96CF01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0.7</w:t>
            </w:r>
          </w:p>
        </w:tc>
      </w:tr>
      <w:tr w:rsidR="004B05B3" w:rsidRPr="00106CDA" w14:paraId="55B205BA" w14:textId="77777777" w:rsidTr="00335AA2">
        <w:trPr>
          <w:trHeight w:val="97"/>
        </w:trPr>
        <w:tc>
          <w:tcPr>
            <w:tcW w:w="193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299B6A6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b/>
                <w:bCs/>
                <w:sz w:val="20"/>
                <w:szCs w:val="20"/>
              </w:rPr>
              <w:t xml:space="preserve">Death </w:t>
            </w:r>
          </w:p>
        </w:tc>
        <w:tc>
          <w:tcPr>
            <w:tcW w:w="106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E00C1E4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2</w:t>
            </w:r>
          </w:p>
        </w:tc>
        <w:tc>
          <w:tcPr>
            <w:tcW w:w="1173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E1B1B85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1.7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0FBB966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2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4045019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1.4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481CB50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4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2619C32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1.5</w:t>
            </w:r>
          </w:p>
        </w:tc>
      </w:tr>
      <w:tr w:rsidR="004B05B3" w:rsidRPr="00106CDA" w14:paraId="40B29DC6" w14:textId="77777777" w:rsidTr="00335AA2">
        <w:trPr>
          <w:trHeight w:val="165"/>
        </w:trPr>
        <w:tc>
          <w:tcPr>
            <w:tcW w:w="193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9928910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b/>
                <w:bCs/>
                <w:sz w:val="20"/>
                <w:szCs w:val="20"/>
              </w:rPr>
              <w:t xml:space="preserve">Not available </w:t>
            </w:r>
          </w:p>
        </w:tc>
        <w:tc>
          <w:tcPr>
            <w:tcW w:w="106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5A0F224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.</w:t>
            </w:r>
          </w:p>
        </w:tc>
        <w:tc>
          <w:tcPr>
            <w:tcW w:w="1173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A764C49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.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7595413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8FB48A6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0.7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0B1EE9CA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1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BFBA9EC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0.4</w:t>
            </w:r>
          </w:p>
        </w:tc>
      </w:tr>
      <w:tr w:rsidR="004B05B3" w:rsidRPr="00106CDA" w14:paraId="1464A1A4" w14:textId="77777777" w:rsidTr="00335AA2">
        <w:trPr>
          <w:trHeight w:val="97"/>
        </w:trPr>
        <w:tc>
          <w:tcPr>
            <w:tcW w:w="193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F5B8302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b/>
                <w:bCs/>
                <w:sz w:val="20"/>
                <w:szCs w:val="20"/>
              </w:rPr>
              <w:t xml:space="preserve">Other </w:t>
            </w:r>
          </w:p>
        </w:tc>
        <w:tc>
          <w:tcPr>
            <w:tcW w:w="106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4BDA18C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3</w:t>
            </w:r>
          </w:p>
        </w:tc>
        <w:tc>
          <w:tcPr>
            <w:tcW w:w="1173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9EB25B7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2.5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D12BD9D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2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33010B99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1.4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A26C512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5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4C63313C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1.9</w:t>
            </w:r>
          </w:p>
        </w:tc>
      </w:tr>
      <w:tr w:rsidR="004B05B3" w:rsidRPr="00106CDA" w14:paraId="266E094D" w14:textId="77777777" w:rsidTr="00335AA2">
        <w:trPr>
          <w:trHeight w:val="97"/>
        </w:trPr>
        <w:tc>
          <w:tcPr>
            <w:tcW w:w="193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399D80F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68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70029C3A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120</w:t>
            </w:r>
          </w:p>
        </w:tc>
        <w:tc>
          <w:tcPr>
            <w:tcW w:w="1173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2F3042C0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100.0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697D85F5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147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0F88E96A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100.0</w:t>
            </w:r>
          </w:p>
        </w:tc>
        <w:tc>
          <w:tcPr>
            <w:tcW w:w="1384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126F4015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267</w:t>
            </w:r>
          </w:p>
        </w:tc>
        <w:tc>
          <w:tcPr>
            <w:tcW w:w="1397" w:type="dxa"/>
            <w:shd w:val="clear" w:color="auto" w:fill="auto"/>
            <w:tcMar>
              <w:top w:w="22" w:type="dxa"/>
              <w:left w:w="22" w:type="dxa"/>
              <w:bottom w:w="22" w:type="dxa"/>
              <w:right w:w="22" w:type="dxa"/>
            </w:tcMar>
            <w:hideMark/>
          </w:tcPr>
          <w:p w14:paraId="50FA1E6D" w14:textId="77777777" w:rsidR="004B05B3" w:rsidRPr="00106CDA" w:rsidRDefault="004B05B3" w:rsidP="00335AA2">
            <w:pPr>
              <w:spacing w:after="160" w:line="259" w:lineRule="auto"/>
              <w:rPr>
                <w:sz w:val="20"/>
                <w:szCs w:val="20"/>
              </w:rPr>
            </w:pPr>
            <w:r w:rsidRPr="00106CDA">
              <w:rPr>
                <w:sz w:val="20"/>
                <w:szCs w:val="20"/>
              </w:rPr>
              <w:t>100.0</w:t>
            </w:r>
          </w:p>
        </w:tc>
      </w:tr>
    </w:tbl>
    <w:p w14:paraId="0B399B1C" w14:textId="39740768" w:rsidR="004B05B3" w:rsidRDefault="004B05B3" w:rsidP="00CE1A71">
      <w:pPr>
        <w:spacing w:line="360" w:lineRule="auto"/>
        <w:jc w:val="both"/>
        <w:rPr>
          <w:lang w:eastAsia="en-GB"/>
        </w:rPr>
      </w:pPr>
    </w:p>
    <w:p w14:paraId="334CF72D" w14:textId="157E9931" w:rsidR="007607FC" w:rsidRPr="007607FC" w:rsidRDefault="007607FC" w:rsidP="00CE1A71">
      <w:pPr>
        <w:spacing w:line="360" w:lineRule="auto"/>
        <w:jc w:val="both"/>
        <w:rPr>
          <w:rFonts w:ascii="Calibri body" w:hAnsi="Calibri body" w:cstheme="majorHAnsi"/>
          <w:lang w:eastAsia="en-GB"/>
        </w:rPr>
      </w:pPr>
      <w:r w:rsidRPr="007607FC">
        <w:rPr>
          <w:rFonts w:ascii="Calibri body" w:hAnsi="Calibri body" w:cstheme="majorHAnsi"/>
          <w:lang w:eastAsia="en-GB"/>
        </w:rPr>
        <w:t xml:space="preserve">RRT – renal replacement therapy; ECMO - </w:t>
      </w:r>
      <w:r w:rsidRPr="007607FC">
        <w:rPr>
          <w:rFonts w:ascii="Calibri body" w:hAnsi="Calibri body" w:cstheme="majorHAnsi"/>
          <w:color w:val="040C28"/>
        </w:rPr>
        <w:t>Extra Corporeal Membrane Oxygenation</w:t>
      </w:r>
    </w:p>
    <w:p w14:paraId="3FA1F492" w14:textId="43305896" w:rsidR="00177F0A" w:rsidRDefault="00177F0A" w:rsidP="00CE1A71">
      <w:pPr>
        <w:spacing w:line="360" w:lineRule="auto"/>
        <w:jc w:val="both"/>
        <w:rPr>
          <w:lang w:eastAsia="en-GB"/>
        </w:rPr>
      </w:pPr>
    </w:p>
    <w:p w14:paraId="218057AF" w14:textId="77777777" w:rsidR="00106CDA" w:rsidRDefault="00106CDA" w:rsidP="00CE1A71">
      <w:pPr>
        <w:spacing w:line="360" w:lineRule="auto"/>
        <w:jc w:val="both"/>
        <w:rPr>
          <w:lang w:eastAsia="en-GB"/>
        </w:rPr>
      </w:pPr>
    </w:p>
    <w:p w14:paraId="384BB648" w14:textId="77777777" w:rsidR="00106CDA" w:rsidRDefault="00106CDA" w:rsidP="00CE1A71">
      <w:pPr>
        <w:spacing w:line="360" w:lineRule="auto"/>
        <w:jc w:val="both"/>
        <w:rPr>
          <w:lang w:eastAsia="en-GB"/>
        </w:rPr>
      </w:pPr>
    </w:p>
    <w:p w14:paraId="559A9E87" w14:textId="77777777" w:rsidR="00106CDA" w:rsidRDefault="00106CDA" w:rsidP="00CE1A71">
      <w:pPr>
        <w:spacing w:line="360" w:lineRule="auto"/>
        <w:jc w:val="both"/>
        <w:rPr>
          <w:lang w:eastAsia="en-GB"/>
        </w:rPr>
      </w:pPr>
    </w:p>
    <w:p w14:paraId="5D46C19B" w14:textId="4B9CB362" w:rsidR="00F048F7" w:rsidRDefault="00177F0A" w:rsidP="00CE1A71">
      <w:pPr>
        <w:spacing w:line="360" w:lineRule="auto"/>
        <w:jc w:val="both"/>
        <w:rPr>
          <w:lang w:eastAsia="en-GB"/>
        </w:rPr>
      </w:pPr>
      <w:r>
        <w:rPr>
          <w:lang w:eastAsia="en-GB"/>
        </w:rPr>
        <w:lastRenderedPageBreak/>
        <w:t>Supplementary Table 3:</w:t>
      </w:r>
      <w:r w:rsidR="00F048F7">
        <w:rPr>
          <w:lang w:eastAsia="en-GB"/>
        </w:rPr>
        <w:t xml:space="preserve"> Proportion of patient reporting moderate symptoms, whilst receiving treatment, at any time point from starting treatment</w:t>
      </w:r>
    </w:p>
    <w:p w14:paraId="290EAEF9" w14:textId="335B4027" w:rsidR="00177F0A" w:rsidRDefault="00177F0A" w:rsidP="00CE1A71">
      <w:pPr>
        <w:spacing w:line="360" w:lineRule="auto"/>
        <w:jc w:val="both"/>
        <w:rPr>
          <w:lang w:eastAsia="en-GB"/>
        </w:rPr>
      </w:pPr>
    </w:p>
    <w:tbl>
      <w:tblPr>
        <w:tblW w:w="10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4"/>
        <w:gridCol w:w="1101"/>
        <w:gridCol w:w="879"/>
        <w:gridCol w:w="1086"/>
        <w:gridCol w:w="1046"/>
        <w:gridCol w:w="907"/>
        <w:gridCol w:w="869"/>
      </w:tblGrid>
      <w:tr w:rsidR="00177F0A" w:rsidRPr="002F71E3" w14:paraId="43B32D68" w14:textId="77777777" w:rsidTr="00311E06">
        <w:trPr>
          <w:trHeight w:val="145"/>
        </w:trPr>
        <w:tc>
          <w:tcPr>
            <w:tcW w:w="424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275FD174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MODERATE SYMPTOM FROM STARTING IMP</w:t>
            </w:r>
          </w:p>
        </w:tc>
        <w:tc>
          <w:tcPr>
            <w:tcW w:w="1984" w:type="dxa"/>
            <w:gridSpan w:val="2"/>
            <w:vMerge w:val="restart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21F3161A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Niclosamide</w:t>
            </w:r>
          </w:p>
        </w:tc>
        <w:tc>
          <w:tcPr>
            <w:tcW w:w="2139" w:type="dxa"/>
            <w:gridSpan w:val="2"/>
            <w:vMerge w:val="restart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05A39773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Placebo</w:t>
            </w:r>
          </w:p>
        </w:tc>
        <w:tc>
          <w:tcPr>
            <w:tcW w:w="1721" w:type="dxa"/>
            <w:gridSpan w:val="2"/>
            <w:vMerge w:val="restart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6FF5CC80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Total</w:t>
            </w:r>
          </w:p>
        </w:tc>
      </w:tr>
      <w:tr w:rsidR="00177F0A" w:rsidRPr="002F71E3" w14:paraId="1B5C1D3B" w14:textId="77777777" w:rsidTr="00311E06">
        <w:trPr>
          <w:trHeight w:val="476"/>
        </w:trPr>
        <w:tc>
          <w:tcPr>
            <w:tcW w:w="4248" w:type="dxa"/>
            <w:vMerge w:val="restart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4BE1BFA1" w14:textId="77777777" w:rsidR="00177F0A" w:rsidRPr="002F71E3" w:rsidRDefault="00177F0A" w:rsidP="00335AA2">
            <w:pPr>
              <w:spacing w:after="160" w:line="259" w:lineRule="auto"/>
            </w:pPr>
          </w:p>
        </w:tc>
        <w:tc>
          <w:tcPr>
            <w:tcW w:w="1984" w:type="dxa"/>
            <w:gridSpan w:val="2"/>
            <w:vMerge/>
            <w:shd w:val="clear" w:color="auto" w:fill="auto"/>
            <w:vAlign w:val="center"/>
            <w:hideMark/>
          </w:tcPr>
          <w:p w14:paraId="2E815CF4" w14:textId="77777777" w:rsidR="00177F0A" w:rsidRPr="002F71E3" w:rsidRDefault="00177F0A" w:rsidP="00335AA2">
            <w:pPr>
              <w:spacing w:after="160" w:line="259" w:lineRule="auto"/>
            </w:pPr>
          </w:p>
        </w:tc>
        <w:tc>
          <w:tcPr>
            <w:tcW w:w="2139" w:type="dxa"/>
            <w:gridSpan w:val="2"/>
            <w:vMerge/>
            <w:shd w:val="clear" w:color="auto" w:fill="auto"/>
            <w:vAlign w:val="center"/>
            <w:hideMark/>
          </w:tcPr>
          <w:p w14:paraId="33D7D1D6" w14:textId="77777777" w:rsidR="00177F0A" w:rsidRPr="002F71E3" w:rsidRDefault="00177F0A" w:rsidP="00335AA2">
            <w:pPr>
              <w:spacing w:after="160" w:line="259" w:lineRule="auto"/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14:paraId="7999C65F" w14:textId="77777777" w:rsidR="00177F0A" w:rsidRPr="002F71E3" w:rsidRDefault="00177F0A" w:rsidP="00335AA2">
            <w:pPr>
              <w:spacing w:after="160" w:line="259" w:lineRule="auto"/>
            </w:pPr>
          </w:p>
        </w:tc>
      </w:tr>
      <w:tr w:rsidR="00177F0A" w:rsidRPr="002F71E3" w14:paraId="136EE2A6" w14:textId="77777777" w:rsidTr="00311E06">
        <w:trPr>
          <w:trHeight w:val="145"/>
        </w:trPr>
        <w:tc>
          <w:tcPr>
            <w:tcW w:w="4248" w:type="dxa"/>
            <w:vMerge/>
            <w:shd w:val="clear" w:color="auto" w:fill="auto"/>
            <w:vAlign w:val="center"/>
            <w:hideMark/>
          </w:tcPr>
          <w:p w14:paraId="37DA1782" w14:textId="77777777" w:rsidR="00177F0A" w:rsidRPr="002F71E3" w:rsidRDefault="00177F0A" w:rsidP="00335AA2">
            <w:pPr>
              <w:spacing w:after="160" w:line="259" w:lineRule="auto"/>
            </w:pPr>
          </w:p>
        </w:tc>
        <w:tc>
          <w:tcPr>
            <w:tcW w:w="110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44C49D1C" w14:textId="37B0222F" w:rsidR="00177F0A" w:rsidRPr="002F71E3" w:rsidRDefault="00177F0A" w:rsidP="00335AA2">
            <w:pPr>
              <w:spacing w:after="160" w:line="259" w:lineRule="auto"/>
            </w:pPr>
            <w:r w:rsidRPr="002F71E3">
              <w:t>N</w:t>
            </w:r>
            <w:r w:rsidR="00106CDA">
              <w:t>umber of patients</w:t>
            </w:r>
          </w:p>
        </w:tc>
        <w:tc>
          <w:tcPr>
            <w:tcW w:w="87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45CC0E91" w14:textId="33BC5DBE" w:rsidR="00177F0A" w:rsidRPr="002F71E3" w:rsidRDefault="00177F0A" w:rsidP="00335AA2">
            <w:pPr>
              <w:spacing w:after="160" w:line="259" w:lineRule="auto"/>
            </w:pPr>
            <w:r w:rsidRPr="002F71E3">
              <w:t>%</w:t>
            </w:r>
            <w:r w:rsidR="00106CDA">
              <w:t xml:space="preserve"> of patients</w:t>
            </w:r>
          </w:p>
        </w:tc>
        <w:tc>
          <w:tcPr>
            <w:tcW w:w="10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4057B0E2" w14:textId="56A79A7F" w:rsidR="00177F0A" w:rsidRPr="002F71E3" w:rsidRDefault="00177F0A" w:rsidP="00335AA2">
            <w:pPr>
              <w:spacing w:after="160" w:line="259" w:lineRule="auto"/>
            </w:pPr>
            <w:r w:rsidRPr="002F71E3">
              <w:t>N</w:t>
            </w:r>
            <w:r w:rsidR="00106CDA">
              <w:t>umber of patients</w:t>
            </w:r>
          </w:p>
        </w:tc>
        <w:tc>
          <w:tcPr>
            <w:tcW w:w="104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7F29B0A1" w14:textId="5A76D00F" w:rsidR="00177F0A" w:rsidRPr="002F71E3" w:rsidRDefault="00177F0A" w:rsidP="00335AA2">
            <w:pPr>
              <w:spacing w:after="160" w:line="259" w:lineRule="auto"/>
            </w:pPr>
            <w:r w:rsidRPr="002F71E3">
              <w:t>%</w:t>
            </w:r>
            <w:r w:rsidR="00106CDA">
              <w:t xml:space="preserve"> of patients</w:t>
            </w:r>
          </w:p>
        </w:tc>
        <w:tc>
          <w:tcPr>
            <w:tcW w:w="90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7D6A0B38" w14:textId="17A38A23" w:rsidR="00177F0A" w:rsidRPr="002F71E3" w:rsidRDefault="00177F0A" w:rsidP="00335AA2">
            <w:pPr>
              <w:spacing w:after="160" w:line="259" w:lineRule="auto"/>
            </w:pPr>
            <w:r w:rsidRPr="002F71E3">
              <w:t>N</w:t>
            </w:r>
            <w:r w:rsidR="00106CDA">
              <w:t>umber of patients</w:t>
            </w:r>
          </w:p>
        </w:tc>
        <w:tc>
          <w:tcPr>
            <w:tcW w:w="81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683D5190" w14:textId="6F0AE8A3" w:rsidR="00177F0A" w:rsidRPr="002F71E3" w:rsidRDefault="00177F0A" w:rsidP="00335AA2">
            <w:pPr>
              <w:spacing w:after="160" w:line="259" w:lineRule="auto"/>
            </w:pPr>
            <w:r w:rsidRPr="002F71E3">
              <w:t>%</w:t>
            </w:r>
            <w:r w:rsidR="00106CDA">
              <w:t xml:space="preserve"> of patients</w:t>
            </w:r>
          </w:p>
        </w:tc>
      </w:tr>
      <w:tr w:rsidR="00177F0A" w:rsidRPr="002F71E3" w14:paraId="1D8443BD" w14:textId="77777777" w:rsidTr="00311E06">
        <w:trPr>
          <w:trHeight w:val="230"/>
        </w:trPr>
        <w:tc>
          <w:tcPr>
            <w:tcW w:w="424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1FF9ABE9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Moderate/severe pain in nose</w:t>
            </w:r>
          </w:p>
        </w:tc>
        <w:tc>
          <w:tcPr>
            <w:tcW w:w="110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4844C690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89</w:t>
            </w:r>
          </w:p>
        </w:tc>
        <w:tc>
          <w:tcPr>
            <w:tcW w:w="87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11824FA4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11.4</w:t>
            </w:r>
          </w:p>
        </w:tc>
        <w:tc>
          <w:tcPr>
            <w:tcW w:w="10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4F360B70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27</w:t>
            </w:r>
          </w:p>
        </w:tc>
        <w:tc>
          <w:tcPr>
            <w:tcW w:w="104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67619EC1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3.5</w:t>
            </w:r>
          </w:p>
        </w:tc>
        <w:tc>
          <w:tcPr>
            <w:tcW w:w="90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27142E80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116</w:t>
            </w:r>
          </w:p>
        </w:tc>
        <w:tc>
          <w:tcPr>
            <w:tcW w:w="81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4C48BCEA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7.4</w:t>
            </w:r>
          </w:p>
        </w:tc>
      </w:tr>
      <w:tr w:rsidR="00177F0A" w:rsidRPr="002F71E3" w14:paraId="7A006CEB" w14:textId="77777777" w:rsidTr="00311E06">
        <w:trPr>
          <w:trHeight w:val="230"/>
        </w:trPr>
        <w:tc>
          <w:tcPr>
            <w:tcW w:w="424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76275E42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Spontaneous nose bleeds</w:t>
            </w:r>
          </w:p>
        </w:tc>
        <w:tc>
          <w:tcPr>
            <w:tcW w:w="110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5F57F772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19</w:t>
            </w:r>
          </w:p>
        </w:tc>
        <w:tc>
          <w:tcPr>
            <w:tcW w:w="87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4CBCB8CA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2.4</w:t>
            </w:r>
          </w:p>
        </w:tc>
        <w:tc>
          <w:tcPr>
            <w:tcW w:w="10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7F09F831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8</w:t>
            </w:r>
          </w:p>
        </w:tc>
        <w:tc>
          <w:tcPr>
            <w:tcW w:w="104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3C8375B3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1.0</w:t>
            </w:r>
          </w:p>
        </w:tc>
        <w:tc>
          <w:tcPr>
            <w:tcW w:w="90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1A471E49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27</w:t>
            </w:r>
          </w:p>
        </w:tc>
        <w:tc>
          <w:tcPr>
            <w:tcW w:w="81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35618A39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1.7</w:t>
            </w:r>
          </w:p>
        </w:tc>
      </w:tr>
      <w:tr w:rsidR="00177F0A" w:rsidRPr="002F71E3" w14:paraId="10DCC686" w14:textId="77777777" w:rsidTr="00311E06">
        <w:trPr>
          <w:trHeight w:val="204"/>
        </w:trPr>
        <w:tc>
          <w:tcPr>
            <w:tcW w:w="424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7D5F66C2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Severe itch/burning sensation in nose</w:t>
            </w:r>
          </w:p>
        </w:tc>
        <w:tc>
          <w:tcPr>
            <w:tcW w:w="110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4FF61630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97</w:t>
            </w:r>
          </w:p>
        </w:tc>
        <w:tc>
          <w:tcPr>
            <w:tcW w:w="87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2EBE1711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12.4</w:t>
            </w:r>
          </w:p>
        </w:tc>
        <w:tc>
          <w:tcPr>
            <w:tcW w:w="10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4D87A2AB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23</w:t>
            </w:r>
          </w:p>
        </w:tc>
        <w:tc>
          <w:tcPr>
            <w:tcW w:w="104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67785C80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2.9</w:t>
            </w:r>
          </w:p>
        </w:tc>
        <w:tc>
          <w:tcPr>
            <w:tcW w:w="90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0F81874D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120</w:t>
            </w:r>
          </w:p>
        </w:tc>
        <w:tc>
          <w:tcPr>
            <w:tcW w:w="81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77303E8E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7.7</w:t>
            </w:r>
          </w:p>
        </w:tc>
      </w:tr>
      <w:tr w:rsidR="00177F0A" w:rsidRPr="002F71E3" w14:paraId="28D19F87" w14:textId="77777777" w:rsidTr="00311E06">
        <w:trPr>
          <w:trHeight w:val="163"/>
        </w:trPr>
        <w:tc>
          <w:tcPr>
            <w:tcW w:w="424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00B8BCC1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Blocked nose</w:t>
            </w:r>
          </w:p>
        </w:tc>
        <w:tc>
          <w:tcPr>
            <w:tcW w:w="110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4A2DE2D2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74</w:t>
            </w:r>
          </w:p>
        </w:tc>
        <w:tc>
          <w:tcPr>
            <w:tcW w:w="87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5D6380A8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9.4</w:t>
            </w:r>
          </w:p>
        </w:tc>
        <w:tc>
          <w:tcPr>
            <w:tcW w:w="10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4D4BA7B0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59</w:t>
            </w:r>
          </w:p>
        </w:tc>
        <w:tc>
          <w:tcPr>
            <w:tcW w:w="104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6A6CF209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7.5</w:t>
            </w:r>
          </w:p>
        </w:tc>
        <w:tc>
          <w:tcPr>
            <w:tcW w:w="90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708E4112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133</w:t>
            </w:r>
          </w:p>
        </w:tc>
        <w:tc>
          <w:tcPr>
            <w:tcW w:w="81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1C634EC5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8.5</w:t>
            </w:r>
          </w:p>
        </w:tc>
      </w:tr>
      <w:tr w:rsidR="00177F0A" w:rsidRPr="002F71E3" w14:paraId="6A2F7DDD" w14:textId="77777777" w:rsidTr="00311E06">
        <w:trPr>
          <w:trHeight w:val="181"/>
        </w:trPr>
        <w:tc>
          <w:tcPr>
            <w:tcW w:w="424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0CE1CE38" w14:textId="222DD30A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Runny nose/blocked or run</w:t>
            </w:r>
            <w:r>
              <w:rPr>
                <w:b/>
                <w:bCs/>
              </w:rPr>
              <w:t>n</w:t>
            </w:r>
            <w:r w:rsidRPr="002F71E3">
              <w:rPr>
                <w:b/>
                <w:bCs/>
              </w:rPr>
              <w:t>y nose</w:t>
            </w:r>
          </w:p>
        </w:tc>
        <w:tc>
          <w:tcPr>
            <w:tcW w:w="110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4DB0FB75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118</w:t>
            </w:r>
          </w:p>
        </w:tc>
        <w:tc>
          <w:tcPr>
            <w:tcW w:w="87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19AB8B6D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15.1</w:t>
            </w:r>
          </w:p>
        </w:tc>
        <w:tc>
          <w:tcPr>
            <w:tcW w:w="10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651098DB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68</w:t>
            </w:r>
          </w:p>
        </w:tc>
        <w:tc>
          <w:tcPr>
            <w:tcW w:w="104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48C4F59B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8.7</w:t>
            </w:r>
          </w:p>
        </w:tc>
        <w:tc>
          <w:tcPr>
            <w:tcW w:w="90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470F124D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186</w:t>
            </w:r>
          </w:p>
        </w:tc>
        <w:tc>
          <w:tcPr>
            <w:tcW w:w="81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283DE965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11.9</w:t>
            </w:r>
          </w:p>
        </w:tc>
      </w:tr>
      <w:tr w:rsidR="00177F0A" w:rsidRPr="002F71E3" w14:paraId="6CCB22D3" w14:textId="77777777" w:rsidTr="00311E06">
        <w:trPr>
          <w:trHeight w:val="163"/>
        </w:trPr>
        <w:tc>
          <w:tcPr>
            <w:tcW w:w="424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3AFC6DA3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Hoarse voice</w:t>
            </w:r>
          </w:p>
        </w:tc>
        <w:tc>
          <w:tcPr>
            <w:tcW w:w="110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0106E4B4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27</w:t>
            </w:r>
          </w:p>
        </w:tc>
        <w:tc>
          <w:tcPr>
            <w:tcW w:w="87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008082BE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3.4</w:t>
            </w:r>
          </w:p>
        </w:tc>
        <w:tc>
          <w:tcPr>
            <w:tcW w:w="10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5D247316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26</w:t>
            </w:r>
          </w:p>
        </w:tc>
        <w:tc>
          <w:tcPr>
            <w:tcW w:w="104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5A6003F1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3.3</w:t>
            </w:r>
          </w:p>
        </w:tc>
        <w:tc>
          <w:tcPr>
            <w:tcW w:w="90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30842A31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53</w:t>
            </w:r>
          </w:p>
        </w:tc>
        <w:tc>
          <w:tcPr>
            <w:tcW w:w="81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59535405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3.4</w:t>
            </w:r>
          </w:p>
        </w:tc>
      </w:tr>
      <w:tr w:rsidR="00177F0A" w:rsidRPr="002F71E3" w14:paraId="6E54DB48" w14:textId="77777777" w:rsidTr="00311E06">
        <w:trPr>
          <w:trHeight w:val="230"/>
        </w:trPr>
        <w:tc>
          <w:tcPr>
            <w:tcW w:w="424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4803DEC8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Tingling of tongue/throat</w:t>
            </w:r>
          </w:p>
        </w:tc>
        <w:tc>
          <w:tcPr>
            <w:tcW w:w="110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5786684F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57</w:t>
            </w:r>
          </w:p>
        </w:tc>
        <w:tc>
          <w:tcPr>
            <w:tcW w:w="87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5A5C8DBE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7.3</w:t>
            </w:r>
          </w:p>
        </w:tc>
        <w:tc>
          <w:tcPr>
            <w:tcW w:w="10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2BB69335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17</w:t>
            </w:r>
          </w:p>
        </w:tc>
        <w:tc>
          <w:tcPr>
            <w:tcW w:w="104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163A2249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2.2</w:t>
            </w:r>
          </w:p>
        </w:tc>
        <w:tc>
          <w:tcPr>
            <w:tcW w:w="90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4F420FAE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74</w:t>
            </w:r>
          </w:p>
        </w:tc>
        <w:tc>
          <w:tcPr>
            <w:tcW w:w="81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346052CA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4.7</w:t>
            </w:r>
          </w:p>
        </w:tc>
      </w:tr>
      <w:tr w:rsidR="00177F0A" w:rsidRPr="002F71E3" w14:paraId="3E8B92E0" w14:textId="77777777" w:rsidTr="00311E06">
        <w:trPr>
          <w:trHeight w:val="230"/>
        </w:trPr>
        <w:tc>
          <w:tcPr>
            <w:tcW w:w="424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486D596F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Loss of the sense of taste/smell</w:t>
            </w:r>
          </w:p>
        </w:tc>
        <w:tc>
          <w:tcPr>
            <w:tcW w:w="110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260CCFF7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27</w:t>
            </w:r>
          </w:p>
        </w:tc>
        <w:tc>
          <w:tcPr>
            <w:tcW w:w="87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54930BFF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3.4</w:t>
            </w:r>
          </w:p>
        </w:tc>
        <w:tc>
          <w:tcPr>
            <w:tcW w:w="10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28402A9A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11</w:t>
            </w:r>
          </w:p>
        </w:tc>
        <w:tc>
          <w:tcPr>
            <w:tcW w:w="104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40AF1E2D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1.4</w:t>
            </w:r>
          </w:p>
        </w:tc>
        <w:tc>
          <w:tcPr>
            <w:tcW w:w="90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19258216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38</w:t>
            </w:r>
          </w:p>
        </w:tc>
        <w:tc>
          <w:tcPr>
            <w:tcW w:w="81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4EFC4262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2.4</w:t>
            </w:r>
          </w:p>
        </w:tc>
      </w:tr>
      <w:tr w:rsidR="00177F0A" w:rsidRPr="002F71E3" w14:paraId="03FB7697" w14:textId="77777777" w:rsidTr="00311E06">
        <w:trPr>
          <w:trHeight w:val="145"/>
        </w:trPr>
        <w:tc>
          <w:tcPr>
            <w:tcW w:w="424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0B8E7D16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Sneeze</w:t>
            </w:r>
          </w:p>
        </w:tc>
        <w:tc>
          <w:tcPr>
            <w:tcW w:w="110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74616312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124</w:t>
            </w:r>
          </w:p>
        </w:tc>
        <w:tc>
          <w:tcPr>
            <w:tcW w:w="87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57229E93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15.8</w:t>
            </w:r>
          </w:p>
        </w:tc>
        <w:tc>
          <w:tcPr>
            <w:tcW w:w="10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662A631D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35</w:t>
            </w:r>
          </w:p>
        </w:tc>
        <w:tc>
          <w:tcPr>
            <w:tcW w:w="104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03293717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4.5</w:t>
            </w:r>
          </w:p>
        </w:tc>
        <w:tc>
          <w:tcPr>
            <w:tcW w:w="90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5F3321E1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159</w:t>
            </w:r>
          </w:p>
        </w:tc>
        <w:tc>
          <w:tcPr>
            <w:tcW w:w="81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47A79B3E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10.2</w:t>
            </w:r>
          </w:p>
        </w:tc>
      </w:tr>
      <w:tr w:rsidR="00177F0A" w:rsidRPr="002F71E3" w14:paraId="7CBACD1B" w14:textId="77777777" w:rsidTr="00311E06">
        <w:trPr>
          <w:trHeight w:val="191"/>
        </w:trPr>
        <w:tc>
          <w:tcPr>
            <w:tcW w:w="424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610122E5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Shortness of breath (SOB) when taking or immediately after IMP</w:t>
            </w:r>
          </w:p>
        </w:tc>
        <w:tc>
          <w:tcPr>
            <w:tcW w:w="110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03A49332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22</w:t>
            </w:r>
          </w:p>
        </w:tc>
        <w:tc>
          <w:tcPr>
            <w:tcW w:w="87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5BAF9D22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2.8</w:t>
            </w:r>
          </w:p>
        </w:tc>
        <w:tc>
          <w:tcPr>
            <w:tcW w:w="10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7B2C157D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17</w:t>
            </w:r>
          </w:p>
        </w:tc>
        <w:tc>
          <w:tcPr>
            <w:tcW w:w="104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65414B14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2.2</w:t>
            </w:r>
          </w:p>
        </w:tc>
        <w:tc>
          <w:tcPr>
            <w:tcW w:w="90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14EA230C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39</w:t>
            </w:r>
          </w:p>
        </w:tc>
        <w:tc>
          <w:tcPr>
            <w:tcW w:w="81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754F4299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2.5</w:t>
            </w:r>
          </w:p>
        </w:tc>
      </w:tr>
      <w:tr w:rsidR="00177F0A" w:rsidRPr="002F71E3" w14:paraId="63FDFF08" w14:textId="77777777" w:rsidTr="00311E06">
        <w:trPr>
          <w:trHeight w:val="295"/>
        </w:trPr>
        <w:tc>
          <w:tcPr>
            <w:tcW w:w="424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255B89CF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Cough when taking or immediately after IMP</w:t>
            </w:r>
          </w:p>
        </w:tc>
        <w:tc>
          <w:tcPr>
            <w:tcW w:w="110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43C28D8F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50</w:t>
            </w:r>
          </w:p>
        </w:tc>
        <w:tc>
          <w:tcPr>
            <w:tcW w:w="87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19BD8C1B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6.4</w:t>
            </w:r>
          </w:p>
        </w:tc>
        <w:tc>
          <w:tcPr>
            <w:tcW w:w="10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17B4A387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25</w:t>
            </w:r>
          </w:p>
        </w:tc>
        <w:tc>
          <w:tcPr>
            <w:tcW w:w="1049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07F242F8" w14:textId="77777777" w:rsidR="00177F0A" w:rsidRPr="002F71E3" w:rsidRDefault="00177F0A" w:rsidP="00335AA2">
            <w:pPr>
              <w:spacing w:after="160" w:line="259" w:lineRule="auto"/>
            </w:pPr>
            <w:r w:rsidRPr="002F71E3">
              <w:rPr>
                <w:b/>
                <w:bCs/>
              </w:rPr>
              <w:t>3.2</w:t>
            </w:r>
          </w:p>
        </w:tc>
        <w:tc>
          <w:tcPr>
            <w:tcW w:w="908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73FFDE29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75</w:t>
            </w:r>
          </w:p>
        </w:tc>
        <w:tc>
          <w:tcPr>
            <w:tcW w:w="81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bottom"/>
            <w:hideMark/>
          </w:tcPr>
          <w:p w14:paraId="39FAC255" w14:textId="77777777" w:rsidR="00177F0A" w:rsidRPr="002F71E3" w:rsidRDefault="00177F0A" w:rsidP="00335AA2">
            <w:pPr>
              <w:spacing w:after="160" w:line="259" w:lineRule="auto"/>
            </w:pPr>
            <w:r w:rsidRPr="002F71E3">
              <w:t>4.8</w:t>
            </w:r>
          </w:p>
        </w:tc>
      </w:tr>
    </w:tbl>
    <w:p w14:paraId="4EB8ECC3" w14:textId="77777777" w:rsidR="00177F0A" w:rsidRDefault="00177F0A" w:rsidP="00CE1A71">
      <w:pPr>
        <w:spacing w:line="360" w:lineRule="auto"/>
        <w:jc w:val="both"/>
        <w:rPr>
          <w:lang w:eastAsia="en-GB"/>
        </w:rPr>
      </w:pPr>
    </w:p>
    <w:p w14:paraId="5520DAC1" w14:textId="6D7B7AA4" w:rsidR="0089337A" w:rsidRDefault="00106CDA" w:rsidP="00CE1A71">
      <w:pPr>
        <w:spacing w:line="360" w:lineRule="auto"/>
        <w:jc w:val="both"/>
        <w:rPr>
          <w:lang w:eastAsia="en-GB"/>
        </w:rPr>
      </w:pPr>
      <w:r>
        <w:rPr>
          <w:lang w:eastAsia="en-GB"/>
        </w:rPr>
        <w:t>IMP – Investigational Medicinal Product</w:t>
      </w:r>
    </w:p>
    <w:p w14:paraId="3DE6B937" w14:textId="77777777" w:rsidR="00A54E51" w:rsidRDefault="00A54E51" w:rsidP="00CE1A71">
      <w:pPr>
        <w:spacing w:line="360" w:lineRule="auto"/>
        <w:jc w:val="both"/>
        <w:rPr>
          <w:lang w:eastAsia="en-GB"/>
        </w:rPr>
      </w:pPr>
    </w:p>
    <w:p w14:paraId="08A0411F" w14:textId="77777777" w:rsidR="00A54E51" w:rsidRDefault="00A54E51" w:rsidP="00CE1A71">
      <w:pPr>
        <w:spacing w:line="360" w:lineRule="auto"/>
        <w:jc w:val="both"/>
        <w:rPr>
          <w:lang w:eastAsia="en-GB"/>
        </w:rPr>
      </w:pPr>
    </w:p>
    <w:p w14:paraId="1B7B0120" w14:textId="77777777" w:rsidR="00A54E51" w:rsidRDefault="00A54E51" w:rsidP="00CE1A71">
      <w:pPr>
        <w:spacing w:line="360" w:lineRule="auto"/>
        <w:jc w:val="both"/>
        <w:rPr>
          <w:lang w:eastAsia="en-GB"/>
        </w:rPr>
      </w:pPr>
    </w:p>
    <w:p w14:paraId="2B126911" w14:textId="27C07869" w:rsidR="00A54E51" w:rsidRDefault="00A54E51" w:rsidP="00CE1A71">
      <w:pPr>
        <w:spacing w:line="360" w:lineRule="auto"/>
        <w:jc w:val="both"/>
        <w:rPr>
          <w:lang w:eastAsia="en-GB"/>
        </w:rPr>
      </w:pPr>
    </w:p>
    <w:p w14:paraId="1DD8260B" w14:textId="77777777" w:rsidR="00106CDA" w:rsidRDefault="00106CDA" w:rsidP="00CE1A71">
      <w:pPr>
        <w:spacing w:line="360" w:lineRule="auto"/>
        <w:jc w:val="both"/>
        <w:rPr>
          <w:lang w:eastAsia="en-GB"/>
        </w:rPr>
      </w:pPr>
    </w:p>
    <w:p w14:paraId="785B6EC7" w14:textId="789104AC" w:rsidR="00A54E51" w:rsidRDefault="00A54E51" w:rsidP="00CE1A71">
      <w:pPr>
        <w:spacing w:line="360" w:lineRule="auto"/>
        <w:jc w:val="both"/>
        <w:rPr>
          <w:lang w:eastAsia="en-GB"/>
        </w:rPr>
      </w:pPr>
    </w:p>
    <w:p w14:paraId="660A8B31" w14:textId="1B7E6AE8" w:rsidR="00A54E51" w:rsidRDefault="0042387A" w:rsidP="00CE1A71">
      <w:pPr>
        <w:spacing w:line="360" w:lineRule="auto"/>
        <w:jc w:val="both"/>
        <w:rPr>
          <w:lang w:eastAsia="en-GB"/>
        </w:rPr>
      </w:pPr>
      <w:r>
        <w:rPr>
          <w:lang w:eastAsia="en-GB"/>
        </w:rPr>
        <w:t>Supplementary table 4: Serious adverse event</w:t>
      </w:r>
      <w:r w:rsidR="00C24D73">
        <w:rPr>
          <w:lang w:eastAsia="en-GB"/>
        </w:rPr>
        <w:t>s</w:t>
      </w:r>
      <w:r>
        <w:rPr>
          <w:lang w:eastAsia="en-GB"/>
        </w:rPr>
        <w:t xml:space="preserve"> reported during the trial in subjects who r</w:t>
      </w:r>
      <w:r w:rsidR="00106CDA">
        <w:rPr>
          <w:lang w:eastAsia="en-GB"/>
        </w:rPr>
        <w:t>eceived at least one dose of Investigational Medicinal Product (IMP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835"/>
        <w:gridCol w:w="1418"/>
        <w:gridCol w:w="1134"/>
        <w:gridCol w:w="1134"/>
      </w:tblGrid>
      <w:tr w:rsidR="00106CDA" w:rsidRPr="00AB260C" w14:paraId="45EE896C" w14:textId="77777777" w:rsidTr="0050750D">
        <w:tc>
          <w:tcPr>
            <w:tcW w:w="2405" w:type="dxa"/>
            <w:vMerge w:val="restart"/>
          </w:tcPr>
          <w:p w14:paraId="744F75DC" w14:textId="4C6E386E" w:rsidR="00106CDA" w:rsidRPr="00AB260C" w:rsidRDefault="00106CDA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MedDRA SOC</w:t>
            </w:r>
          </w:p>
        </w:tc>
        <w:tc>
          <w:tcPr>
            <w:tcW w:w="2835" w:type="dxa"/>
            <w:vMerge w:val="restart"/>
          </w:tcPr>
          <w:p w14:paraId="27696173" w14:textId="42221EF8" w:rsidR="00106CDA" w:rsidRPr="00106CDA" w:rsidRDefault="00106CDA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106CDA">
              <w:rPr>
                <w:rFonts w:asciiTheme="majorHAnsi" w:hAnsiTheme="majorHAnsi" w:cstheme="majorHAnsi"/>
                <w:b/>
                <w:sz w:val="24"/>
                <w:szCs w:val="24"/>
              </w:rPr>
              <w:t>MedDRA PT</w:t>
            </w:r>
          </w:p>
        </w:tc>
        <w:tc>
          <w:tcPr>
            <w:tcW w:w="1418" w:type="dxa"/>
          </w:tcPr>
          <w:p w14:paraId="10CC3B3E" w14:textId="77777777" w:rsidR="00106CDA" w:rsidRPr="00AB260C" w:rsidRDefault="00106CDA" w:rsidP="0050750D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Niclosamide</w:t>
            </w:r>
          </w:p>
        </w:tc>
        <w:tc>
          <w:tcPr>
            <w:tcW w:w="1134" w:type="dxa"/>
          </w:tcPr>
          <w:p w14:paraId="0609716C" w14:textId="77777777" w:rsidR="00106CDA" w:rsidRPr="00AB260C" w:rsidRDefault="00106CDA" w:rsidP="0050750D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Placebo</w:t>
            </w:r>
          </w:p>
        </w:tc>
        <w:tc>
          <w:tcPr>
            <w:tcW w:w="1134" w:type="dxa"/>
          </w:tcPr>
          <w:p w14:paraId="3351030B" w14:textId="77777777" w:rsidR="00106CDA" w:rsidRPr="00AB260C" w:rsidRDefault="00106CDA" w:rsidP="0050750D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Total</w:t>
            </w:r>
          </w:p>
        </w:tc>
      </w:tr>
      <w:tr w:rsidR="00106CDA" w:rsidRPr="00AB260C" w14:paraId="7CA6ACAA" w14:textId="77777777" w:rsidTr="0050750D">
        <w:tc>
          <w:tcPr>
            <w:tcW w:w="2405" w:type="dxa"/>
            <w:vMerge/>
          </w:tcPr>
          <w:p w14:paraId="6B1AD890" w14:textId="77777777" w:rsidR="00106CDA" w:rsidRPr="00AB260C" w:rsidRDefault="00106CDA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7FF2EE77" w14:textId="77777777" w:rsidR="00106CDA" w:rsidRPr="00AB260C" w:rsidRDefault="00106CDA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5B349A3" w14:textId="77777777" w:rsidR="00106CDA" w:rsidRDefault="00106CDA" w:rsidP="0050750D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Number </w:t>
            </w:r>
          </w:p>
          <w:p w14:paraId="6A1CB62C" w14:textId="77777777" w:rsidR="00106CDA" w:rsidRPr="00AB260C" w:rsidRDefault="00106CDA" w:rsidP="0050750D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of events</w:t>
            </w:r>
          </w:p>
        </w:tc>
        <w:tc>
          <w:tcPr>
            <w:tcW w:w="1134" w:type="dxa"/>
          </w:tcPr>
          <w:p w14:paraId="6A85AC85" w14:textId="77777777" w:rsidR="00106CDA" w:rsidRPr="00AB260C" w:rsidRDefault="00106CDA" w:rsidP="0050750D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Number of events</w:t>
            </w:r>
          </w:p>
        </w:tc>
        <w:tc>
          <w:tcPr>
            <w:tcW w:w="1134" w:type="dxa"/>
          </w:tcPr>
          <w:p w14:paraId="253851CB" w14:textId="77777777" w:rsidR="00106CDA" w:rsidRPr="00AB260C" w:rsidRDefault="00106CDA" w:rsidP="0050750D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Number of events</w:t>
            </w:r>
          </w:p>
        </w:tc>
      </w:tr>
      <w:tr w:rsidR="0050750D" w:rsidRPr="00AB260C" w14:paraId="744903B0" w14:textId="77777777" w:rsidTr="0050750D">
        <w:tc>
          <w:tcPr>
            <w:tcW w:w="2405" w:type="dxa"/>
            <w:vMerge w:val="restart"/>
          </w:tcPr>
          <w:p w14:paraId="213AE062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 xml:space="preserve">10005329 </w:t>
            </w:r>
          </w:p>
          <w:p w14:paraId="6ABED55C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Blood and lymphatic system disorders</w:t>
            </w:r>
          </w:p>
        </w:tc>
        <w:tc>
          <w:tcPr>
            <w:tcW w:w="2835" w:type="dxa"/>
          </w:tcPr>
          <w:p w14:paraId="360C086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02034 Anaemia</w:t>
            </w:r>
          </w:p>
        </w:tc>
        <w:tc>
          <w:tcPr>
            <w:tcW w:w="1418" w:type="dxa"/>
          </w:tcPr>
          <w:p w14:paraId="06AA68E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2871C7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45BE41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</w:tr>
      <w:tr w:rsidR="0050750D" w:rsidRPr="00AB260C" w14:paraId="4F1079E5" w14:textId="77777777" w:rsidTr="0050750D">
        <w:tc>
          <w:tcPr>
            <w:tcW w:w="2405" w:type="dxa"/>
            <w:vMerge/>
          </w:tcPr>
          <w:p w14:paraId="301F7AE3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42BA2B5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0642 Sickle cell anaemia with crisis</w:t>
            </w:r>
          </w:p>
        </w:tc>
        <w:tc>
          <w:tcPr>
            <w:tcW w:w="1418" w:type="dxa"/>
          </w:tcPr>
          <w:p w14:paraId="7B1E3A8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1B8C35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82A6FD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0544493E" w14:textId="77777777" w:rsidTr="0050750D">
        <w:tc>
          <w:tcPr>
            <w:tcW w:w="2405" w:type="dxa"/>
            <w:vMerge/>
          </w:tcPr>
          <w:p w14:paraId="46211F48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7FB9E5D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3554 Thrombocytopenia</w:t>
            </w:r>
          </w:p>
        </w:tc>
        <w:tc>
          <w:tcPr>
            <w:tcW w:w="1418" w:type="dxa"/>
          </w:tcPr>
          <w:p w14:paraId="19B4784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B75F9C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7FD236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72ECA500" w14:textId="77777777" w:rsidTr="0050750D">
        <w:tc>
          <w:tcPr>
            <w:tcW w:w="2405" w:type="dxa"/>
            <w:vMerge/>
          </w:tcPr>
          <w:p w14:paraId="27BA77B0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378E5C33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TOTAL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6B73F262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A267BFB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16F390F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6</w:t>
            </w:r>
          </w:p>
        </w:tc>
      </w:tr>
      <w:tr w:rsidR="0050750D" w:rsidRPr="00AB260C" w14:paraId="76DCACE6" w14:textId="77777777" w:rsidTr="0050750D">
        <w:tc>
          <w:tcPr>
            <w:tcW w:w="2405" w:type="dxa"/>
            <w:vMerge w:val="restart"/>
          </w:tcPr>
          <w:p w14:paraId="7B82E5CF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 xml:space="preserve">10007541 </w:t>
            </w:r>
          </w:p>
          <w:p w14:paraId="67B73D4B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Cardiac disorders</w:t>
            </w:r>
          </w:p>
        </w:tc>
        <w:tc>
          <w:tcPr>
            <w:tcW w:w="2835" w:type="dxa"/>
          </w:tcPr>
          <w:p w14:paraId="7BB7534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02388 Angina unstable</w:t>
            </w:r>
          </w:p>
        </w:tc>
        <w:tc>
          <w:tcPr>
            <w:tcW w:w="1418" w:type="dxa"/>
          </w:tcPr>
          <w:p w14:paraId="43023C8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7DA004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14A9FA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37C44307" w14:textId="77777777" w:rsidTr="0050750D">
        <w:tc>
          <w:tcPr>
            <w:tcW w:w="2405" w:type="dxa"/>
            <w:vMerge/>
          </w:tcPr>
          <w:p w14:paraId="0AE1F9D4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1A3A00A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03658 Atrial fibrillation</w:t>
            </w:r>
          </w:p>
        </w:tc>
        <w:tc>
          <w:tcPr>
            <w:tcW w:w="1418" w:type="dxa"/>
          </w:tcPr>
          <w:p w14:paraId="3E38AB5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F11EED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E0382F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</w:tr>
      <w:tr w:rsidR="0050750D" w:rsidRPr="00AB260C" w14:paraId="66499F5D" w14:textId="77777777" w:rsidTr="0050750D">
        <w:tc>
          <w:tcPr>
            <w:tcW w:w="2405" w:type="dxa"/>
            <w:vMerge/>
          </w:tcPr>
          <w:p w14:paraId="7F4C42B3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2BA7C11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03677 Atrioventricular block second degree</w:t>
            </w:r>
          </w:p>
        </w:tc>
        <w:tc>
          <w:tcPr>
            <w:tcW w:w="1418" w:type="dxa"/>
          </w:tcPr>
          <w:p w14:paraId="5DA7772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C921CC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C66FEC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64BFB2AB" w14:textId="77777777" w:rsidTr="0050750D">
        <w:tc>
          <w:tcPr>
            <w:tcW w:w="2405" w:type="dxa"/>
            <w:vMerge/>
          </w:tcPr>
          <w:p w14:paraId="3173A906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3D2816C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07515 Cardiac arrest</w:t>
            </w:r>
          </w:p>
        </w:tc>
        <w:tc>
          <w:tcPr>
            <w:tcW w:w="1418" w:type="dxa"/>
          </w:tcPr>
          <w:p w14:paraId="45FEDB0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5D26B79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315D562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</w:tr>
      <w:tr w:rsidR="0050750D" w:rsidRPr="00AB260C" w14:paraId="031A29B9" w14:textId="77777777" w:rsidTr="0050750D">
        <w:tc>
          <w:tcPr>
            <w:tcW w:w="2405" w:type="dxa"/>
            <w:vMerge/>
          </w:tcPr>
          <w:p w14:paraId="29363E69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2105186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07559 Cardiac failure congestive</w:t>
            </w:r>
          </w:p>
        </w:tc>
        <w:tc>
          <w:tcPr>
            <w:tcW w:w="1418" w:type="dxa"/>
          </w:tcPr>
          <w:p w14:paraId="5B856A6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850B6F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B889DC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1DCF7727" w14:textId="77777777" w:rsidTr="0050750D">
        <w:tc>
          <w:tcPr>
            <w:tcW w:w="2405" w:type="dxa"/>
            <w:vMerge/>
          </w:tcPr>
          <w:p w14:paraId="1DBF61CB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52177C7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0823 Hypertensive heart disease</w:t>
            </w:r>
          </w:p>
        </w:tc>
        <w:tc>
          <w:tcPr>
            <w:tcW w:w="1418" w:type="dxa"/>
          </w:tcPr>
          <w:p w14:paraId="6A0DE7C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2815FE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849445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0E6FEFD0" w14:textId="77777777" w:rsidTr="0050750D">
        <w:tc>
          <w:tcPr>
            <w:tcW w:w="2405" w:type="dxa"/>
            <w:vMerge/>
          </w:tcPr>
          <w:p w14:paraId="3B1AD9D3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1023588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0919 Hypervolaemia</w:t>
            </w:r>
          </w:p>
        </w:tc>
        <w:tc>
          <w:tcPr>
            <w:tcW w:w="1418" w:type="dxa"/>
          </w:tcPr>
          <w:p w14:paraId="3707396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B3338B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67143CD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</w:tr>
      <w:tr w:rsidR="0050750D" w:rsidRPr="00AB260C" w14:paraId="14F8C96C" w14:textId="77777777" w:rsidTr="0050750D">
        <w:tc>
          <w:tcPr>
            <w:tcW w:w="2405" w:type="dxa"/>
            <w:vMerge/>
          </w:tcPr>
          <w:p w14:paraId="774FA5E6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459C504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7302 Ventricular tachycardia</w:t>
            </w:r>
          </w:p>
        </w:tc>
        <w:tc>
          <w:tcPr>
            <w:tcW w:w="1418" w:type="dxa"/>
          </w:tcPr>
          <w:p w14:paraId="18BFB67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DC6C4F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D7E651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2FD3B77A" w14:textId="77777777" w:rsidTr="0050750D">
        <w:tc>
          <w:tcPr>
            <w:tcW w:w="2405" w:type="dxa"/>
            <w:vMerge/>
          </w:tcPr>
          <w:p w14:paraId="2753F234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5A7F70A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63080 Postural orthostatic tachycardia syndrome</w:t>
            </w:r>
          </w:p>
        </w:tc>
        <w:tc>
          <w:tcPr>
            <w:tcW w:w="1418" w:type="dxa"/>
          </w:tcPr>
          <w:p w14:paraId="6612C17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894CE8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FC47BF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45CB5806" w14:textId="77777777" w:rsidTr="0050750D">
        <w:tc>
          <w:tcPr>
            <w:tcW w:w="2405" w:type="dxa"/>
            <w:vMerge/>
          </w:tcPr>
          <w:p w14:paraId="68327E96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742F3454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TOTAL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51F773AD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D1D82C0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02DBD7F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20</w:t>
            </w:r>
          </w:p>
        </w:tc>
      </w:tr>
      <w:tr w:rsidR="0050750D" w:rsidRPr="00AB260C" w14:paraId="08E26635" w14:textId="77777777" w:rsidTr="0050750D">
        <w:tc>
          <w:tcPr>
            <w:tcW w:w="2405" w:type="dxa"/>
            <w:vMerge w:val="restart"/>
          </w:tcPr>
          <w:p w14:paraId="24FCC270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 xml:space="preserve">10017947 </w:t>
            </w:r>
          </w:p>
          <w:p w14:paraId="0FBBF784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Gastrointestinal disorders</w:t>
            </w:r>
          </w:p>
        </w:tc>
        <w:tc>
          <w:tcPr>
            <w:tcW w:w="2835" w:type="dxa"/>
          </w:tcPr>
          <w:p w14:paraId="3913389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00081 Abdominal pain</w:t>
            </w:r>
          </w:p>
        </w:tc>
        <w:tc>
          <w:tcPr>
            <w:tcW w:w="1418" w:type="dxa"/>
          </w:tcPr>
          <w:p w14:paraId="316F47E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5257E1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A6251A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</w:tr>
      <w:tr w:rsidR="0050750D" w:rsidRPr="00AB260C" w14:paraId="6CE8BD89" w14:textId="77777777" w:rsidTr="0050750D">
        <w:tc>
          <w:tcPr>
            <w:tcW w:w="2405" w:type="dxa"/>
            <w:vMerge/>
          </w:tcPr>
          <w:p w14:paraId="7077B520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3B6C7D7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09887 Colitis</w:t>
            </w:r>
          </w:p>
        </w:tc>
        <w:tc>
          <w:tcPr>
            <w:tcW w:w="1418" w:type="dxa"/>
          </w:tcPr>
          <w:p w14:paraId="4C162D5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9D6977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87E35F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59F353B8" w14:textId="77777777" w:rsidTr="0050750D">
        <w:tc>
          <w:tcPr>
            <w:tcW w:w="2405" w:type="dxa"/>
            <w:vMerge/>
          </w:tcPr>
          <w:p w14:paraId="37BC2030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472BAF2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12735 Diarrhoea</w:t>
            </w:r>
          </w:p>
        </w:tc>
        <w:tc>
          <w:tcPr>
            <w:tcW w:w="1418" w:type="dxa"/>
          </w:tcPr>
          <w:p w14:paraId="71EC0DB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7D7F4F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2DC569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</w:tr>
      <w:tr w:rsidR="0050750D" w:rsidRPr="00AB260C" w14:paraId="28ABD75B" w14:textId="77777777" w:rsidTr="0050750D">
        <w:tc>
          <w:tcPr>
            <w:tcW w:w="2405" w:type="dxa"/>
            <w:vMerge/>
          </w:tcPr>
          <w:p w14:paraId="66DFAAC3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2DA6E16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13538 Diverticulitis</w:t>
            </w:r>
          </w:p>
        </w:tc>
        <w:tc>
          <w:tcPr>
            <w:tcW w:w="1418" w:type="dxa"/>
          </w:tcPr>
          <w:p w14:paraId="762292E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76A50E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4AE958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6E6A782B" w14:textId="77777777" w:rsidTr="0050750D">
        <w:tc>
          <w:tcPr>
            <w:tcW w:w="2405" w:type="dxa"/>
            <w:vMerge/>
          </w:tcPr>
          <w:p w14:paraId="63717A13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136517B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13836 Duodenal ulcer</w:t>
            </w:r>
          </w:p>
        </w:tc>
        <w:tc>
          <w:tcPr>
            <w:tcW w:w="1418" w:type="dxa"/>
          </w:tcPr>
          <w:p w14:paraId="284AFDF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FFE326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5E0069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</w:tr>
      <w:tr w:rsidR="0050750D" w:rsidRPr="00AB260C" w14:paraId="1BC264B1" w14:textId="77777777" w:rsidTr="0050750D">
        <w:tc>
          <w:tcPr>
            <w:tcW w:w="2405" w:type="dxa"/>
            <w:vMerge/>
          </w:tcPr>
          <w:p w14:paraId="0591003D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26C2C5F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16100 Faeces discoloured</w:t>
            </w:r>
          </w:p>
        </w:tc>
        <w:tc>
          <w:tcPr>
            <w:tcW w:w="1418" w:type="dxa"/>
          </w:tcPr>
          <w:p w14:paraId="1930F86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6B694A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571D9E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1FAF6865" w14:textId="77777777" w:rsidTr="0050750D">
        <w:tc>
          <w:tcPr>
            <w:tcW w:w="2405" w:type="dxa"/>
            <w:vMerge/>
          </w:tcPr>
          <w:p w14:paraId="0B9D9CFE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389C62B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17853 Gastritis</w:t>
            </w:r>
          </w:p>
        </w:tc>
        <w:tc>
          <w:tcPr>
            <w:tcW w:w="1418" w:type="dxa"/>
          </w:tcPr>
          <w:p w14:paraId="6283C0E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38D11A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5EAE71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7E2361D3" w14:textId="77777777" w:rsidTr="0050750D">
        <w:tc>
          <w:tcPr>
            <w:tcW w:w="2405" w:type="dxa"/>
            <w:vMerge/>
          </w:tcPr>
          <w:p w14:paraId="2744AFC7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11182AE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18830 Haematemesis</w:t>
            </w:r>
          </w:p>
        </w:tc>
        <w:tc>
          <w:tcPr>
            <w:tcW w:w="1418" w:type="dxa"/>
          </w:tcPr>
          <w:p w14:paraId="6732AFF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E948A1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382708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558A9620" w14:textId="77777777" w:rsidTr="0050750D">
        <w:tc>
          <w:tcPr>
            <w:tcW w:w="2405" w:type="dxa"/>
            <w:vMerge/>
          </w:tcPr>
          <w:p w14:paraId="2E6CCEBE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1F4428D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1518 Impaired gastric emptying</w:t>
            </w:r>
          </w:p>
        </w:tc>
        <w:tc>
          <w:tcPr>
            <w:tcW w:w="1418" w:type="dxa"/>
          </w:tcPr>
          <w:p w14:paraId="14E077F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0266CB6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C95AFE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</w:tr>
      <w:tr w:rsidR="0050750D" w:rsidRPr="00AB260C" w14:paraId="61827AA6" w14:textId="77777777" w:rsidTr="0050750D">
        <w:tc>
          <w:tcPr>
            <w:tcW w:w="2405" w:type="dxa"/>
            <w:vMerge/>
          </w:tcPr>
          <w:p w14:paraId="40AE2C9B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74F20E1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2687 Intestinal obstruction</w:t>
            </w:r>
          </w:p>
        </w:tc>
        <w:tc>
          <w:tcPr>
            <w:tcW w:w="1418" w:type="dxa"/>
          </w:tcPr>
          <w:p w14:paraId="0514B6F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6BC1DB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9CDA6B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066F2BDB" w14:textId="77777777" w:rsidTr="0050750D">
        <w:tc>
          <w:tcPr>
            <w:tcW w:w="2405" w:type="dxa"/>
            <w:vMerge/>
          </w:tcPr>
          <w:p w14:paraId="65A811FC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7BC6EF0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8034 Mouth ulceration</w:t>
            </w:r>
          </w:p>
        </w:tc>
        <w:tc>
          <w:tcPr>
            <w:tcW w:w="1418" w:type="dxa"/>
          </w:tcPr>
          <w:p w14:paraId="19CCAA6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BB1D03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F8D9A8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2E14EA57" w14:textId="77777777" w:rsidTr="0050750D">
        <w:tc>
          <w:tcPr>
            <w:tcW w:w="2405" w:type="dxa"/>
            <w:vMerge/>
          </w:tcPr>
          <w:p w14:paraId="71F2241B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71601EC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8813 Nausea</w:t>
            </w:r>
          </w:p>
        </w:tc>
        <w:tc>
          <w:tcPr>
            <w:tcW w:w="1418" w:type="dxa"/>
          </w:tcPr>
          <w:p w14:paraId="0F8AE6E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EC927E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60D7A2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7CD12155" w14:textId="77777777" w:rsidTr="0050750D">
        <w:tc>
          <w:tcPr>
            <w:tcW w:w="2405" w:type="dxa"/>
            <w:vMerge/>
          </w:tcPr>
          <w:p w14:paraId="736EC4D9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7B82B05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33647 Pancreatitis acute</w:t>
            </w:r>
          </w:p>
        </w:tc>
        <w:tc>
          <w:tcPr>
            <w:tcW w:w="1418" w:type="dxa"/>
          </w:tcPr>
          <w:p w14:paraId="5FB3EF0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4E55E9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E69D30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637D684A" w14:textId="77777777" w:rsidTr="0050750D">
        <w:tc>
          <w:tcPr>
            <w:tcW w:w="2405" w:type="dxa"/>
            <w:vMerge/>
          </w:tcPr>
          <w:p w14:paraId="7DF8B4C2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493B727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38063 Rectal haemorrhage</w:t>
            </w:r>
          </w:p>
        </w:tc>
        <w:tc>
          <w:tcPr>
            <w:tcW w:w="1418" w:type="dxa"/>
          </w:tcPr>
          <w:p w14:paraId="08A3CA3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E90E77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80D5B8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419E7669" w14:textId="77777777" w:rsidTr="0050750D">
        <w:tc>
          <w:tcPr>
            <w:tcW w:w="2405" w:type="dxa"/>
            <w:vMerge/>
          </w:tcPr>
          <w:p w14:paraId="5D16D0B3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4F51397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5458 Umbilical hernia</w:t>
            </w:r>
          </w:p>
        </w:tc>
        <w:tc>
          <w:tcPr>
            <w:tcW w:w="1418" w:type="dxa"/>
          </w:tcPr>
          <w:p w14:paraId="7A17882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3CEA01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8E0C2C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71E666F8" w14:textId="77777777" w:rsidTr="0050750D">
        <w:tc>
          <w:tcPr>
            <w:tcW w:w="2405" w:type="dxa"/>
            <w:vMerge/>
          </w:tcPr>
          <w:p w14:paraId="7731739B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3F2CFCD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7700 Vomiting</w:t>
            </w:r>
          </w:p>
        </w:tc>
        <w:tc>
          <w:tcPr>
            <w:tcW w:w="1418" w:type="dxa"/>
          </w:tcPr>
          <w:p w14:paraId="3BED985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4FAAE6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000987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356037E7" w14:textId="77777777" w:rsidTr="0050750D">
        <w:tc>
          <w:tcPr>
            <w:tcW w:w="2405" w:type="dxa"/>
            <w:vMerge/>
          </w:tcPr>
          <w:p w14:paraId="2F093274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0EE15772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TOTAL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75E478F1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900AF28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A4C8A3F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23</w:t>
            </w:r>
          </w:p>
        </w:tc>
      </w:tr>
      <w:tr w:rsidR="0050750D" w:rsidRPr="00AB260C" w14:paraId="5ECE01F8" w14:textId="77777777" w:rsidTr="0050750D">
        <w:tc>
          <w:tcPr>
            <w:tcW w:w="2405" w:type="dxa"/>
            <w:vMerge w:val="restart"/>
          </w:tcPr>
          <w:p w14:paraId="70AFEA89" w14:textId="77777777" w:rsidR="00FD0477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 xml:space="preserve">10018065 </w:t>
            </w:r>
          </w:p>
          <w:p w14:paraId="474D686B" w14:textId="2934FBE3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General disorders and administration site conditions</w:t>
            </w:r>
          </w:p>
        </w:tc>
        <w:tc>
          <w:tcPr>
            <w:tcW w:w="2835" w:type="dxa"/>
          </w:tcPr>
          <w:p w14:paraId="7FAB9FF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08479 Chest pain</w:t>
            </w:r>
          </w:p>
          <w:p w14:paraId="7625CC4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31ACD7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649D41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95AE34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</w:tr>
      <w:tr w:rsidR="0050750D" w:rsidRPr="00AB260C" w14:paraId="094B2790" w14:textId="77777777" w:rsidTr="0050750D">
        <w:tc>
          <w:tcPr>
            <w:tcW w:w="2405" w:type="dxa"/>
            <w:vMerge/>
          </w:tcPr>
          <w:p w14:paraId="202E6581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2EF8DA9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11906 Death</w:t>
            </w:r>
          </w:p>
        </w:tc>
        <w:tc>
          <w:tcPr>
            <w:tcW w:w="1418" w:type="dxa"/>
          </w:tcPr>
          <w:p w14:paraId="1BE756D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4FBF4A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0E4EC5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724B433F" w14:textId="77777777" w:rsidTr="0050750D">
        <w:tc>
          <w:tcPr>
            <w:tcW w:w="2405" w:type="dxa"/>
            <w:vMerge/>
          </w:tcPr>
          <w:p w14:paraId="23397902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6EE4165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5482 Malaise</w:t>
            </w:r>
          </w:p>
        </w:tc>
        <w:tc>
          <w:tcPr>
            <w:tcW w:w="1418" w:type="dxa"/>
          </w:tcPr>
          <w:p w14:paraId="3F39246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E364A6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3D01F3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2B6AE5E1" w14:textId="77777777" w:rsidTr="0050750D">
        <w:tc>
          <w:tcPr>
            <w:tcW w:w="2405" w:type="dxa"/>
            <w:vMerge/>
          </w:tcPr>
          <w:p w14:paraId="4C5FAACB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0D27FE9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37660 Pyrexia</w:t>
            </w:r>
          </w:p>
        </w:tc>
        <w:tc>
          <w:tcPr>
            <w:tcW w:w="1418" w:type="dxa"/>
          </w:tcPr>
          <w:p w14:paraId="525EE6A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DC49CC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ABEF93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1C4010A0" w14:textId="77777777" w:rsidTr="0050750D">
        <w:tc>
          <w:tcPr>
            <w:tcW w:w="2405" w:type="dxa"/>
            <w:vMerge/>
          </w:tcPr>
          <w:p w14:paraId="3F01C619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4219935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64687 Device related infection</w:t>
            </w:r>
          </w:p>
        </w:tc>
        <w:tc>
          <w:tcPr>
            <w:tcW w:w="1418" w:type="dxa"/>
          </w:tcPr>
          <w:p w14:paraId="6A3707F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C38620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A153FD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37FFB690" w14:textId="77777777" w:rsidTr="0050750D">
        <w:tc>
          <w:tcPr>
            <w:tcW w:w="2405" w:type="dxa"/>
            <w:vMerge/>
          </w:tcPr>
          <w:p w14:paraId="60CA9008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56046ECD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TOTAL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031B9DE5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585117D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CFCC432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7</w:t>
            </w:r>
          </w:p>
        </w:tc>
      </w:tr>
      <w:tr w:rsidR="0050750D" w:rsidRPr="00AB260C" w14:paraId="2C7E1F0F" w14:textId="77777777" w:rsidTr="0050750D">
        <w:tc>
          <w:tcPr>
            <w:tcW w:w="2405" w:type="dxa"/>
            <w:vMerge w:val="restart"/>
          </w:tcPr>
          <w:p w14:paraId="680B8AA7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10019805 Hepatobiliary disorders</w:t>
            </w:r>
          </w:p>
        </w:tc>
        <w:tc>
          <w:tcPr>
            <w:tcW w:w="2835" w:type="dxa"/>
          </w:tcPr>
          <w:p w14:paraId="1DD3086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08629 Cholelithiasis</w:t>
            </w:r>
          </w:p>
        </w:tc>
        <w:tc>
          <w:tcPr>
            <w:tcW w:w="1418" w:type="dxa"/>
          </w:tcPr>
          <w:p w14:paraId="43F71CA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A142C4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2F4982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31ACD31C" w14:textId="77777777" w:rsidTr="0050750D">
        <w:tc>
          <w:tcPr>
            <w:tcW w:w="2405" w:type="dxa"/>
            <w:vMerge/>
          </w:tcPr>
          <w:p w14:paraId="7D7A44E8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56B27CE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3126 Jaundice</w:t>
            </w:r>
          </w:p>
        </w:tc>
        <w:tc>
          <w:tcPr>
            <w:tcW w:w="1418" w:type="dxa"/>
          </w:tcPr>
          <w:p w14:paraId="186E973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5ACD98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321C5C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40A7EFE6" w14:textId="77777777" w:rsidTr="0050750D">
        <w:tc>
          <w:tcPr>
            <w:tcW w:w="2405" w:type="dxa"/>
            <w:vMerge/>
          </w:tcPr>
          <w:p w14:paraId="4E2BAA05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7C265B47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TOTAL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6688AE59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4957A67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58594BE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2</w:t>
            </w:r>
          </w:p>
        </w:tc>
      </w:tr>
      <w:tr w:rsidR="0050750D" w:rsidRPr="00AB260C" w14:paraId="097E6362" w14:textId="77777777" w:rsidTr="0050750D">
        <w:tc>
          <w:tcPr>
            <w:tcW w:w="2405" w:type="dxa"/>
            <w:vMerge w:val="restart"/>
          </w:tcPr>
          <w:p w14:paraId="5D73A7FF" w14:textId="77777777" w:rsidR="00FD0477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 xml:space="preserve">10021428 </w:t>
            </w:r>
          </w:p>
          <w:p w14:paraId="05AB3136" w14:textId="27C57704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Immune system disorders</w:t>
            </w:r>
          </w:p>
        </w:tc>
        <w:tc>
          <w:tcPr>
            <w:tcW w:w="2835" w:type="dxa"/>
          </w:tcPr>
          <w:p w14:paraId="138B924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1263 IgA nephropathy</w:t>
            </w:r>
          </w:p>
        </w:tc>
        <w:tc>
          <w:tcPr>
            <w:tcW w:w="1418" w:type="dxa"/>
          </w:tcPr>
          <w:p w14:paraId="6C766C7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62C6C4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141845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31EE0320" w14:textId="77777777" w:rsidTr="0050750D">
        <w:tc>
          <w:tcPr>
            <w:tcW w:w="2405" w:type="dxa"/>
            <w:vMerge/>
          </w:tcPr>
          <w:p w14:paraId="50B76A69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277A26B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3439 Kidney transplant rejection</w:t>
            </w:r>
          </w:p>
        </w:tc>
        <w:tc>
          <w:tcPr>
            <w:tcW w:w="1418" w:type="dxa"/>
          </w:tcPr>
          <w:p w14:paraId="142D36B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599EA3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CBA4B7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7E9ED367" w14:textId="77777777" w:rsidTr="0050750D">
        <w:tc>
          <w:tcPr>
            <w:tcW w:w="2405" w:type="dxa"/>
            <w:vMerge/>
          </w:tcPr>
          <w:p w14:paraId="12FAB5E0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371FFE4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2945 Systemic lupus erythematosus</w:t>
            </w:r>
          </w:p>
        </w:tc>
        <w:tc>
          <w:tcPr>
            <w:tcW w:w="1418" w:type="dxa"/>
          </w:tcPr>
          <w:p w14:paraId="616AFAE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029501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BF2046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3D2538DF" w14:textId="77777777" w:rsidTr="0050750D">
        <w:tc>
          <w:tcPr>
            <w:tcW w:w="2405" w:type="dxa"/>
            <w:vMerge/>
          </w:tcPr>
          <w:p w14:paraId="2E211247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45C6EB0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4439 Transplant rejection</w:t>
            </w:r>
          </w:p>
        </w:tc>
        <w:tc>
          <w:tcPr>
            <w:tcW w:w="1418" w:type="dxa"/>
          </w:tcPr>
          <w:p w14:paraId="7B3294E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E8822D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7AD446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0A250EF0" w14:textId="77777777" w:rsidTr="0050750D">
        <w:tc>
          <w:tcPr>
            <w:tcW w:w="2405" w:type="dxa"/>
            <w:vMerge/>
          </w:tcPr>
          <w:p w14:paraId="5803919C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1BF5FC4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9169 Pancreas transplant rejection</w:t>
            </w:r>
          </w:p>
        </w:tc>
        <w:tc>
          <w:tcPr>
            <w:tcW w:w="1418" w:type="dxa"/>
          </w:tcPr>
          <w:p w14:paraId="46DB9A7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1C09D7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564E15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1C3C5B14" w14:textId="77777777" w:rsidTr="0050750D">
        <w:tc>
          <w:tcPr>
            <w:tcW w:w="2405" w:type="dxa"/>
            <w:vMerge/>
          </w:tcPr>
          <w:p w14:paraId="4ABAC23D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79BA68B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61626 Allergy to chemicals</w:t>
            </w:r>
          </w:p>
        </w:tc>
        <w:tc>
          <w:tcPr>
            <w:tcW w:w="1418" w:type="dxa"/>
          </w:tcPr>
          <w:p w14:paraId="7F50040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BB8635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BC76A0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48E50E1A" w14:textId="77777777" w:rsidTr="0050750D">
        <w:tc>
          <w:tcPr>
            <w:tcW w:w="2405" w:type="dxa"/>
            <w:vMerge/>
          </w:tcPr>
          <w:p w14:paraId="527EC663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648D9FAD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TOTAL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28339647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E18E0E2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B7815B0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6</w:t>
            </w:r>
          </w:p>
        </w:tc>
      </w:tr>
      <w:tr w:rsidR="0050750D" w:rsidRPr="00AB260C" w14:paraId="4FD73F7B" w14:textId="77777777" w:rsidTr="0050750D">
        <w:tc>
          <w:tcPr>
            <w:tcW w:w="2405" w:type="dxa"/>
            <w:vMerge w:val="restart"/>
          </w:tcPr>
          <w:p w14:paraId="6F3005F1" w14:textId="77777777" w:rsidR="00FD0477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 xml:space="preserve">10021881 </w:t>
            </w:r>
          </w:p>
          <w:p w14:paraId="165ADD61" w14:textId="3900CFC8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Infection and infestations</w:t>
            </w:r>
          </w:p>
        </w:tc>
        <w:tc>
          <w:tcPr>
            <w:tcW w:w="2835" w:type="dxa"/>
          </w:tcPr>
          <w:p w14:paraId="36EB953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03997 Bacteraemia</w:t>
            </w:r>
          </w:p>
        </w:tc>
        <w:tc>
          <w:tcPr>
            <w:tcW w:w="1418" w:type="dxa"/>
          </w:tcPr>
          <w:p w14:paraId="06C8946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7F143E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DC7AA2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5B56D02A" w14:textId="77777777" w:rsidTr="0050750D">
        <w:tc>
          <w:tcPr>
            <w:tcW w:w="2405" w:type="dxa"/>
            <w:vMerge/>
          </w:tcPr>
          <w:p w14:paraId="0FAB3D0F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3752271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14665 Endocarditis</w:t>
            </w:r>
          </w:p>
        </w:tc>
        <w:tc>
          <w:tcPr>
            <w:tcW w:w="1418" w:type="dxa"/>
          </w:tcPr>
          <w:p w14:paraId="65B2717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9B914A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C5A9D7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4E6D83F5" w14:textId="77777777" w:rsidTr="0050750D">
        <w:tc>
          <w:tcPr>
            <w:tcW w:w="2405" w:type="dxa"/>
            <w:vMerge/>
          </w:tcPr>
          <w:p w14:paraId="2C7CCC7A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4ABD296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17888 Gastroenteritis</w:t>
            </w:r>
          </w:p>
        </w:tc>
        <w:tc>
          <w:tcPr>
            <w:tcW w:w="1418" w:type="dxa"/>
          </w:tcPr>
          <w:p w14:paraId="55EA406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16B50C5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AA7B23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</w:tr>
      <w:tr w:rsidR="0050750D" w:rsidRPr="00AB260C" w14:paraId="730B65F3" w14:textId="77777777" w:rsidTr="0050750D">
        <w:tc>
          <w:tcPr>
            <w:tcW w:w="2405" w:type="dxa"/>
            <w:vMerge/>
          </w:tcPr>
          <w:p w14:paraId="5A6C37E0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04A87F7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17918 Gastroenteritis viral</w:t>
            </w:r>
          </w:p>
        </w:tc>
        <w:tc>
          <w:tcPr>
            <w:tcW w:w="1418" w:type="dxa"/>
          </w:tcPr>
          <w:p w14:paraId="4F2ED21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23DCE3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81CC70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419F4EB4" w14:textId="77777777" w:rsidTr="0050750D">
        <w:tc>
          <w:tcPr>
            <w:tcW w:w="2405" w:type="dxa"/>
            <w:vMerge/>
          </w:tcPr>
          <w:p w14:paraId="17530D65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6835A7B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1784 Infected skin ulcer</w:t>
            </w:r>
          </w:p>
        </w:tc>
        <w:tc>
          <w:tcPr>
            <w:tcW w:w="1418" w:type="dxa"/>
          </w:tcPr>
          <w:p w14:paraId="6D710BD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4E160C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754A620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</w:tr>
      <w:tr w:rsidR="0050750D" w:rsidRPr="00AB260C" w14:paraId="34E28B69" w14:textId="77777777" w:rsidTr="0050750D">
        <w:tc>
          <w:tcPr>
            <w:tcW w:w="2405" w:type="dxa"/>
            <w:vMerge/>
          </w:tcPr>
          <w:p w14:paraId="179B3705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389A764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2000 Influenza</w:t>
            </w:r>
          </w:p>
        </w:tc>
        <w:tc>
          <w:tcPr>
            <w:tcW w:w="1418" w:type="dxa"/>
          </w:tcPr>
          <w:p w14:paraId="18B9971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2E5C71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41280C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26A9EC55" w14:textId="77777777" w:rsidTr="0050750D">
        <w:tc>
          <w:tcPr>
            <w:tcW w:w="2405" w:type="dxa"/>
            <w:vMerge/>
          </w:tcPr>
          <w:p w14:paraId="720B1B6D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2F280E1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4968 Lower respiratory tract infection</w:t>
            </w:r>
          </w:p>
        </w:tc>
        <w:tc>
          <w:tcPr>
            <w:tcW w:w="1418" w:type="dxa"/>
          </w:tcPr>
          <w:p w14:paraId="2EB1A55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702075F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85A2E2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</w:tr>
      <w:tr w:rsidR="0050750D" w:rsidRPr="00AB260C" w14:paraId="490F7837" w14:textId="77777777" w:rsidTr="0050750D">
        <w:tc>
          <w:tcPr>
            <w:tcW w:w="2405" w:type="dxa"/>
            <w:vMerge/>
          </w:tcPr>
          <w:p w14:paraId="5FDC4202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1FDD2B5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8885 Necrotising fasciitis</w:t>
            </w:r>
          </w:p>
        </w:tc>
        <w:tc>
          <w:tcPr>
            <w:tcW w:w="1418" w:type="dxa"/>
          </w:tcPr>
          <w:p w14:paraId="02D519B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448BBF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56043A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781BC99C" w14:textId="77777777" w:rsidTr="0050750D">
        <w:tc>
          <w:tcPr>
            <w:tcW w:w="2405" w:type="dxa"/>
            <w:vMerge/>
          </w:tcPr>
          <w:p w14:paraId="7183B211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64531914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34674 Peritonitis</w:t>
            </w:r>
          </w:p>
        </w:tc>
        <w:tc>
          <w:tcPr>
            <w:tcW w:w="1418" w:type="dxa"/>
          </w:tcPr>
          <w:p w14:paraId="62F60B7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42320C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2AD943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472E9197" w14:textId="77777777" w:rsidTr="0050750D">
        <w:tc>
          <w:tcPr>
            <w:tcW w:w="2405" w:type="dxa"/>
            <w:vMerge/>
          </w:tcPr>
          <w:p w14:paraId="5D125863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23D5AB6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35664 Pneumonia</w:t>
            </w:r>
          </w:p>
        </w:tc>
        <w:tc>
          <w:tcPr>
            <w:tcW w:w="1418" w:type="dxa"/>
          </w:tcPr>
          <w:p w14:paraId="571D554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1B5E3E5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098B7C5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</w:tr>
      <w:tr w:rsidR="0050750D" w:rsidRPr="00AB260C" w14:paraId="1B7E58A0" w14:textId="77777777" w:rsidTr="0050750D">
        <w:tc>
          <w:tcPr>
            <w:tcW w:w="2405" w:type="dxa"/>
            <w:vMerge/>
          </w:tcPr>
          <w:p w14:paraId="60942239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2DF1D2C7" w14:textId="3E63B1A0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 xml:space="preserve">10037596 </w:t>
            </w:r>
            <w:r w:rsidR="00CA6B1D"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Pyelonephritis</w:t>
            </w:r>
          </w:p>
        </w:tc>
        <w:tc>
          <w:tcPr>
            <w:tcW w:w="1418" w:type="dxa"/>
          </w:tcPr>
          <w:p w14:paraId="312FEF9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1708334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0A3EB1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</w:tr>
      <w:tr w:rsidR="0050750D" w:rsidRPr="00AB260C" w14:paraId="187E09B3" w14:textId="77777777" w:rsidTr="0050750D">
        <w:tc>
          <w:tcPr>
            <w:tcW w:w="2405" w:type="dxa"/>
            <w:vMerge/>
          </w:tcPr>
          <w:p w14:paraId="591ABD5A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71DF0D9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0047 Sepsis</w:t>
            </w:r>
          </w:p>
        </w:tc>
        <w:tc>
          <w:tcPr>
            <w:tcW w:w="1418" w:type="dxa"/>
          </w:tcPr>
          <w:p w14:paraId="151A642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3080180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3D26E72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</w:tr>
      <w:tr w:rsidR="0050750D" w:rsidRPr="00AB260C" w14:paraId="60704DC7" w14:textId="77777777" w:rsidTr="0050750D">
        <w:tc>
          <w:tcPr>
            <w:tcW w:w="2405" w:type="dxa"/>
            <w:vMerge/>
          </w:tcPr>
          <w:p w14:paraId="3646E5A7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58E5186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0872 Skin infection</w:t>
            </w:r>
          </w:p>
        </w:tc>
        <w:tc>
          <w:tcPr>
            <w:tcW w:w="1418" w:type="dxa"/>
          </w:tcPr>
          <w:p w14:paraId="67E5EE0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AE853E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DE6F5C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2BD9DBB9" w14:textId="77777777" w:rsidTr="0050750D">
        <w:tc>
          <w:tcPr>
            <w:tcW w:w="2405" w:type="dxa"/>
            <w:vMerge/>
          </w:tcPr>
          <w:p w14:paraId="4F64ADC0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646A6C2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6571 Urinary tract infection</w:t>
            </w:r>
          </w:p>
        </w:tc>
        <w:tc>
          <w:tcPr>
            <w:tcW w:w="1418" w:type="dxa"/>
          </w:tcPr>
          <w:p w14:paraId="61C3DFF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32750C9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4F708CE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</w:tr>
      <w:tr w:rsidR="0050750D" w:rsidRPr="00AB260C" w14:paraId="3C225EC0" w14:textId="77777777" w:rsidTr="0050750D">
        <w:tc>
          <w:tcPr>
            <w:tcW w:w="2405" w:type="dxa"/>
            <w:vMerge/>
          </w:tcPr>
          <w:p w14:paraId="5FCF1A54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2731E55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8709 Urosepsis</w:t>
            </w:r>
          </w:p>
        </w:tc>
        <w:tc>
          <w:tcPr>
            <w:tcW w:w="1418" w:type="dxa"/>
          </w:tcPr>
          <w:p w14:paraId="4038898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540200F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6BEB477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</w:tr>
      <w:tr w:rsidR="0050750D" w:rsidRPr="00AB260C" w14:paraId="2569AE51" w14:textId="77777777" w:rsidTr="0050750D">
        <w:tc>
          <w:tcPr>
            <w:tcW w:w="2405" w:type="dxa"/>
            <w:vMerge/>
          </w:tcPr>
          <w:p w14:paraId="0D99CB96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6023F92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8762 Tooth infection</w:t>
            </w:r>
          </w:p>
        </w:tc>
        <w:tc>
          <w:tcPr>
            <w:tcW w:w="1418" w:type="dxa"/>
          </w:tcPr>
          <w:p w14:paraId="5F1B42A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3DA1FC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201AD7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5640908E" w14:textId="77777777" w:rsidTr="0050750D">
        <w:tc>
          <w:tcPr>
            <w:tcW w:w="2405" w:type="dxa"/>
            <w:vMerge/>
          </w:tcPr>
          <w:p w14:paraId="62511059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5AED05A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53840 Bacterial sepsis</w:t>
            </w:r>
          </w:p>
        </w:tc>
        <w:tc>
          <w:tcPr>
            <w:tcW w:w="1418" w:type="dxa"/>
          </w:tcPr>
          <w:p w14:paraId="51FE403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1F25D7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9F77B4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5AC68268" w14:textId="77777777" w:rsidTr="0050750D">
        <w:tc>
          <w:tcPr>
            <w:tcW w:w="2405" w:type="dxa"/>
            <w:vMerge/>
          </w:tcPr>
          <w:p w14:paraId="05F681EA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5CE297D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54236 Clostridium difficle infection</w:t>
            </w:r>
          </w:p>
        </w:tc>
        <w:tc>
          <w:tcPr>
            <w:tcW w:w="1418" w:type="dxa"/>
          </w:tcPr>
          <w:p w14:paraId="7BE7146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6B06875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482D8D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</w:tr>
      <w:tr w:rsidR="0050750D" w:rsidRPr="00AB260C" w14:paraId="0B61CDDC" w14:textId="77777777" w:rsidTr="0050750D">
        <w:tc>
          <w:tcPr>
            <w:tcW w:w="2405" w:type="dxa"/>
            <w:vMerge/>
          </w:tcPr>
          <w:p w14:paraId="0C85ADD2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7F6A033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57847 Biliary sepsis</w:t>
            </w:r>
          </w:p>
        </w:tc>
        <w:tc>
          <w:tcPr>
            <w:tcW w:w="1418" w:type="dxa"/>
          </w:tcPr>
          <w:p w14:paraId="2109479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C0C4F2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F44BF0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5B9226CD" w14:textId="77777777" w:rsidTr="0050750D">
        <w:tc>
          <w:tcPr>
            <w:tcW w:w="2405" w:type="dxa"/>
            <w:vMerge/>
          </w:tcPr>
          <w:p w14:paraId="422321B3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58D0B36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62352 Respiratory tract infection</w:t>
            </w:r>
          </w:p>
        </w:tc>
        <w:tc>
          <w:tcPr>
            <w:tcW w:w="1418" w:type="dxa"/>
          </w:tcPr>
          <w:p w14:paraId="597E8AE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6A35A4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3CBC6B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5BBFD8AB" w14:textId="77777777" w:rsidTr="0050750D">
        <w:tc>
          <w:tcPr>
            <w:tcW w:w="2405" w:type="dxa"/>
            <w:vMerge/>
          </w:tcPr>
          <w:p w14:paraId="10E770A6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19D9528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64687 Device related infection</w:t>
            </w:r>
          </w:p>
        </w:tc>
        <w:tc>
          <w:tcPr>
            <w:tcW w:w="1418" w:type="dxa"/>
          </w:tcPr>
          <w:p w14:paraId="414067D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EDCE95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BF1867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135A6E15" w14:textId="77777777" w:rsidTr="0050750D">
        <w:tc>
          <w:tcPr>
            <w:tcW w:w="2405" w:type="dxa"/>
            <w:vMerge/>
          </w:tcPr>
          <w:p w14:paraId="69E811BA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06FD053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69767 H1N1 influenza</w:t>
            </w:r>
          </w:p>
        </w:tc>
        <w:tc>
          <w:tcPr>
            <w:tcW w:w="1418" w:type="dxa"/>
          </w:tcPr>
          <w:p w14:paraId="33BD86A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8E3FB6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D2F86F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15E11C2C" w14:textId="77777777" w:rsidTr="0050750D">
        <w:tc>
          <w:tcPr>
            <w:tcW w:w="2405" w:type="dxa"/>
            <w:vMerge/>
          </w:tcPr>
          <w:p w14:paraId="0F3DCAC3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509857F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69802 Device related</w:t>
            </w:r>
          </w:p>
        </w:tc>
        <w:tc>
          <w:tcPr>
            <w:tcW w:w="1418" w:type="dxa"/>
          </w:tcPr>
          <w:p w14:paraId="7F741A6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426335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88D757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3B8F4071" w14:textId="77777777" w:rsidTr="0050750D">
        <w:tc>
          <w:tcPr>
            <w:tcW w:w="2405" w:type="dxa"/>
            <w:vMerge/>
          </w:tcPr>
          <w:p w14:paraId="78027CB4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1276F27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69802 Device related sepsis</w:t>
            </w:r>
          </w:p>
        </w:tc>
        <w:tc>
          <w:tcPr>
            <w:tcW w:w="1418" w:type="dxa"/>
          </w:tcPr>
          <w:p w14:paraId="78416AD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0ADAF1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223340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79D7977F" w14:textId="77777777" w:rsidTr="0050750D">
        <w:tc>
          <w:tcPr>
            <w:tcW w:w="2405" w:type="dxa"/>
            <w:vMerge/>
          </w:tcPr>
          <w:p w14:paraId="01A7FCDE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249C894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73755 Pneumocystis jirovecii pneumonia</w:t>
            </w:r>
          </w:p>
        </w:tc>
        <w:tc>
          <w:tcPr>
            <w:tcW w:w="1418" w:type="dxa"/>
          </w:tcPr>
          <w:p w14:paraId="244BE86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F1E7FF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01FAA5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7BBEC646" w14:textId="77777777" w:rsidTr="0050750D">
        <w:tc>
          <w:tcPr>
            <w:tcW w:w="2405" w:type="dxa"/>
            <w:vMerge/>
          </w:tcPr>
          <w:p w14:paraId="5EDBE64C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351EDD4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75611 Varicella zoster virus infection</w:t>
            </w:r>
          </w:p>
        </w:tc>
        <w:tc>
          <w:tcPr>
            <w:tcW w:w="1418" w:type="dxa"/>
          </w:tcPr>
          <w:p w14:paraId="7C1BEDA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679A32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3749D2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261829C3" w14:textId="77777777" w:rsidTr="0050750D">
        <w:tc>
          <w:tcPr>
            <w:tcW w:w="2405" w:type="dxa"/>
            <w:vMerge/>
          </w:tcPr>
          <w:p w14:paraId="60C96017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28784B8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80714 Vascular device infection</w:t>
            </w:r>
          </w:p>
        </w:tc>
        <w:tc>
          <w:tcPr>
            <w:tcW w:w="1418" w:type="dxa"/>
          </w:tcPr>
          <w:p w14:paraId="29F5D5C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717106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ADE1D5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</w:tr>
      <w:tr w:rsidR="0050750D" w:rsidRPr="00AB260C" w14:paraId="056B15DC" w14:textId="77777777" w:rsidTr="0050750D">
        <w:tc>
          <w:tcPr>
            <w:tcW w:w="2405" w:type="dxa"/>
            <w:vMerge/>
          </w:tcPr>
          <w:p w14:paraId="0806D631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0953B9B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84268 COVID-19</w:t>
            </w:r>
          </w:p>
        </w:tc>
        <w:tc>
          <w:tcPr>
            <w:tcW w:w="1418" w:type="dxa"/>
          </w:tcPr>
          <w:p w14:paraId="6C07955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79F9F75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14:paraId="059377E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7</w:t>
            </w:r>
          </w:p>
        </w:tc>
      </w:tr>
      <w:tr w:rsidR="0050750D" w:rsidRPr="00AB260C" w14:paraId="6AEFA9F5" w14:textId="77777777" w:rsidTr="0050750D">
        <w:tc>
          <w:tcPr>
            <w:tcW w:w="2405" w:type="dxa"/>
            <w:vMerge/>
          </w:tcPr>
          <w:p w14:paraId="78325CF4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3F24FA2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84380 COVID 19 Pneumonia</w:t>
            </w:r>
          </w:p>
        </w:tc>
        <w:tc>
          <w:tcPr>
            <w:tcW w:w="1418" w:type="dxa"/>
          </w:tcPr>
          <w:p w14:paraId="089D40E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3CE864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75020E6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</w:tr>
      <w:tr w:rsidR="0050750D" w:rsidRPr="00AB260C" w14:paraId="0E54270F" w14:textId="77777777" w:rsidTr="0050750D">
        <w:tc>
          <w:tcPr>
            <w:tcW w:w="2405" w:type="dxa"/>
            <w:vMerge/>
          </w:tcPr>
          <w:p w14:paraId="075817B7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599276C2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TOTAL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62E2E1EB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4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501CE5C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4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1567F08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96</w:t>
            </w:r>
          </w:p>
        </w:tc>
      </w:tr>
      <w:tr w:rsidR="0050750D" w:rsidRPr="00AB260C" w14:paraId="35AAD022" w14:textId="77777777" w:rsidTr="0050750D">
        <w:tc>
          <w:tcPr>
            <w:tcW w:w="2405" w:type="dxa"/>
            <w:vMerge w:val="restart"/>
          </w:tcPr>
          <w:p w14:paraId="40FF1BEF" w14:textId="77777777" w:rsidR="00FD0477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 xml:space="preserve">10022117 </w:t>
            </w:r>
          </w:p>
          <w:p w14:paraId="4D6B130F" w14:textId="2060EA09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Injury, poisoning and procedural complication</w:t>
            </w:r>
          </w:p>
        </w:tc>
        <w:tc>
          <w:tcPr>
            <w:tcW w:w="2835" w:type="dxa"/>
          </w:tcPr>
          <w:p w14:paraId="1FC7118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02544 Ankle fracture</w:t>
            </w:r>
          </w:p>
        </w:tc>
        <w:tc>
          <w:tcPr>
            <w:tcW w:w="1418" w:type="dxa"/>
          </w:tcPr>
          <w:p w14:paraId="32F80AD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0C38BD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8D81BA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0E106F1E" w14:textId="77777777" w:rsidTr="0050750D">
        <w:tc>
          <w:tcPr>
            <w:tcW w:w="2405" w:type="dxa"/>
            <w:vMerge/>
          </w:tcPr>
          <w:p w14:paraId="74FF6DBB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0621A6C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03192 Arteriovenous fistula thrombosis</w:t>
            </w:r>
          </w:p>
        </w:tc>
        <w:tc>
          <w:tcPr>
            <w:tcW w:w="1418" w:type="dxa"/>
          </w:tcPr>
          <w:p w14:paraId="5408064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52E5671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5B00DD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</w:tr>
      <w:tr w:rsidR="0050750D" w:rsidRPr="00AB260C" w14:paraId="7CDB762E" w14:textId="77777777" w:rsidTr="0050750D">
        <w:tc>
          <w:tcPr>
            <w:tcW w:w="2405" w:type="dxa"/>
            <w:vMerge/>
          </w:tcPr>
          <w:p w14:paraId="27837C3C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7A41D55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16173 Fall</w:t>
            </w:r>
          </w:p>
        </w:tc>
        <w:tc>
          <w:tcPr>
            <w:tcW w:w="1418" w:type="dxa"/>
          </w:tcPr>
          <w:p w14:paraId="4AA1AE9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7B39DD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0BA0EE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</w:tr>
      <w:tr w:rsidR="0050750D" w:rsidRPr="00AB260C" w14:paraId="10574E17" w14:textId="77777777" w:rsidTr="0050750D">
        <w:tc>
          <w:tcPr>
            <w:tcW w:w="2405" w:type="dxa"/>
            <w:vMerge/>
          </w:tcPr>
          <w:p w14:paraId="0A51CBFC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7F0B389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16454 Femur fracture</w:t>
            </w:r>
          </w:p>
        </w:tc>
        <w:tc>
          <w:tcPr>
            <w:tcW w:w="1418" w:type="dxa"/>
          </w:tcPr>
          <w:p w14:paraId="6C86117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E5875D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2AEA0A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29D9CF98" w14:textId="77777777" w:rsidTr="0050750D">
        <w:tc>
          <w:tcPr>
            <w:tcW w:w="2405" w:type="dxa"/>
            <w:vMerge/>
          </w:tcPr>
          <w:p w14:paraId="005B8D25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53426E2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1649 Splenic injury</w:t>
            </w:r>
          </w:p>
        </w:tc>
        <w:tc>
          <w:tcPr>
            <w:tcW w:w="1418" w:type="dxa"/>
          </w:tcPr>
          <w:p w14:paraId="368994D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7207BF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1441580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</w:tr>
      <w:tr w:rsidR="0050750D" w:rsidRPr="00AB260C" w14:paraId="28DE918E" w14:textId="77777777" w:rsidTr="0050750D">
        <w:tc>
          <w:tcPr>
            <w:tcW w:w="2405" w:type="dxa"/>
            <w:vMerge/>
          </w:tcPr>
          <w:p w14:paraId="23FDBAA9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57EEA0F6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 xml:space="preserve">10042361 Subdural haematoma </w:t>
            </w:r>
          </w:p>
        </w:tc>
        <w:tc>
          <w:tcPr>
            <w:tcW w:w="1418" w:type="dxa"/>
          </w:tcPr>
          <w:p w14:paraId="78A1E6B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61CE32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D4345E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691DF53E" w14:textId="77777777" w:rsidTr="0050750D">
        <w:tc>
          <w:tcPr>
            <w:tcW w:w="2405" w:type="dxa"/>
            <w:vMerge/>
          </w:tcPr>
          <w:p w14:paraId="7D82C31B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1C83F0CD" w14:textId="6F521321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 xml:space="preserve">10048031 Wound </w:t>
            </w:r>
            <w:r w:rsidR="00CA6B1D"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dehiscence</w:t>
            </w:r>
          </w:p>
        </w:tc>
        <w:tc>
          <w:tcPr>
            <w:tcW w:w="1418" w:type="dxa"/>
          </w:tcPr>
          <w:p w14:paraId="0CB9A40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8D6FCF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AB411D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7EC305AB" w14:textId="77777777" w:rsidTr="0050750D">
        <w:tc>
          <w:tcPr>
            <w:tcW w:w="2405" w:type="dxa"/>
            <w:vMerge/>
          </w:tcPr>
          <w:p w14:paraId="3D5640F0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310602D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9946 Cervical vertebral fracture</w:t>
            </w:r>
          </w:p>
        </w:tc>
        <w:tc>
          <w:tcPr>
            <w:tcW w:w="1418" w:type="dxa"/>
          </w:tcPr>
          <w:p w14:paraId="4EA8C3A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B66E90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606D26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5A836682" w14:textId="77777777" w:rsidTr="0050750D">
        <w:tc>
          <w:tcPr>
            <w:tcW w:w="2405" w:type="dxa"/>
            <w:vMerge/>
          </w:tcPr>
          <w:p w14:paraId="1ABD7752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7197448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53182 Arteriovenous graft thrombosis</w:t>
            </w:r>
          </w:p>
        </w:tc>
        <w:tc>
          <w:tcPr>
            <w:tcW w:w="1418" w:type="dxa"/>
          </w:tcPr>
          <w:p w14:paraId="532DC52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DF1C47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F0B95E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41A38C6D" w14:textId="77777777" w:rsidTr="0050750D">
        <w:tc>
          <w:tcPr>
            <w:tcW w:w="2405" w:type="dxa"/>
            <w:vMerge/>
          </w:tcPr>
          <w:p w14:paraId="7E007904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732F8EF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55123 Arteriovenous fistula site haemorrhage</w:t>
            </w:r>
          </w:p>
        </w:tc>
        <w:tc>
          <w:tcPr>
            <w:tcW w:w="1418" w:type="dxa"/>
          </w:tcPr>
          <w:p w14:paraId="028C144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52F21E4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D80CF7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</w:tr>
      <w:tr w:rsidR="0050750D" w:rsidRPr="00AB260C" w14:paraId="7E36CB75" w14:textId="77777777" w:rsidTr="0050750D">
        <w:tc>
          <w:tcPr>
            <w:tcW w:w="2405" w:type="dxa"/>
            <w:vMerge/>
          </w:tcPr>
          <w:p w14:paraId="3A4F1208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06738DF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55147 Arteriovenous graft site stenosis</w:t>
            </w:r>
          </w:p>
        </w:tc>
        <w:tc>
          <w:tcPr>
            <w:tcW w:w="1418" w:type="dxa"/>
          </w:tcPr>
          <w:p w14:paraId="1A1A9E3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A3386A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5C0BD9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4E0DEF6C" w14:textId="77777777" w:rsidTr="0050750D">
        <w:tc>
          <w:tcPr>
            <w:tcW w:w="2405" w:type="dxa"/>
            <w:vMerge/>
          </w:tcPr>
          <w:p w14:paraId="172833EE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7C5CDEA4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57669 Colon Injury</w:t>
            </w:r>
          </w:p>
        </w:tc>
        <w:tc>
          <w:tcPr>
            <w:tcW w:w="1418" w:type="dxa"/>
          </w:tcPr>
          <w:p w14:paraId="11D627B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FBEBEA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3A4A2F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5E6D985A" w14:textId="77777777" w:rsidTr="0050750D">
        <w:tc>
          <w:tcPr>
            <w:tcW w:w="2405" w:type="dxa"/>
            <w:vMerge/>
          </w:tcPr>
          <w:p w14:paraId="07A6D376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260B0573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61161 Pelvic fracture</w:t>
            </w:r>
          </w:p>
        </w:tc>
        <w:tc>
          <w:tcPr>
            <w:tcW w:w="1418" w:type="dxa"/>
          </w:tcPr>
          <w:p w14:paraId="0FDCCD5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4BF58A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BB8DFC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6EDA939C" w14:textId="77777777" w:rsidTr="0050750D">
        <w:tc>
          <w:tcPr>
            <w:tcW w:w="2405" w:type="dxa"/>
            <w:vMerge/>
          </w:tcPr>
          <w:p w14:paraId="2D7AA457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54FF69CE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61394 Upper limb fracture</w:t>
            </w:r>
          </w:p>
        </w:tc>
        <w:tc>
          <w:tcPr>
            <w:tcW w:w="1418" w:type="dxa"/>
          </w:tcPr>
          <w:p w14:paraId="658AF99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F97374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7309BE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1F880B69" w14:textId="77777777" w:rsidTr="0050750D">
        <w:tc>
          <w:tcPr>
            <w:tcW w:w="2405" w:type="dxa"/>
            <w:vMerge/>
          </w:tcPr>
          <w:p w14:paraId="525DB092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6F4BB644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70476 Haemodialysis complication</w:t>
            </w:r>
          </w:p>
        </w:tc>
        <w:tc>
          <w:tcPr>
            <w:tcW w:w="1418" w:type="dxa"/>
          </w:tcPr>
          <w:p w14:paraId="469C37C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213B41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8EFB88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583E5BDD" w14:textId="77777777" w:rsidTr="0050750D">
        <w:tc>
          <w:tcPr>
            <w:tcW w:w="2405" w:type="dxa"/>
            <w:vMerge/>
          </w:tcPr>
          <w:p w14:paraId="412A7D4E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16160217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74860 Transplant dysfunction</w:t>
            </w:r>
          </w:p>
        </w:tc>
        <w:tc>
          <w:tcPr>
            <w:tcW w:w="1418" w:type="dxa"/>
          </w:tcPr>
          <w:p w14:paraId="655ADD4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9E8047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4FF7BD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4819EF84" w14:textId="77777777" w:rsidTr="0050750D">
        <w:tc>
          <w:tcPr>
            <w:tcW w:w="2405" w:type="dxa"/>
            <w:vMerge/>
          </w:tcPr>
          <w:p w14:paraId="6B57240B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090EB661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77832 Vascular access malfunction</w:t>
            </w:r>
          </w:p>
        </w:tc>
        <w:tc>
          <w:tcPr>
            <w:tcW w:w="1418" w:type="dxa"/>
          </w:tcPr>
          <w:p w14:paraId="14776EC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44E24D7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38C3BC4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</w:tr>
      <w:tr w:rsidR="0050750D" w:rsidRPr="00AB260C" w14:paraId="42795771" w14:textId="77777777" w:rsidTr="0050750D">
        <w:tc>
          <w:tcPr>
            <w:tcW w:w="2405" w:type="dxa"/>
            <w:vMerge/>
          </w:tcPr>
          <w:p w14:paraId="260675FE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60E95F59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83433 Foreign body in throat</w:t>
            </w:r>
          </w:p>
        </w:tc>
        <w:tc>
          <w:tcPr>
            <w:tcW w:w="1418" w:type="dxa"/>
          </w:tcPr>
          <w:p w14:paraId="73FBBD8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BA21ED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584CB5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76C73867" w14:textId="77777777" w:rsidTr="0050750D">
        <w:tc>
          <w:tcPr>
            <w:tcW w:w="2405" w:type="dxa"/>
            <w:vMerge/>
          </w:tcPr>
          <w:p w14:paraId="441C628B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0FFD35D5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0006DCDD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1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253AB68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13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EE37332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29</w:t>
            </w:r>
          </w:p>
        </w:tc>
      </w:tr>
      <w:tr w:rsidR="0050750D" w:rsidRPr="00AB260C" w14:paraId="09E2B0E4" w14:textId="77777777" w:rsidTr="0050750D">
        <w:tc>
          <w:tcPr>
            <w:tcW w:w="2405" w:type="dxa"/>
            <w:vMerge w:val="restart"/>
          </w:tcPr>
          <w:p w14:paraId="53CBAF58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10022891 Investigations</w:t>
            </w:r>
          </w:p>
        </w:tc>
        <w:tc>
          <w:tcPr>
            <w:tcW w:w="2835" w:type="dxa"/>
          </w:tcPr>
          <w:p w14:paraId="48129A69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04782 Biopsy kidney</w:t>
            </w:r>
          </w:p>
        </w:tc>
        <w:tc>
          <w:tcPr>
            <w:tcW w:w="1418" w:type="dxa"/>
          </w:tcPr>
          <w:p w14:paraId="0CBA870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ADA41E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21EFD2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449AF8B1" w14:textId="77777777" w:rsidTr="0050750D">
        <w:tc>
          <w:tcPr>
            <w:tcW w:w="2405" w:type="dxa"/>
            <w:vMerge/>
          </w:tcPr>
          <w:p w14:paraId="58A8C7A2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5DFF8384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4690 Liver function test abnormal</w:t>
            </w:r>
          </w:p>
        </w:tc>
        <w:tc>
          <w:tcPr>
            <w:tcW w:w="1418" w:type="dxa"/>
          </w:tcPr>
          <w:p w14:paraId="2E654DD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F68511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FFB3E8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7DA989B1" w14:textId="77777777" w:rsidTr="0050750D">
        <w:tc>
          <w:tcPr>
            <w:tcW w:w="2405" w:type="dxa"/>
            <w:vMerge/>
          </w:tcPr>
          <w:p w14:paraId="08437FDC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208CE16F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60795 Hepatic enzyme increased</w:t>
            </w:r>
          </w:p>
        </w:tc>
        <w:tc>
          <w:tcPr>
            <w:tcW w:w="1418" w:type="dxa"/>
          </w:tcPr>
          <w:p w14:paraId="57B10FE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EBAF93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5F6871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3D232441" w14:textId="77777777" w:rsidTr="0050750D">
        <w:tc>
          <w:tcPr>
            <w:tcW w:w="2405" w:type="dxa"/>
            <w:vMerge/>
          </w:tcPr>
          <w:p w14:paraId="6C1453AB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62DAB770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7BBC2850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C638317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0A8F747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3</w:t>
            </w:r>
          </w:p>
        </w:tc>
      </w:tr>
      <w:tr w:rsidR="0050750D" w:rsidRPr="00AB260C" w14:paraId="0065060F" w14:textId="77777777" w:rsidTr="0050750D">
        <w:tc>
          <w:tcPr>
            <w:tcW w:w="2405" w:type="dxa"/>
            <w:vMerge w:val="restart"/>
          </w:tcPr>
          <w:p w14:paraId="37E3F099" w14:textId="77777777" w:rsidR="00FD0477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 xml:space="preserve">10027433 </w:t>
            </w:r>
          </w:p>
          <w:p w14:paraId="083293B4" w14:textId="15DF704D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Metabolism and nutrition disorders</w:t>
            </w:r>
          </w:p>
        </w:tc>
        <w:tc>
          <w:tcPr>
            <w:tcW w:w="2835" w:type="dxa"/>
          </w:tcPr>
          <w:p w14:paraId="17591BD0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12671 Diabetic ketoacidosis</w:t>
            </w:r>
          </w:p>
        </w:tc>
        <w:tc>
          <w:tcPr>
            <w:tcW w:w="1418" w:type="dxa"/>
          </w:tcPr>
          <w:p w14:paraId="508CAF9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039E49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803446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30572C7A" w14:textId="77777777" w:rsidTr="0050750D">
        <w:tc>
          <w:tcPr>
            <w:tcW w:w="2405" w:type="dxa"/>
            <w:vMerge/>
          </w:tcPr>
          <w:p w14:paraId="3EA6159C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0497E94E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16803 Fluid overload</w:t>
            </w:r>
          </w:p>
        </w:tc>
        <w:tc>
          <w:tcPr>
            <w:tcW w:w="1418" w:type="dxa"/>
          </w:tcPr>
          <w:p w14:paraId="52DDF8D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8A0A0C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544ED7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</w:tr>
      <w:tr w:rsidR="0050750D" w:rsidRPr="00AB260C" w14:paraId="70D30120" w14:textId="77777777" w:rsidTr="0050750D">
        <w:tc>
          <w:tcPr>
            <w:tcW w:w="2405" w:type="dxa"/>
            <w:vMerge/>
          </w:tcPr>
          <w:p w14:paraId="1B51FEEB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33AD327F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0583 Hypercalcaemia</w:t>
            </w:r>
          </w:p>
        </w:tc>
        <w:tc>
          <w:tcPr>
            <w:tcW w:w="1418" w:type="dxa"/>
          </w:tcPr>
          <w:p w14:paraId="167703A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ED435D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E229C4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75B72405" w14:textId="77777777" w:rsidTr="0050750D">
        <w:tc>
          <w:tcPr>
            <w:tcW w:w="2405" w:type="dxa"/>
            <w:vMerge/>
          </w:tcPr>
          <w:p w14:paraId="69DF0994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2C7F74C5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0646 Hyperkalaemia</w:t>
            </w:r>
          </w:p>
        </w:tc>
        <w:tc>
          <w:tcPr>
            <w:tcW w:w="1418" w:type="dxa"/>
          </w:tcPr>
          <w:p w14:paraId="30AF62A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5368D6F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780BBF4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</w:tr>
      <w:tr w:rsidR="0050750D" w:rsidRPr="00AB260C" w14:paraId="7AAF2C42" w14:textId="77777777" w:rsidTr="0050750D">
        <w:tc>
          <w:tcPr>
            <w:tcW w:w="2405" w:type="dxa"/>
            <w:vMerge/>
          </w:tcPr>
          <w:p w14:paraId="0DEDCA6E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767BA61D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82630 New onset diabetes after transplantation</w:t>
            </w:r>
          </w:p>
        </w:tc>
        <w:tc>
          <w:tcPr>
            <w:tcW w:w="1418" w:type="dxa"/>
          </w:tcPr>
          <w:p w14:paraId="00A0A3A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DB397C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DD2CA7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10195C3B" w14:textId="77777777" w:rsidTr="0050750D">
        <w:tc>
          <w:tcPr>
            <w:tcW w:w="2405" w:type="dxa"/>
            <w:vMerge/>
          </w:tcPr>
          <w:p w14:paraId="2D41D876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521A03B4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4B0CEC41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9D0479D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6582F3F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10</w:t>
            </w:r>
          </w:p>
        </w:tc>
      </w:tr>
      <w:tr w:rsidR="0050750D" w:rsidRPr="00AB260C" w14:paraId="26774C79" w14:textId="77777777" w:rsidTr="0050750D">
        <w:tc>
          <w:tcPr>
            <w:tcW w:w="2405" w:type="dxa"/>
            <w:vMerge w:val="restart"/>
          </w:tcPr>
          <w:p w14:paraId="37F3FCD4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10028395 Musculoskeletal and connective tissue disorders</w:t>
            </w:r>
          </w:p>
        </w:tc>
        <w:tc>
          <w:tcPr>
            <w:tcW w:w="2835" w:type="dxa"/>
          </w:tcPr>
          <w:p w14:paraId="2637301A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03988 Back pain</w:t>
            </w:r>
          </w:p>
        </w:tc>
        <w:tc>
          <w:tcPr>
            <w:tcW w:w="1418" w:type="dxa"/>
          </w:tcPr>
          <w:p w14:paraId="2E3D1C2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96ED62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C1B181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142D9667" w14:textId="77777777" w:rsidTr="0050750D">
        <w:tc>
          <w:tcPr>
            <w:tcW w:w="2405" w:type="dxa"/>
            <w:vMerge/>
          </w:tcPr>
          <w:p w14:paraId="49BD80F1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0608863B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3232 Joint swelling</w:t>
            </w:r>
          </w:p>
        </w:tc>
        <w:tc>
          <w:tcPr>
            <w:tcW w:w="1418" w:type="dxa"/>
          </w:tcPr>
          <w:p w14:paraId="10122F6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4B104B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60FB8B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10870612" w14:textId="77777777" w:rsidTr="0050750D">
        <w:tc>
          <w:tcPr>
            <w:tcW w:w="2405" w:type="dxa"/>
            <w:vMerge/>
          </w:tcPr>
          <w:p w14:paraId="33EFAC0F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0CA88F99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31161 Osteoarthritis</w:t>
            </w:r>
          </w:p>
        </w:tc>
        <w:tc>
          <w:tcPr>
            <w:tcW w:w="1418" w:type="dxa"/>
          </w:tcPr>
          <w:p w14:paraId="3999936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3B7F64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37026A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7A2F57B8" w14:textId="77777777" w:rsidTr="0050750D">
        <w:tc>
          <w:tcPr>
            <w:tcW w:w="2405" w:type="dxa"/>
            <w:vMerge/>
          </w:tcPr>
          <w:p w14:paraId="2700A5A0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5EDEB0BB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2868 Synovitis</w:t>
            </w:r>
          </w:p>
        </w:tc>
        <w:tc>
          <w:tcPr>
            <w:tcW w:w="1418" w:type="dxa"/>
          </w:tcPr>
          <w:p w14:paraId="202EEC5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32CDF5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B8075A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6678A97C" w14:textId="77777777" w:rsidTr="0050750D">
        <w:tc>
          <w:tcPr>
            <w:tcW w:w="2405" w:type="dxa"/>
            <w:vMerge/>
          </w:tcPr>
          <w:p w14:paraId="054520F0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480D4AAA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9947 Lumbar vertebral fracture</w:t>
            </w:r>
          </w:p>
        </w:tc>
        <w:tc>
          <w:tcPr>
            <w:tcW w:w="1418" w:type="dxa"/>
          </w:tcPr>
          <w:p w14:paraId="40F62D6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F39AE5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2E280E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62E9286F" w14:textId="77777777" w:rsidTr="0050750D">
        <w:tc>
          <w:tcPr>
            <w:tcW w:w="2405" w:type="dxa"/>
            <w:vMerge/>
          </w:tcPr>
          <w:p w14:paraId="3E0AEC63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441B72D9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61224 Limb discomfort</w:t>
            </w:r>
          </w:p>
        </w:tc>
        <w:tc>
          <w:tcPr>
            <w:tcW w:w="1418" w:type="dxa"/>
          </w:tcPr>
          <w:p w14:paraId="6C11C35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080295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FBEB9C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0C8F6485" w14:textId="77777777" w:rsidTr="0050750D">
        <w:tc>
          <w:tcPr>
            <w:tcW w:w="2405" w:type="dxa"/>
            <w:vMerge/>
          </w:tcPr>
          <w:p w14:paraId="25C11147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7AC09A4B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61521 Intervertebral disc disorder</w:t>
            </w:r>
          </w:p>
        </w:tc>
        <w:tc>
          <w:tcPr>
            <w:tcW w:w="1418" w:type="dxa"/>
          </w:tcPr>
          <w:p w14:paraId="49EC36B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5FBF3E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DC8D49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57639225" w14:textId="77777777" w:rsidTr="0050750D">
        <w:tc>
          <w:tcPr>
            <w:tcW w:w="2405" w:type="dxa"/>
            <w:vMerge/>
          </w:tcPr>
          <w:p w14:paraId="740FEB60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21C5B065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380CE989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267F440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9122007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7</w:t>
            </w:r>
          </w:p>
        </w:tc>
      </w:tr>
      <w:tr w:rsidR="0050750D" w:rsidRPr="00AB260C" w14:paraId="765EA010" w14:textId="77777777" w:rsidTr="0050750D">
        <w:tc>
          <w:tcPr>
            <w:tcW w:w="2405" w:type="dxa"/>
            <w:vMerge w:val="restart"/>
          </w:tcPr>
          <w:p w14:paraId="7D724292" w14:textId="77777777" w:rsidR="00FD0477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 xml:space="preserve">10029104 </w:t>
            </w:r>
          </w:p>
          <w:p w14:paraId="21EA7AF9" w14:textId="3E91E105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Neoplasms benign, malignant and unspecified</w:t>
            </w:r>
          </w:p>
        </w:tc>
        <w:tc>
          <w:tcPr>
            <w:tcW w:w="2835" w:type="dxa"/>
          </w:tcPr>
          <w:p w14:paraId="3B7C5AA7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5650 Malignant melanoma</w:t>
            </w:r>
          </w:p>
        </w:tc>
        <w:tc>
          <w:tcPr>
            <w:tcW w:w="1418" w:type="dxa"/>
          </w:tcPr>
          <w:p w14:paraId="2CAE9B5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18A87A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A825E0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642CAB6E" w14:textId="77777777" w:rsidTr="0050750D">
        <w:tc>
          <w:tcPr>
            <w:tcW w:w="2405" w:type="dxa"/>
            <w:vMerge/>
          </w:tcPr>
          <w:p w14:paraId="272F7E86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6415A621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6532 Malignant neoplasm of thorax</w:t>
            </w:r>
          </w:p>
        </w:tc>
        <w:tc>
          <w:tcPr>
            <w:tcW w:w="1418" w:type="dxa"/>
          </w:tcPr>
          <w:p w14:paraId="2D933CD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4910F4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C04834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5F59D335" w14:textId="77777777" w:rsidTr="0050750D">
        <w:tc>
          <w:tcPr>
            <w:tcW w:w="2405" w:type="dxa"/>
            <w:vMerge/>
          </w:tcPr>
          <w:p w14:paraId="20B99219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0A269B95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7457 Metastases to liver</w:t>
            </w:r>
          </w:p>
        </w:tc>
        <w:tc>
          <w:tcPr>
            <w:tcW w:w="1418" w:type="dxa"/>
          </w:tcPr>
          <w:p w14:paraId="062B561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7922AE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D84165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219A0F09" w14:textId="77777777" w:rsidTr="0050750D">
        <w:tc>
          <w:tcPr>
            <w:tcW w:w="2405" w:type="dxa"/>
            <w:vMerge/>
          </w:tcPr>
          <w:p w14:paraId="14087CA9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24A32228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33609 Pancreatic carcinoma</w:t>
            </w:r>
          </w:p>
        </w:tc>
        <w:tc>
          <w:tcPr>
            <w:tcW w:w="1418" w:type="dxa"/>
          </w:tcPr>
          <w:p w14:paraId="21622C4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E4A62A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6B7BB5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08C2A28F" w14:textId="77777777" w:rsidTr="0050750D">
        <w:tc>
          <w:tcPr>
            <w:tcW w:w="2405" w:type="dxa"/>
            <w:vMerge/>
          </w:tcPr>
          <w:p w14:paraId="2E3F825F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55792F88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3966 Tongue neoplasm malignant stage unspecified</w:t>
            </w:r>
          </w:p>
        </w:tc>
        <w:tc>
          <w:tcPr>
            <w:tcW w:w="1418" w:type="dxa"/>
          </w:tcPr>
          <w:p w14:paraId="2521570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B13E96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5EEE48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68D018B6" w14:textId="77777777" w:rsidTr="0050750D">
        <w:tc>
          <w:tcPr>
            <w:tcW w:w="2405" w:type="dxa"/>
            <w:vMerge/>
          </w:tcPr>
          <w:p w14:paraId="2DE2F74E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77363D61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57529 Ovarian cancer metastatic</w:t>
            </w:r>
          </w:p>
        </w:tc>
        <w:tc>
          <w:tcPr>
            <w:tcW w:w="1418" w:type="dxa"/>
          </w:tcPr>
          <w:p w14:paraId="76DDAE7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17B11B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963E83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1234B12D" w14:textId="77777777" w:rsidTr="0050750D">
        <w:tc>
          <w:tcPr>
            <w:tcW w:w="2405" w:type="dxa"/>
            <w:vMerge/>
          </w:tcPr>
          <w:p w14:paraId="1250E7B2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44D54884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454BDA47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A01A5F8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C48DC34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6</w:t>
            </w:r>
          </w:p>
        </w:tc>
      </w:tr>
      <w:tr w:rsidR="0050750D" w:rsidRPr="00AB260C" w14:paraId="0BCD1D64" w14:textId="77777777" w:rsidTr="0050750D">
        <w:tc>
          <w:tcPr>
            <w:tcW w:w="2405" w:type="dxa"/>
            <w:vMerge w:val="restart"/>
          </w:tcPr>
          <w:p w14:paraId="3C35C43C" w14:textId="77777777" w:rsidR="00FD0477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 xml:space="preserve">10029205 </w:t>
            </w:r>
          </w:p>
          <w:p w14:paraId="0A7DCF9C" w14:textId="2370DF5D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Nervous system disorders</w:t>
            </w:r>
          </w:p>
        </w:tc>
        <w:tc>
          <w:tcPr>
            <w:tcW w:w="2835" w:type="dxa"/>
          </w:tcPr>
          <w:p w14:paraId="1792595C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08190 Cerebrovascular accident</w:t>
            </w:r>
          </w:p>
        </w:tc>
        <w:tc>
          <w:tcPr>
            <w:tcW w:w="1418" w:type="dxa"/>
          </w:tcPr>
          <w:p w14:paraId="647ACF0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665FB2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160709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7F7907E9" w14:textId="77777777" w:rsidTr="0050750D">
        <w:tc>
          <w:tcPr>
            <w:tcW w:w="2405" w:type="dxa"/>
            <w:vMerge/>
          </w:tcPr>
          <w:p w14:paraId="56ED3D73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665B407D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19211 Headache</w:t>
            </w:r>
          </w:p>
        </w:tc>
        <w:tc>
          <w:tcPr>
            <w:tcW w:w="1418" w:type="dxa"/>
          </w:tcPr>
          <w:p w14:paraId="55C5E1D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375B43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58EB9C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6EF47C2A" w14:textId="77777777" w:rsidTr="0050750D">
        <w:tc>
          <w:tcPr>
            <w:tcW w:w="2405" w:type="dxa"/>
            <w:vMerge/>
          </w:tcPr>
          <w:p w14:paraId="61317DF0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42B9499D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36653 Presyncope</w:t>
            </w:r>
          </w:p>
        </w:tc>
        <w:tc>
          <w:tcPr>
            <w:tcW w:w="1418" w:type="dxa"/>
          </w:tcPr>
          <w:p w14:paraId="5949D55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08950A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EE6FFE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483297F5" w14:textId="77777777" w:rsidTr="0050750D">
        <w:tc>
          <w:tcPr>
            <w:tcW w:w="2405" w:type="dxa"/>
            <w:vMerge/>
          </w:tcPr>
          <w:p w14:paraId="344C3987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6B47BF3D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39906 Seizure</w:t>
            </w:r>
          </w:p>
        </w:tc>
        <w:tc>
          <w:tcPr>
            <w:tcW w:w="1418" w:type="dxa"/>
          </w:tcPr>
          <w:p w14:paraId="3A80872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6FCD2CD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D3E403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</w:tr>
      <w:tr w:rsidR="0050750D" w:rsidRPr="00AB260C" w14:paraId="2594BFF8" w14:textId="77777777" w:rsidTr="0050750D">
        <w:tc>
          <w:tcPr>
            <w:tcW w:w="2405" w:type="dxa"/>
            <w:vMerge/>
          </w:tcPr>
          <w:p w14:paraId="57FC7642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0B519D2B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1466 Speech disorder</w:t>
            </w:r>
          </w:p>
        </w:tc>
        <w:tc>
          <w:tcPr>
            <w:tcW w:w="1418" w:type="dxa"/>
          </w:tcPr>
          <w:p w14:paraId="5507304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FD3A30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521325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24B7D8AC" w14:textId="77777777" w:rsidTr="0050750D">
        <w:tc>
          <w:tcPr>
            <w:tcW w:w="2405" w:type="dxa"/>
            <w:vMerge/>
          </w:tcPr>
          <w:p w14:paraId="569565CF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3C6F9270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4390 Transient ischaemic attack</w:t>
            </w:r>
          </w:p>
        </w:tc>
        <w:tc>
          <w:tcPr>
            <w:tcW w:w="1418" w:type="dxa"/>
          </w:tcPr>
          <w:p w14:paraId="1F519D2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907433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6AAE24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1E79FD23" w14:textId="77777777" w:rsidTr="0050750D">
        <w:tc>
          <w:tcPr>
            <w:tcW w:w="2405" w:type="dxa"/>
            <w:vMerge/>
          </w:tcPr>
          <w:p w14:paraId="3C000345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678A3E2A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61256 Ischaemic stroke</w:t>
            </w:r>
          </w:p>
        </w:tc>
        <w:tc>
          <w:tcPr>
            <w:tcW w:w="1418" w:type="dxa"/>
          </w:tcPr>
          <w:p w14:paraId="3D7FB1C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6D3843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B8528C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</w:tr>
      <w:tr w:rsidR="0050750D" w:rsidRPr="00AB260C" w14:paraId="3848E546" w14:textId="77777777" w:rsidTr="0050750D">
        <w:tc>
          <w:tcPr>
            <w:tcW w:w="2405" w:type="dxa"/>
            <w:vMerge/>
          </w:tcPr>
          <w:p w14:paraId="48F0ECF3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5DBEF9D2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0282DB70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1290B9C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EAF5B28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9</w:t>
            </w:r>
          </w:p>
        </w:tc>
      </w:tr>
      <w:tr w:rsidR="0050750D" w:rsidRPr="00AB260C" w14:paraId="5904CC32" w14:textId="77777777" w:rsidTr="0050750D">
        <w:tc>
          <w:tcPr>
            <w:tcW w:w="2405" w:type="dxa"/>
            <w:vMerge w:val="restart"/>
          </w:tcPr>
          <w:p w14:paraId="60B602BE" w14:textId="77777777" w:rsidR="00FD0477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 xml:space="preserve">10037175 </w:t>
            </w:r>
          </w:p>
          <w:p w14:paraId="5F907CCE" w14:textId="75B5F64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Psychiatric disorders</w:t>
            </w:r>
          </w:p>
        </w:tc>
        <w:tc>
          <w:tcPr>
            <w:tcW w:w="2835" w:type="dxa"/>
          </w:tcPr>
          <w:p w14:paraId="4510C486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10305 Confusional state</w:t>
            </w:r>
          </w:p>
        </w:tc>
        <w:tc>
          <w:tcPr>
            <w:tcW w:w="1418" w:type="dxa"/>
          </w:tcPr>
          <w:p w14:paraId="2F5032C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2B8DDE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9269A9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06EBBDB1" w14:textId="77777777" w:rsidTr="0050750D">
        <w:tc>
          <w:tcPr>
            <w:tcW w:w="2405" w:type="dxa"/>
            <w:vMerge/>
          </w:tcPr>
          <w:p w14:paraId="281A8F6E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1DFD2CB4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2464 Suicide attempt</w:t>
            </w:r>
          </w:p>
        </w:tc>
        <w:tc>
          <w:tcPr>
            <w:tcW w:w="1418" w:type="dxa"/>
          </w:tcPr>
          <w:p w14:paraId="14A8C2A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93FF1D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52D539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6E215CB0" w14:textId="77777777" w:rsidTr="0050750D">
        <w:tc>
          <w:tcPr>
            <w:tcW w:w="2405" w:type="dxa"/>
            <w:vMerge/>
          </w:tcPr>
          <w:p w14:paraId="1CD8E4E1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47D13A58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40B81B0F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1F2E729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E9B127F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2</w:t>
            </w:r>
          </w:p>
        </w:tc>
      </w:tr>
      <w:tr w:rsidR="0050750D" w:rsidRPr="00AB260C" w14:paraId="5E6C42E3" w14:textId="77777777" w:rsidTr="0050750D">
        <w:tc>
          <w:tcPr>
            <w:tcW w:w="2405" w:type="dxa"/>
            <w:vMerge w:val="restart"/>
          </w:tcPr>
          <w:p w14:paraId="6B3963DD" w14:textId="77777777" w:rsidR="00FD0477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 xml:space="preserve">10038359 </w:t>
            </w:r>
          </w:p>
          <w:p w14:paraId="10EDC1E1" w14:textId="4194241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Renal and urinary disorders</w:t>
            </w:r>
          </w:p>
        </w:tc>
        <w:tc>
          <w:tcPr>
            <w:tcW w:w="2835" w:type="dxa"/>
          </w:tcPr>
          <w:p w14:paraId="0C33849F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02847 Anuria</w:t>
            </w:r>
          </w:p>
        </w:tc>
        <w:tc>
          <w:tcPr>
            <w:tcW w:w="1418" w:type="dxa"/>
          </w:tcPr>
          <w:p w14:paraId="2F737DD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CB0404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09FD2F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2365FE4E" w14:textId="77777777" w:rsidTr="0050750D">
        <w:tc>
          <w:tcPr>
            <w:tcW w:w="2405" w:type="dxa"/>
            <w:vMerge/>
          </w:tcPr>
          <w:p w14:paraId="7A4EE869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4036FE34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6555 Urinary retention</w:t>
            </w:r>
          </w:p>
        </w:tc>
        <w:tc>
          <w:tcPr>
            <w:tcW w:w="1418" w:type="dxa"/>
          </w:tcPr>
          <w:p w14:paraId="18C2E6B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818A09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3D5929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359B980E" w14:textId="77777777" w:rsidTr="0050750D">
        <w:tc>
          <w:tcPr>
            <w:tcW w:w="2405" w:type="dxa"/>
            <w:vMerge/>
          </w:tcPr>
          <w:p w14:paraId="1AD9C071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2EB87B2E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6571 Urinary tract infection</w:t>
            </w:r>
          </w:p>
        </w:tc>
        <w:tc>
          <w:tcPr>
            <w:tcW w:w="1418" w:type="dxa"/>
          </w:tcPr>
          <w:p w14:paraId="765A5C2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38EA9E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1318B31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</w:tr>
      <w:tr w:rsidR="0050750D" w:rsidRPr="00AB260C" w14:paraId="041455D2" w14:textId="77777777" w:rsidTr="0050750D">
        <w:tc>
          <w:tcPr>
            <w:tcW w:w="2405" w:type="dxa"/>
            <w:vMerge/>
          </w:tcPr>
          <w:p w14:paraId="2D251FFD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0448EAA8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62237 Renal impairment</w:t>
            </w:r>
          </w:p>
        </w:tc>
        <w:tc>
          <w:tcPr>
            <w:tcW w:w="1418" w:type="dxa"/>
          </w:tcPr>
          <w:p w14:paraId="7C5ED5E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D417CA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3456E17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</w:tr>
      <w:tr w:rsidR="0050750D" w:rsidRPr="00AB260C" w14:paraId="5BED07DF" w14:textId="77777777" w:rsidTr="0050750D">
        <w:tc>
          <w:tcPr>
            <w:tcW w:w="2405" w:type="dxa"/>
            <w:vMerge/>
          </w:tcPr>
          <w:p w14:paraId="1B2D06A0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2963D77B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69339 Acute kidney injury</w:t>
            </w:r>
          </w:p>
        </w:tc>
        <w:tc>
          <w:tcPr>
            <w:tcW w:w="1418" w:type="dxa"/>
          </w:tcPr>
          <w:p w14:paraId="764E5BB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3721EAC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B399A9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4D3CC589" w14:textId="77777777" w:rsidTr="0050750D">
        <w:tc>
          <w:tcPr>
            <w:tcW w:w="2405" w:type="dxa"/>
            <w:vMerge/>
          </w:tcPr>
          <w:p w14:paraId="2F53CE81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3D25F232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77989 Ureterolithiasis</w:t>
            </w:r>
          </w:p>
          <w:p w14:paraId="73C93F01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</w:tcPr>
          <w:p w14:paraId="0A82F73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D52912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398854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5C251377" w14:textId="77777777" w:rsidTr="0050750D">
        <w:tc>
          <w:tcPr>
            <w:tcW w:w="2405" w:type="dxa"/>
            <w:vMerge/>
          </w:tcPr>
          <w:p w14:paraId="2F72F814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68A3F2E7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74AA6760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84CB773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2268E12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11</w:t>
            </w:r>
          </w:p>
        </w:tc>
      </w:tr>
      <w:tr w:rsidR="0050750D" w:rsidRPr="00AB260C" w14:paraId="307B3CC3" w14:textId="77777777" w:rsidTr="0050750D">
        <w:tc>
          <w:tcPr>
            <w:tcW w:w="2405" w:type="dxa"/>
            <w:vMerge w:val="restart"/>
          </w:tcPr>
          <w:p w14:paraId="1568AEA6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10038604 Reproductive system and breast disorders</w:t>
            </w:r>
          </w:p>
        </w:tc>
        <w:tc>
          <w:tcPr>
            <w:tcW w:w="2835" w:type="dxa"/>
          </w:tcPr>
          <w:p w14:paraId="6C00D7CA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34336 Penis disorder</w:t>
            </w:r>
          </w:p>
          <w:p w14:paraId="77635724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</w:tcPr>
          <w:p w14:paraId="3912FC8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86EE25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0EF1EB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5DC408D8" w14:textId="77777777" w:rsidTr="0050750D">
        <w:tc>
          <w:tcPr>
            <w:tcW w:w="2405" w:type="dxa"/>
            <w:vMerge/>
          </w:tcPr>
          <w:p w14:paraId="02D6C13C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03BFDDB6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72A94A7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39A7C4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89F992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44526705" w14:textId="77777777" w:rsidTr="0050750D">
        <w:tc>
          <w:tcPr>
            <w:tcW w:w="2405" w:type="dxa"/>
            <w:vMerge w:val="restart"/>
          </w:tcPr>
          <w:p w14:paraId="3CAE42D9" w14:textId="77777777" w:rsidR="00FD0477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 xml:space="preserve">10038738 </w:t>
            </w:r>
          </w:p>
          <w:p w14:paraId="44943AD5" w14:textId="13B90981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Respiratory thoracic and mediastinal disorders</w:t>
            </w:r>
          </w:p>
        </w:tc>
        <w:tc>
          <w:tcPr>
            <w:tcW w:w="2835" w:type="dxa"/>
          </w:tcPr>
          <w:p w14:paraId="05A1DA98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10952 COPD</w:t>
            </w:r>
          </w:p>
        </w:tc>
        <w:tc>
          <w:tcPr>
            <w:tcW w:w="1418" w:type="dxa"/>
          </w:tcPr>
          <w:p w14:paraId="2D4BAB3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AF37CE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A0C48D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00955E16" w14:textId="77777777" w:rsidTr="0050750D">
        <w:tc>
          <w:tcPr>
            <w:tcW w:w="2405" w:type="dxa"/>
            <w:vMerge/>
          </w:tcPr>
          <w:p w14:paraId="284716A4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4A3C53AA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11224 Cough</w:t>
            </w:r>
          </w:p>
        </w:tc>
        <w:tc>
          <w:tcPr>
            <w:tcW w:w="1418" w:type="dxa"/>
          </w:tcPr>
          <w:p w14:paraId="0762828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936C38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4F89C6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700978D0" w14:textId="77777777" w:rsidTr="0050750D">
        <w:tc>
          <w:tcPr>
            <w:tcW w:w="2405" w:type="dxa"/>
            <w:vMerge/>
          </w:tcPr>
          <w:p w14:paraId="7D4721DE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2CEB447A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13968 Dyspnoea</w:t>
            </w:r>
          </w:p>
        </w:tc>
        <w:tc>
          <w:tcPr>
            <w:tcW w:w="1418" w:type="dxa"/>
          </w:tcPr>
          <w:p w14:paraId="58AEC0E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32A594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AB07F1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</w:tr>
      <w:tr w:rsidR="0050750D" w:rsidRPr="00AB260C" w14:paraId="7CF23F0B" w14:textId="77777777" w:rsidTr="0050750D">
        <w:tc>
          <w:tcPr>
            <w:tcW w:w="2405" w:type="dxa"/>
            <w:vMerge/>
          </w:tcPr>
          <w:p w14:paraId="366CB860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03EA1B9D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15090 Epistaxis</w:t>
            </w:r>
          </w:p>
        </w:tc>
        <w:tc>
          <w:tcPr>
            <w:tcW w:w="1418" w:type="dxa"/>
          </w:tcPr>
          <w:p w14:paraId="4731F64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62C0F97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0306DD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</w:tr>
      <w:tr w:rsidR="0050750D" w:rsidRPr="00AB260C" w14:paraId="6DF97A66" w14:textId="77777777" w:rsidTr="0050750D">
        <w:tc>
          <w:tcPr>
            <w:tcW w:w="2405" w:type="dxa"/>
            <w:vMerge/>
          </w:tcPr>
          <w:p w14:paraId="746991D0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110BCC7B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1143 Hypoxia</w:t>
            </w:r>
          </w:p>
        </w:tc>
        <w:tc>
          <w:tcPr>
            <w:tcW w:w="1418" w:type="dxa"/>
          </w:tcPr>
          <w:p w14:paraId="0CB03E2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04D7C9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7B0A01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7738DE10" w14:textId="77777777" w:rsidTr="0050750D">
        <w:tc>
          <w:tcPr>
            <w:tcW w:w="2405" w:type="dxa"/>
            <w:vMerge/>
          </w:tcPr>
          <w:p w14:paraId="16D98D2C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33099D0A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38695 Respiratory failure</w:t>
            </w:r>
          </w:p>
        </w:tc>
        <w:tc>
          <w:tcPr>
            <w:tcW w:w="1418" w:type="dxa"/>
          </w:tcPr>
          <w:p w14:paraId="12DA4A2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B5A57A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3E1C46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</w:tr>
      <w:tr w:rsidR="0050750D" w:rsidRPr="00AB260C" w14:paraId="77EF2DEA" w14:textId="77777777" w:rsidTr="0050750D">
        <w:tc>
          <w:tcPr>
            <w:tcW w:w="2405" w:type="dxa"/>
            <w:vMerge/>
          </w:tcPr>
          <w:p w14:paraId="5BABF78F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6F450A94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46B3C39B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963E440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8386E61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9</w:t>
            </w:r>
          </w:p>
        </w:tc>
      </w:tr>
      <w:tr w:rsidR="0050750D" w:rsidRPr="00AB260C" w14:paraId="0D1524C1" w14:textId="77777777" w:rsidTr="0050750D">
        <w:tc>
          <w:tcPr>
            <w:tcW w:w="2405" w:type="dxa"/>
            <w:vMerge w:val="restart"/>
          </w:tcPr>
          <w:p w14:paraId="3A5E289A" w14:textId="77777777" w:rsidR="00FD0477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 xml:space="preserve">10042613 </w:t>
            </w:r>
          </w:p>
          <w:p w14:paraId="2DC1706E" w14:textId="684F0420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lastRenderedPageBreak/>
              <w:t>Surgical and medical procedures</w:t>
            </w:r>
          </w:p>
        </w:tc>
        <w:tc>
          <w:tcPr>
            <w:tcW w:w="2835" w:type="dxa"/>
          </w:tcPr>
          <w:p w14:paraId="710300B4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lastRenderedPageBreak/>
              <w:t>10003190 Arteriovenous fistula operation</w:t>
            </w:r>
          </w:p>
        </w:tc>
        <w:tc>
          <w:tcPr>
            <w:tcW w:w="1418" w:type="dxa"/>
          </w:tcPr>
          <w:p w14:paraId="1B3EE3F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6BB536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B7BF28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2196AD01" w14:textId="77777777" w:rsidTr="0050750D">
        <w:tc>
          <w:tcPr>
            <w:tcW w:w="2405" w:type="dxa"/>
            <w:vMerge/>
          </w:tcPr>
          <w:p w14:paraId="7F2FBAA1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</w:tcPr>
          <w:p w14:paraId="6517AD5E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0096 Hip arthroplasty</w:t>
            </w:r>
          </w:p>
        </w:tc>
        <w:tc>
          <w:tcPr>
            <w:tcW w:w="1418" w:type="dxa"/>
          </w:tcPr>
          <w:p w14:paraId="5862EB2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5E4289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CF6C2A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12D3E900" w14:textId="77777777" w:rsidTr="0050750D">
        <w:tc>
          <w:tcPr>
            <w:tcW w:w="2405" w:type="dxa"/>
            <w:vMerge/>
          </w:tcPr>
          <w:p w14:paraId="2C77D083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</w:tcPr>
          <w:p w14:paraId="0B870091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3469 Knee arthroplasty</w:t>
            </w:r>
          </w:p>
        </w:tc>
        <w:tc>
          <w:tcPr>
            <w:tcW w:w="1418" w:type="dxa"/>
          </w:tcPr>
          <w:p w14:paraId="552D7F6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D7CC21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62EF75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7E1AFB0F" w14:textId="77777777" w:rsidTr="0050750D">
        <w:tc>
          <w:tcPr>
            <w:tcW w:w="2405" w:type="dxa"/>
            <w:vMerge/>
          </w:tcPr>
          <w:p w14:paraId="669E6C68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</w:tcPr>
          <w:p w14:paraId="66B1AF97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38533 Renal transplant</w:t>
            </w:r>
          </w:p>
        </w:tc>
        <w:tc>
          <w:tcPr>
            <w:tcW w:w="1418" w:type="dxa"/>
          </w:tcPr>
          <w:p w14:paraId="49AA1D9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E3D9BE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3C93687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</w:tr>
      <w:tr w:rsidR="0050750D" w:rsidRPr="00AB260C" w14:paraId="5866F0B0" w14:textId="77777777" w:rsidTr="0050750D">
        <w:tc>
          <w:tcPr>
            <w:tcW w:w="2405" w:type="dxa"/>
            <w:vMerge/>
          </w:tcPr>
          <w:p w14:paraId="6C1E753E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</w:tcPr>
          <w:p w14:paraId="6784C308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52278 Renal and pancreas transplant</w:t>
            </w:r>
          </w:p>
        </w:tc>
        <w:tc>
          <w:tcPr>
            <w:tcW w:w="1418" w:type="dxa"/>
          </w:tcPr>
          <w:p w14:paraId="6B3AFF5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161B87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CEE98C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7778647B" w14:textId="77777777" w:rsidTr="0050750D">
        <w:tc>
          <w:tcPr>
            <w:tcW w:w="2405" w:type="dxa"/>
            <w:vMerge/>
          </w:tcPr>
          <w:p w14:paraId="002C8235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</w:tcPr>
          <w:p w14:paraId="468BDECE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57681 Joint arthroplasty</w:t>
            </w:r>
          </w:p>
        </w:tc>
        <w:tc>
          <w:tcPr>
            <w:tcW w:w="1418" w:type="dxa"/>
          </w:tcPr>
          <w:p w14:paraId="7EEF5D7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FE1F4F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A7FE4C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061509F2" w14:textId="77777777" w:rsidTr="0050750D">
        <w:tc>
          <w:tcPr>
            <w:tcW w:w="2405" w:type="dxa"/>
            <w:vMerge/>
          </w:tcPr>
          <w:p w14:paraId="60B3B9BE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</w:tcPr>
          <w:p w14:paraId="69E99FFD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59015 Dialysis device insertion</w:t>
            </w:r>
          </w:p>
        </w:tc>
        <w:tc>
          <w:tcPr>
            <w:tcW w:w="1418" w:type="dxa"/>
          </w:tcPr>
          <w:p w14:paraId="42AB915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AF2933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7056C3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717D0FA9" w14:textId="77777777" w:rsidTr="0050750D">
        <w:tc>
          <w:tcPr>
            <w:tcW w:w="2405" w:type="dxa"/>
            <w:vMerge/>
          </w:tcPr>
          <w:p w14:paraId="702B3079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</w:tcPr>
          <w:p w14:paraId="43EF8E90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61916 Prostatectomy</w:t>
            </w:r>
          </w:p>
        </w:tc>
        <w:tc>
          <w:tcPr>
            <w:tcW w:w="1418" w:type="dxa"/>
          </w:tcPr>
          <w:p w14:paraId="583D06D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83C992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7CD7E9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09D71C35" w14:textId="77777777" w:rsidTr="0050750D">
        <w:tc>
          <w:tcPr>
            <w:tcW w:w="2405" w:type="dxa"/>
            <w:vMerge/>
          </w:tcPr>
          <w:p w14:paraId="65CEACD2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</w:tcPr>
          <w:p w14:paraId="44C8D9D1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 xml:space="preserve">10077814 Vascular access placement </w:t>
            </w:r>
          </w:p>
        </w:tc>
        <w:tc>
          <w:tcPr>
            <w:tcW w:w="1418" w:type="dxa"/>
          </w:tcPr>
          <w:p w14:paraId="6859057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A3448B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2D6E9E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262650AA" w14:textId="77777777" w:rsidTr="0050750D">
        <w:tc>
          <w:tcPr>
            <w:tcW w:w="2405" w:type="dxa"/>
            <w:vMerge/>
          </w:tcPr>
          <w:p w14:paraId="1C61CAF7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</w:tcPr>
          <w:p w14:paraId="6EB4288E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86417 Bowel obstruction surgery</w:t>
            </w:r>
          </w:p>
        </w:tc>
        <w:tc>
          <w:tcPr>
            <w:tcW w:w="1418" w:type="dxa"/>
          </w:tcPr>
          <w:p w14:paraId="1084C17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FFDD2D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78F0E5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52C8B82A" w14:textId="77777777" w:rsidTr="0050750D">
        <w:tc>
          <w:tcPr>
            <w:tcW w:w="2405" w:type="dxa"/>
            <w:vMerge/>
          </w:tcPr>
          <w:p w14:paraId="26F1458D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11060A1E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2FBED6D9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7451447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027D2A4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14</w:t>
            </w:r>
          </w:p>
        </w:tc>
      </w:tr>
      <w:tr w:rsidR="0050750D" w:rsidRPr="00AB260C" w14:paraId="3726B371" w14:textId="77777777" w:rsidTr="0050750D">
        <w:tc>
          <w:tcPr>
            <w:tcW w:w="2405" w:type="dxa"/>
            <w:vMerge w:val="restart"/>
          </w:tcPr>
          <w:p w14:paraId="78C63E40" w14:textId="77777777" w:rsidR="00FD0477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 xml:space="preserve">10047065 </w:t>
            </w:r>
          </w:p>
          <w:p w14:paraId="794E143F" w14:textId="68C215AB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Vascular disorders</w:t>
            </w:r>
          </w:p>
        </w:tc>
        <w:tc>
          <w:tcPr>
            <w:tcW w:w="2835" w:type="dxa"/>
          </w:tcPr>
          <w:p w14:paraId="436BB1CB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00358 Accelerated hypertension</w:t>
            </w:r>
          </w:p>
        </w:tc>
        <w:tc>
          <w:tcPr>
            <w:tcW w:w="1418" w:type="dxa"/>
          </w:tcPr>
          <w:p w14:paraId="15908AC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529639D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FDF5E0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1E65E67A" w14:textId="77777777" w:rsidTr="0050750D">
        <w:tc>
          <w:tcPr>
            <w:tcW w:w="2405" w:type="dxa"/>
            <w:vMerge/>
          </w:tcPr>
          <w:p w14:paraId="62BED6C8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</w:tcPr>
          <w:p w14:paraId="4E42A39A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09192 Circulatory collapse</w:t>
            </w:r>
          </w:p>
        </w:tc>
        <w:tc>
          <w:tcPr>
            <w:tcW w:w="1418" w:type="dxa"/>
          </w:tcPr>
          <w:p w14:paraId="6D8B28D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EAA3DB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40E29C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45A6C47E" w14:textId="77777777" w:rsidTr="0050750D">
        <w:tc>
          <w:tcPr>
            <w:tcW w:w="2405" w:type="dxa"/>
            <w:vMerge/>
          </w:tcPr>
          <w:p w14:paraId="4647A3B9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</w:tcPr>
          <w:p w14:paraId="4560BC09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17788 Gastric Haemorrhage</w:t>
            </w:r>
          </w:p>
        </w:tc>
        <w:tc>
          <w:tcPr>
            <w:tcW w:w="1418" w:type="dxa"/>
          </w:tcPr>
          <w:p w14:paraId="2B1A783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182B2B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E0FF7E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19BD899D" w14:textId="77777777" w:rsidTr="0050750D">
        <w:tc>
          <w:tcPr>
            <w:tcW w:w="2405" w:type="dxa"/>
            <w:vMerge/>
          </w:tcPr>
          <w:p w14:paraId="29CCF29C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</w:tcPr>
          <w:p w14:paraId="36842689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21097 Hypotension</w:t>
            </w:r>
          </w:p>
        </w:tc>
        <w:tc>
          <w:tcPr>
            <w:tcW w:w="1418" w:type="dxa"/>
          </w:tcPr>
          <w:p w14:paraId="06C723C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0B419C8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84DBFA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1CB100BC" w14:textId="77777777" w:rsidTr="0050750D">
        <w:tc>
          <w:tcPr>
            <w:tcW w:w="2405" w:type="dxa"/>
            <w:vMerge/>
          </w:tcPr>
          <w:p w14:paraId="175504C2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</w:tcPr>
          <w:p w14:paraId="33A44D36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 xml:space="preserve">10031127 Orthostatic hypotension </w:t>
            </w:r>
          </w:p>
        </w:tc>
        <w:tc>
          <w:tcPr>
            <w:tcW w:w="1418" w:type="dxa"/>
          </w:tcPr>
          <w:p w14:paraId="4132D61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64B7F5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961817A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1D6E067F" w14:textId="77777777" w:rsidTr="0050750D">
        <w:tc>
          <w:tcPr>
            <w:tcW w:w="2405" w:type="dxa"/>
            <w:vMerge/>
          </w:tcPr>
          <w:p w14:paraId="4D75F6DA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</w:tcPr>
          <w:p w14:paraId="418BD8C5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37377 Pulmonary embolism</w:t>
            </w:r>
          </w:p>
        </w:tc>
        <w:tc>
          <w:tcPr>
            <w:tcW w:w="1418" w:type="dxa"/>
          </w:tcPr>
          <w:p w14:paraId="2D07D3A9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04FC8E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FDBC70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</w:tr>
      <w:tr w:rsidR="0050750D" w:rsidRPr="00AB260C" w14:paraId="37A8BC94" w14:textId="77777777" w:rsidTr="0050750D">
        <w:tc>
          <w:tcPr>
            <w:tcW w:w="2405" w:type="dxa"/>
            <w:vMerge/>
          </w:tcPr>
          <w:p w14:paraId="20FBF228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</w:tcPr>
          <w:p w14:paraId="7C85AEF6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2316 Subarachnoid haemorrhage</w:t>
            </w:r>
          </w:p>
        </w:tc>
        <w:tc>
          <w:tcPr>
            <w:tcW w:w="1418" w:type="dxa"/>
          </w:tcPr>
          <w:p w14:paraId="2F9609AE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9FE2ADC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6BEFAD0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27D20A03" w14:textId="77777777" w:rsidTr="0050750D">
        <w:tc>
          <w:tcPr>
            <w:tcW w:w="2405" w:type="dxa"/>
            <w:vMerge/>
          </w:tcPr>
          <w:p w14:paraId="5F574A63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</w:tcPr>
          <w:p w14:paraId="32CDA2E3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42361 Subdural haematoma</w:t>
            </w:r>
          </w:p>
        </w:tc>
        <w:tc>
          <w:tcPr>
            <w:tcW w:w="1418" w:type="dxa"/>
          </w:tcPr>
          <w:p w14:paraId="15EEC00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3496CB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2DB72DB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650DE3BF" w14:textId="77777777" w:rsidTr="0050750D">
        <w:tc>
          <w:tcPr>
            <w:tcW w:w="2405" w:type="dxa"/>
            <w:vMerge/>
          </w:tcPr>
          <w:p w14:paraId="3FD6E663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</w:tcPr>
          <w:p w14:paraId="325140E1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51055 Deep vein thrombosis</w:t>
            </w:r>
          </w:p>
        </w:tc>
        <w:tc>
          <w:tcPr>
            <w:tcW w:w="1418" w:type="dxa"/>
          </w:tcPr>
          <w:p w14:paraId="7232B434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E381F23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A0F3916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6F48C96D" w14:textId="77777777" w:rsidTr="0050750D">
        <w:tc>
          <w:tcPr>
            <w:tcW w:w="2405" w:type="dxa"/>
            <w:vMerge/>
          </w:tcPr>
          <w:p w14:paraId="60E6FFA9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</w:tcPr>
          <w:p w14:paraId="18EAD81B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58179 Hypertensive emergency</w:t>
            </w:r>
          </w:p>
        </w:tc>
        <w:tc>
          <w:tcPr>
            <w:tcW w:w="1418" w:type="dxa"/>
          </w:tcPr>
          <w:p w14:paraId="047131E5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593C68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1331211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1AEC0076" w14:textId="77777777" w:rsidTr="0050750D">
        <w:tc>
          <w:tcPr>
            <w:tcW w:w="2405" w:type="dxa"/>
            <w:vMerge/>
          </w:tcPr>
          <w:p w14:paraId="56643DBA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</w:tcPr>
          <w:p w14:paraId="5EA0EE65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Cs/>
                <w:sz w:val="24"/>
                <w:szCs w:val="24"/>
                <w:lang w:eastAsia="en-GB"/>
              </w:rPr>
              <w:t>10061255 Ischaemia</w:t>
            </w:r>
          </w:p>
        </w:tc>
        <w:tc>
          <w:tcPr>
            <w:tcW w:w="1418" w:type="dxa"/>
          </w:tcPr>
          <w:p w14:paraId="5EE6931F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EA704D2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870D017" w14:textId="77777777" w:rsidR="0050750D" w:rsidRPr="00AB260C" w:rsidRDefault="0050750D" w:rsidP="0050750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50750D" w:rsidRPr="00AB260C" w14:paraId="2FF85733" w14:textId="77777777" w:rsidTr="0050750D">
        <w:tc>
          <w:tcPr>
            <w:tcW w:w="2405" w:type="dxa"/>
            <w:vMerge/>
          </w:tcPr>
          <w:p w14:paraId="6ADA7D51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5B066D15" w14:textId="77777777" w:rsidR="0050750D" w:rsidRPr="00AB260C" w:rsidRDefault="0050750D" w:rsidP="0050750D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AB26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2093A4C2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B24700E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FEBB12A" w14:textId="77777777" w:rsidR="0050750D" w:rsidRPr="00AB260C" w:rsidRDefault="0050750D" w:rsidP="0050750D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AB260C">
              <w:rPr>
                <w:rFonts w:asciiTheme="majorHAnsi" w:hAnsiTheme="majorHAnsi" w:cstheme="majorHAnsi"/>
                <w:b/>
                <w:sz w:val="24"/>
                <w:szCs w:val="24"/>
              </w:rPr>
              <w:t>12</w:t>
            </w:r>
          </w:p>
        </w:tc>
      </w:tr>
    </w:tbl>
    <w:p w14:paraId="6536092E" w14:textId="77777777" w:rsidR="0050750D" w:rsidRPr="00AB260C" w:rsidRDefault="0050750D" w:rsidP="0050750D">
      <w:pPr>
        <w:rPr>
          <w:rFonts w:asciiTheme="majorHAnsi" w:hAnsiTheme="majorHAnsi" w:cstheme="majorHAnsi"/>
        </w:rPr>
      </w:pPr>
    </w:p>
    <w:p w14:paraId="6EA2BD92" w14:textId="6C297B0C" w:rsidR="0050750D" w:rsidRDefault="00106CDA" w:rsidP="00CE1A71">
      <w:pPr>
        <w:spacing w:line="360" w:lineRule="auto"/>
        <w:jc w:val="both"/>
        <w:rPr>
          <w:lang w:eastAsia="en-GB"/>
        </w:rPr>
      </w:pPr>
      <w:r>
        <w:rPr>
          <w:lang w:eastAsia="en-GB"/>
        </w:rPr>
        <w:t>SOC – System Organ Class; PT – Preferred Term</w:t>
      </w:r>
    </w:p>
    <w:p w14:paraId="10B5C055" w14:textId="07705FB9" w:rsidR="00F06C84" w:rsidRPr="00210EC1" w:rsidRDefault="003C351A" w:rsidP="00210EC1">
      <w:pPr>
        <w:rPr>
          <w:lang w:eastAsia="en-GB"/>
        </w:rPr>
      </w:pPr>
      <w:r w:rsidRPr="0042387A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E6E8575" wp14:editId="17E431CA">
                <wp:simplePos x="0" y="0"/>
                <wp:positionH relativeFrom="column">
                  <wp:posOffset>2798445</wp:posOffset>
                </wp:positionH>
                <wp:positionV relativeFrom="paragraph">
                  <wp:posOffset>227330</wp:posOffset>
                </wp:positionV>
                <wp:extent cx="2360930" cy="1404620"/>
                <wp:effectExtent l="0" t="0" r="0" b="76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5A7AAE" w14:textId="2856DD63" w:rsidR="00C16E0F" w:rsidRPr="0042387A" w:rsidRDefault="00C16E0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E6E857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44" type="#_x0000_t202" style="position:absolute;margin-left:220.35pt;margin-top:17.9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" stroked="f">
                <v:textbox style="mso-fit-shape-to-text:t">
                  <w:txbxContent>
                    <w:p w14:paraId="075A7AAE" w14:textId="2856DD63" w:rsidR="00C16E0F" w:rsidRPr="0042387A" w:rsidRDefault="00C16E0F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F06C84" w:rsidRPr="00210EC1" w:rsidSect="00645B89"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F60E73" w16cex:dateUtc="2024-02-03T10:45:00Z"/>
  <w16cex:commentExtensible w16cex:durableId="2C6A1322" w16cex:dateUtc="2024-02-01T14:57:00Z"/>
  <w16cex:commentExtensible w16cex:durableId="5C46A21F" w16cex:dateUtc="2024-02-01T15:29:00Z"/>
  <w16cex:commentExtensible w16cex:durableId="48330737" w16cex:dateUtc="2024-02-02T10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676E465" w16cid:durableId="28F60E73"/>
  <w16cid:commentId w16cid:paraId="24BD6429" w16cid:durableId="2C6A1322"/>
  <w16cid:commentId w16cid:paraId="2DD87B1A" w16cid:durableId="5C46A21F"/>
  <w16cid:commentId w16cid:paraId="0223A5B5" w16cid:durableId="40B7B103"/>
  <w16cid:commentId w16cid:paraId="519EA78E" w16cid:durableId="4833073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812B8C" w14:textId="77777777" w:rsidR="00C16E0F" w:rsidRDefault="00C16E0F" w:rsidP="00B745C5">
      <w:r>
        <w:separator/>
      </w:r>
    </w:p>
  </w:endnote>
  <w:endnote w:type="continuationSeparator" w:id="0">
    <w:p w14:paraId="58A687A2" w14:textId="77777777" w:rsidR="00C16E0F" w:rsidRDefault="00C16E0F" w:rsidP="00B74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 body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051869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E3F447" w14:textId="37DA3DA4" w:rsidR="00C16E0F" w:rsidRDefault="00C16E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5B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D9643F" w14:textId="77777777" w:rsidR="00C16E0F" w:rsidRDefault="00C16E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7137CD" w14:textId="77777777" w:rsidR="00C16E0F" w:rsidRDefault="00C16E0F" w:rsidP="00B745C5">
      <w:r>
        <w:separator/>
      </w:r>
    </w:p>
  </w:footnote>
  <w:footnote w:type="continuationSeparator" w:id="0">
    <w:p w14:paraId="26D5BF33" w14:textId="77777777" w:rsidR="00C16E0F" w:rsidRDefault="00C16E0F" w:rsidP="00B745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F3A0E"/>
    <w:multiLevelType w:val="multilevel"/>
    <w:tmpl w:val="CB983E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607769"/>
    <w:multiLevelType w:val="hybridMultilevel"/>
    <w:tmpl w:val="5E5A09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552A69"/>
    <w:multiLevelType w:val="multilevel"/>
    <w:tmpl w:val="8BCC98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D9635B"/>
    <w:multiLevelType w:val="hybridMultilevel"/>
    <w:tmpl w:val="D47415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17">
      <w:start w:val="1"/>
      <w:numFmt w:val="lowerLetter"/>
      <w:lvlText w:val="%3)"/>
      <w:lvlJc w:val="lef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A4356F"/>
    <w:multiLevelType w:val="hybridMultilevel"/>
    <w:tmpl w:val="4830CAC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752829"/>
    <w:multiLevelType w:val="hybridMultilevel"/>
    <w:tmpl w:val="637264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E30971"/>
    <w:multiLevelType w:val="multilevel"/>
    <w:tmpl w:val="AB2AE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5C777B9"/>
    <w:multiLevelType w:val="multilevel"/>
    <w:tmpl w:val="80C23A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93B6DDF"/>
    <w:multiLevelType w:val="multilevel"/>
    <w:tmpl w:val="B0F66B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B2864CA"/>
    <w:multiLevelType w:val="multilevel"/>
    <w:tmpl w:val="C3EE3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CB3059C"/>
    <w:multiLevelType w:val="hybridMultilevel"/>
    <w:tmpl w:val="B35690C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493DFE"/>
    <w:multiLevelType w:val="hybridMultilevel"/>
    <w:tmpl w:val="DE9458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98A7661"/>
    <w:multiLevelType w:val="hybridMultilevel"/>
    <w:tmpl w:val="4CA48C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DE15707"/>
    <w:multiLevelType w:val="multilevel"/>
    <w:tmpl w:val="F79A8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232305B"/>
    <w:multiLevelType w:val="hybridMultilevel"/>
    <w:tmpl w:val="73309CEE"/>
    <w:lvl w:ilvl="0" w:tplc="7E82C01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9"/>
  </w:num>
  <w:num w:numId="4">
    <w:abstractNumId w:val="5"/>
  </w:num>
  <w:num w:numId="5">
    <w:abstractNumId w:val="2"/>
  </w:num>
  <w:num w:numId="6">
    <w:abstractNumId w:val="3"/>
  </w:num>
  <w:num w:numId="7">
    <w:abstractNumId w:val="0"/>
  </w:num>
  <w:num w:numId="8">
    <w:abstractNumId w:val="10"/>
  </w:num>
  <w:num w:numId="9">
    <w:abstractNumId w:val="4"/>
  </w:num>
  <w:num w:numId="10">
    <w:abstractNumId w:val="13"/>
  </w:num>
  <w:num w:numId="11">
    <w:abstractNumId w:val="14"/>
  </w:num>
  <w:num w:numId="12">
    <w:abstractNumId w:val="1"/>
  </w:num>
  <w:num w:numId="13">
    <w:abstractNumId w:val="8"/>
  </w:num>
  <w:num w:numId="14">
    <w:abstractNumId w:val="1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5C5"/>
    <w:rsid w:val="000046ED"/>
    <w:rsid w:val="00022647"/>
    <w:rsid w:val="00027424"/>
    <w:rsid w:val="000406D9"/>
    <w:rsid w:val="00041D2B"/>
    <w:rsid w:val="000438CD"/>
    <w:rsid w:val="00045739"/>
    <w:rsid w:val="0005381A"/>
    <w:rsid w:val="0006786D"/>
    <w:rsid w:val="00075CA7"/>
    <w:rsid w:val="00080360"/>
    <w:rsid w:val="00094C18"/>
    <w:rsid w:val="000A1247"/>
    <w:rsid w:val="000A3CAF"/>
    <w:rsid w:val="000A7FAB"/>
    <w:rsid w:val="000B7A7A"/>
    <w:rsid w:val="000C7B16"/>
    <w:rsid w:val="000D1F58"/>
    <w:rsid w:val="000D3825"/>
    <w:rsid w:val="000D3BA9"/>
    <w:rsid w:val="000D6994"/>
    <w:rsid w:val="000E2AFC"/>
    <w:rsid w:val="000E5780"/>
    <w:rsid w:val="000F5F5A"/>
    <w:rsid w:val="00102999"/>
    <w:rsid w:val="00106CDA"/>
    <w:rsid w:val="00115FC5"/>
    <w:rsid w:val="00116134"/>
    <w:rsid w:val="001162FB"/>
    <w:rsid w:val="00122359"/>
    <w:rsid w:val="00135E64"/>
    <w:rsid w:val="00141D83"/>
    <w:rsid w:val="00145629"/>
    <w:rsid w:val="00152400"/>
    <w:rsid w:val="00152A63"/>
    <w:rsid w:val="00155E3F"/>
    <w:rsid w:val="00155E8D"/>
    <w:rsid w:val="00156478"/>
    <w:rsid w:val="001629E4"/>
    <w:rsid w:val="00167E5C"/>
    <w:rsid w:val="00171378"/>
    <w:rsid w:val="00174CB9"/>
    <w:rsid w:val="0017651F"/>
    <w:rsid w:val="00177F0A"/>
    <w:rsid w:val="00182C05"/>
    <w:rsid w:val="001831EC"/>
    <w:rsid w:val="00183485"/>
    <w:rsid w:val="00190650"/>
    <w:rsid w:val="00194EF4"/>
    <w:rsid w:val="001961EC"/>
    <w:rsid w:val="001A16A3"/>
    <w:rsid w:val="001A2D79"/>
    <w:rsid w:val="001A48B0"/>
    <w:rsid w:val="001B0C99"/>
    <w:rsid w:val="001B0CEF"/>
    <w:rsid w:val="001C146F"/>
    <w:rsid w:val="001D63D5"/>
    <w:rsid w:val="001E1678"/>
    <w:rsid w:val="00210EC1"/>
    <w:rsid w:val="00217F12"/>
    <w:rsid w:val="00230778"/>
    <w:rsid w:val="00230965"/>
    <w:rsid w:val="00231D6E"/>
    <w:rsid w:val="002425A5"/>
    <w:rsid w:val="0024349D"/>
    <w:rsid w:val="002447E3"/>
    <w:rsid w:val="00254310"/>
    <w:rsid w:val="002544C8"/>
    <w:rsid w:val="00263ED5"/>
    <w:rsid w:val="002675A4"/>
    <w:rsid w:val="0027076A"/>
    <w:rsid w:val="00290F28"/>
    <w:rsid w:val="00292049"/>
    <w:rsid w:val="002A259A"/>
    <w:rsid w:val="002A4FA8"/>
    <w:rsid w:val="002B31D6"/>
    <w:rsid w:val="002B3B24"/>
    <w:rsid w:val="002C7B77"/>
    <w:rsid w:val="002D50A0"/>
    <w:rsid w:val="002E1048"/>
    <w:rsid w:val="002E66B2"/>
    <w:rsid w:val="002E7B71"/>
    <w:rsid w:val="002F0DA4"/>
    <w:rsid w:val="002F2378"/>
    <w:rsid w:val="002F7BAD"/>
    <w:rsid w:val="00305AEB"/>
    <w:rsid w:val="0030786A"/>
    <w:rsid w:val="00311A85"/>
    <w:rsid w:val="00311E06"/>
    <w:rsid w:val="003312FD"/>
    <w:rsid w:val="00334D08"/>
    <w:rsid w:val="00335AA2"/>
    <w:rsid w:val="00341FB5"/>
    <w:rsid w:val="00342BE5"/>
    <w:rsid w:val="003443EF"/>
    <w:rsid w:val="00354A16"/>
    <w:rsid w:val="00357801"/>
    <w:rsid w:val="00381B98"/>
    <w:rsid w:val="00387ED2"/>
    <w:rsid w:val="00396E81"/>
    <w:rsid w:val="003A1F67"/>
    <w:rsid w:val="003A36FC"/>
    <w:rsid w:val="003B1A16"/>
    <w:rsid w:val="003B7D67"/>
    <w:rsid w:val="003C351A"/>
    <w:rsid w:val="003E40C5"/>
    <w:rsid w:val="003F0277"/>
    <w:rsid w:val="003F407C"/>
    <w:rsid w:val="003F5C29"/>
    <w:rsid w:val="004052AC"/>
    <w:rsid w:val="00417645"/>
    <w:rsid w:val="0042387A"/>
    <w:rsid w:val="00424337"/>
    <w:rsid w:val="00426354"/>
    <w:rsid w:val="00427405"/>
    <w:rsid w:val="004305E1"/>
    <w:rsid w:val="00444354"/>
    <w:rsid w:val="004576B9"/>
    <w:rsid w:val="00463C3F"/>
    <w:rsid w:val="00475D35"/>
    <w:rsid w:val="00483A0D"/>
    <w:rsid w:val="00486BF0"/>
    <w:rsid w:val="00493B61"/>
    <w:rsid w:val="004A20D2"/>
    <w:rsid w:val="004A26E8"/>
    <w:rsid w:val="004A2BCC"/>
    <w:rsid w:val="004B05B3"/>
    <w:rsid w:val="004B1186"/>
    <w:rsid w:val="004C58F6"/>
    <w:rsid w:val="004D0AC2"/>
    <w:rsid w:val="004D3281"/>
    <w:rsid w:val="004E7ADF"/>
    <w:rsid w:val="00502408"/>
    <w:rsid w:val="00503BE6"/>
    <w:rsid w:val="0050750D"/>
    <w:rsid w:val="00516B64"/>
    <w:rsid w:val="005223F6"/>
    <w:rsid w:val="005224B5"/>
    <w:rsid w:val="0052750A"/>
    <w:rsid w:val="005324A7"/>
    <w:rsid w:val="005419E6"/>
    <w:rsid w:val="005429D3"/>
    <w:rsid w:val="00553DEF"/>
    <w:rsid w:val="00554726"/>
    <w:rsid w:val="0055613A"/>
    <w:rsid w:val="005608F2"/>
    <w:rsid w:val="00561395"/>
    <w:rsid w:val="00567698"/>
    <w:rsid w:val="00570AE9"/>
    <w:rsid w:val="00575EE1"/>
    <w:rsid w:val="0057675F"/>
    <w:rsid w:val="005773AA"/>
    <w:rsid w:val="00590350"/>
    <w:rsid w:val="005909B3"/>
    <w:rsid w:val="00595ACA"/>
    <w:rsid w:val="005A583E"/>
    <w:rsid w:val="005A714E"/>
    <w:rsid w:val="005D1C92"/>
    <w:rsid w:val="005D2F34"/>
    <w:rsid w:val="005D3B29"/>
    <w:rsid w:val="005D5288"/>
    <w:rsid w:val="005E3A48"/>
    <w:rsid w:val="005E6D22"/>
    <w:rsid w:val="005F4940"/>
    <w:rsid w:val="0060521A"/>
    <w:rsid w:val="00606DC0"/>
    <w:rsid w:val="00607789"/>
    <w:rsid w:val="006426AD"/>
    <w:rsid w:val="006434A4"/>
    <w:rsid w:val="006457D7"/>
    <w:rsid w:val="00645B89"/>
    <w:rsid w:val="00655DCA"/>
    <w:rsid w:val="00665B98"/>
    <w:rsid w:val="00671A44"/>
    <w:rsid w:val="00674287"/>
    <w:rsid w:val="0067560C"/>
    <w:rsid w:val="00677978"/>
    <w:rsid w:val="00680F09"/>
    <w:rsid w:val="00683273"/>
    <w:rsid w:val="00694B0B"/>
    <w:rsid w:val="00695E50"/>
    <w:rsid w:val="00696E11"/>
    <w:rsid w:val="006A0F17"/>
    <w:rsid w:val="006A52C4"/>
    <w:rsid w:val="006B56FD"/>
    <w:rsid w:val="006C0321"/>
    <w:rsid w:val="006C1D5E"/>
    <w:rsid w:val="006C4BF2"/>
    <w:rsid w:val="006C561C"/>
    <w:rsid w:val="006D1ED5"/>
    <w:rsid w:val="006E0642"/>
    <w:rsid w:val="006F14FC"/>
    <w:rsid w:val="006F2C0E"/>
    <w:rsid w:val="006F365F"/>
    <w:rsid w:val="006F53AE"/>
    <w:rsid w:val="007102EB"/>
    <w:rsid w:val="00716844"/>
    <w:rsid w:val="00716F4B"/>
    <w:rsid w:val="00717FCC"/>
    <w:rsid w:val="007210C5"/>
    <w:rsid w:val="00721364"/>
    <w:rsid w:val="00721AB4"/>
    <w:rsid w:val="0073084D"/>
    <w:rsid w:val="00747FCB"/>
    <w:rsid w:val="007531C1"/>
    <w:rsid w:val="00757035"/>
    <w:rsid w:val="007607FC"/>
    <w:rsid w:val="00775EB0"/>
    <w:rsid w:val="00782B70"/>
    <w:rsid w:val="00793157"/>
    <w:rsid w:val="007952DD"/>
    <w:rsid w:val="00795430"/>
    <w:rsid w:val="00797978"/>
    <w:rsid w:val="007A4742"/>
    <w:rsid w:val="007A6FD3"/>
    <w:rsid w:val="007B1705"/>
    <w:rsid w:val="007B17CA"/>
    <w:rsid w:val="007B628D"/>
    <w:rsid w:val="007C33A5"/>
    <w:rsid w:val="007C4DE8"/>
    <w:rsid w:val="007E68B9"/>
    <w:rsid w:val="007E790B"/>
    <w:rsid w:val="007F4D8E"/>
    <w:rsid w:val="00803B6B"/>
    <w:rsid w:val="008124CE"/>
    <w:rsid w:val="00823B8E"/>
    <w:rsid w:val="00825B18"/>
    <w:rsid w:val="00833A56"/>
    <w:rsid w:val="00833DDF"/>
    <w:rsid w:val="00835010"/>
    <w:rsid w:val="00837DA6"/>
    <w:rsid w:val="00842F65"/>
    <w:rsid w:val="008531B8"/>
    <w:rsid w:val="00853E37"/>
    <w:rsid w:val="008841B7"/>
    <w:rsid w:val="008931EF"/>
    <w:rsid w:val="0089337A"/>
    <w:rsid w:val="008A0FB3"/>
    <w:rsid w:val="008B2B12"/>
    <w:rsid w:val="008B52DD"/>
    <w:rsid w:val="008B580E"/>
    <w:rsid w:val="008B7857"/>
    <w:rsid w:val="008C095F"/>
    <w:rsid w:val="008C4F81"/>
    <w:rsid w:val="008E21E0"/>
    <w:rsid w:val="008E4ABD"/>
    <w:rsid w:val="008F4039"/>
    <w:rsid w:val="0090031D"/>
    <w:rsid w:val="00904781"/>
    <w:rsid w:val="009135B0"/>
    <w:rsid w:val="0091646B"/>
    <w:rsid w:val="009175C0"/>
    <w:rsid w:val="00930AF4"/>
    <w:rsid w:val="00934C08"/>
    <w:rsid w:val="0095223A"/>
    <w:rsid w:val="00954BE5"/>
    <w:rsid w:val="0095739D"/>
    <w:rsid w:val="00960BFB"/>
    <w:rsid w:val="00961863"/>
    <w:rsid w:val="009640B7"/>
    <w:rsid w:val="00964A9B"/>
    <w:rsid w:val="00973326"/>
    <w:rsid w:val="00977764"/>
    <w:rsid w:val="00980025"/>
    <w:rsid w:val="00993353"/>
    <w:rsid w:val="009A1BB6"/>
    <w:rsid w:val="009A68D1"/>
    <w:rsid w:val="009B7AE1"/>
    <w:rsid w:val="009C27F0"/>
    <w:rsid w:val="009C646A"/>
    <w:rsid w:val="009D14BC"/>
    <w:rsid w:val="009D55CA"/>
    <w:rsid w:val="009D6505"/>
    <w:rsid w:val="009E6CC1"/>
    <w:rsid w:val="009E7017"/>
    <w:rsid w:val="009F067B"/>
    <w:rsid w:val="00A11A4F"/>
    <w:rsid w:val="00A1680C"/>
    <w:rsid w:val="00A2444B"/>
    <w:rsid w:val="00A24757"/>
    <w:rsid w:val="00A26016"/>
    <w:rsid w:val="00A31C49"/>
    <w:rsid w:val="00A32608"/>
    <w:rsid w:val="00A3281A"/>
    <w:rsid w:val="00A44F29"/>
    <w:rsid w:val="00A45A0D"/>
    <w:rsid w:val="00A45A4D"/>
    <w:rsid w:val="00A47CD7"/>
    <w:rsid w:val="00A50F3B"/>
    <w:rsid w:val="00A54E51"/>
    <w:rsid w:val="00A65BBC"/>
    <w:rsid w:val="00A670E3"/>
    <w:rsid w:val="00A82096"/>
    <w:rsid w:val="00A8349F"/>
    <w:rsid w:val="00A915D0"/>
    <w:rsid w:val="00AA35CB"/>
    <w:rsid w:val="00AA393B"/>
    <w:rsid w:val="00AA40ED"/>
    <w:rsid w:val="00AA4A15"/>
    <w:rsid w:val="00AA6C74"/>
    <w:rsid w:val="00AB2F8C"/>
    <w:rsid w:val="00AB34FB"/>
    <w:rsid w:val="00AC2D7C"/>
    <w:rsid w:val="00AC441D"/>
    <w:rsid w:val="00AD7699"/>
    <w:rsid w:val="00AE748B"/>
    <w:rsid w:val="00AF16FB"/>
    <w:rsid w:val="00B01A5F"/>
    <w:rsid w:val="00B035B2"/>
    <w:rsid w:val="00B13C4E"/>
    <w:rsid w:val="00B14E06"/>
    <w:rsid w:val="00B168E4"/>
    <w:rsid w:val="00B17135"/>
    <w:rsid w:val="00B21748"/>
    <w:rsid w:val="00B225E8"/>
    <w:rsid w:val="00B32E29"/>
    <w:rsid w:val="00B33A86"/>
    <w:rsid w:val="00B3416F"/>
    <w:rsid w:val="00B46942"/>
    <w:rsid w:val="00B51B46"/>
    <w:rsid w:val="00B61003"/>
    <w:rsid w:val="00B63685"/>
    <w:rsid w:val="00B67531"/>
    <w:rsid w:val="00B71789"/>
    <w:rsid w:val="00B72855"/>
    <w:rsid w:val="00B745C5"/>
    <w:rsid w:val="00B756E9"/>
    <w:rsid w:val="00B76DAD"/>
    <w:rsid w:val="00B81911"/>
    <w:rsid w:val="00B843F0"/>
    <w:rsid w:val="00B87EE1"/>
    <w:rsid w:val="00B92347"/>
    <w:rsid w:val="00BA0A70"/>
    <w:rsid w:val="00BA18E5"/>
    <w:rsid w:val="00BA6473"/>
    <w:rsid w:val="00BB1C37"/>
    <w:rsid w:val="00BB22CC"/>
    <w:rsid w:val="00BB3655"/>
    <w:rsid w:val="00BC12EA"/>
    <w:rsid w:val="00BC3F69"/>
    <w:rsid w:val="00BD0718"/>
    <w:rsid w:val="00BD166D"/>
    <w:rsid w:val="00BD2006"/>
    <w:rsid w:val="00BD4D08"/>
    <w:rsid w:val="00BE75F3"/>
    <w:rsid w:val="00BF1F01"/>
    <w:rsid w:val="00C00F16"/>
    <w:rsid w:val="00C02749"/>
    <w:rsid w:val="00C16E0F"/>
    <w:rsid w:val="00C228CC"/>
    <w:rsid w:val="00C24D73"/>
    <w:rsid w:val="00C26DC9"/>
    <w:rsid w:val="00C305AD"/>
    <w:rsid w:val="00C310C0"/>
    <w:rsid w:val="00C365B2"/>
    <w:rsid w:val="00C4655B"/>
    <w:rsid w:val="00C50C4E"/>
    <w:rsid w:val="00C5592B"/>
    <w:rsid w:val="00C6446D"/>
    <w:rsid w:val="00C7080A"/>
    <w:rsid w:val="00C83C20"/>
    <w:rsid w:val="00C85DA7"/>
    <w:rsid w:val="00C932DE"/>
    <w:rsid w:val="00CA03E2"/>
    <w:rsid w:val="00CA1809"/>
    <w:rsid w:val="00CA19B4"/>
    <w:rsid w:val="00CA6B1D"/>
    <w:rsid w:val="00CA7A80"/>
    <w:rsid w:val="00CB1091"/>
    <w:rsid w:val="00CB7C13"/>
    <w:rsid w:val="00CC3640"/>
    <w:rsid w:val="00CD5BA8"/>
    <w:rsid w:val="00CE1A71"/>
    <w:rsid w:val="00CE6A17"/>
    <w:rsid w:val="00CF426D"/>
    <w:rsid w:val="00CF5803"/>
    <w:rsid w:val="00D00D78"/>
    <w:rsid w:val="00D10534"/>
    <w:rsid w:val="00D116C0"/>
    <w:rsid w:val="00D15EEF"/>
    <w:rsid w:val="00D218ED"/>
    <w:rsid w:val="00D23511"/>
    <w:rsid w:val="00D23793"/>
    <w:rsid w:val="00D23D38"/>
    <w:rsid w:val="00D4101B"/>
    <w:rsid w:val="00D5184B"/>
    <w:rsid w:val="00D56E20"/>
    <w:rsid w:val="00D63A75"/>
    <w:rsid w:val="00D65D75"/>
    <w:rsid w:val="00D726D5"/>
    <w:rsid w:val="00D825FB"/>
    <w:rsid w:val="00D82CFD"/>
    <w:rsid w:val="00D83610"/>
    <w:rsid w:val="00D87928"/>
    <w:rsid w:val="00D9197E"/>
    <w:rsid w:val="00D9296C"/>
    <w:rsid w:val="00D93C4E"/>
    <w:rsid w:val="00DA20D9"/>
    <w:rsid w:val="00DC2849"/>
    <w:rsid w:val="00DC37C2"/>
    <w:rsid w:val="00DC7739"/>
    <w:rsid w:val="00DD0C24"/>
    <w:rsid w:val="00DD0F7F"/>
    <w:rsid w:val="00DE1D4E"/>
    <w:rsid w:val="00DE1ED3"/>
    <w:rsid w:val="00DE5C66"/>
    <w:rsid w:val="00E03F2F"/>
    <w:rsid w:val="00E0706F"/>
    <w:rsid w:val="00E106FD"/>
    <w:rsid w:val="00E114DC"/>
    <w:rsid w:val="00E16424"/>
    <w:rsid w:val="00E17A6F"/>
    <w:rsid w:val="00E22464"/>
    <w:rsid w:val="00E22D04"/>
    <w:rsid w:val="00E24F97"/>
    <w:rsid w:val="00E34568"/>
    <w:rsid w:val="00E35B33"/>
    <w:rsid w:val="00E47667"/>
    <w:rsid w:val="00E61ABF"/>
    <w:rsid w:val="00E641AC"/>
    <w:rsid w:val="00E700FB"/>
    <w:rsid w:val="00E71795"/>
    <w:rsid w:val="00E74C68"/>
    <w:rsid w:val="00E842A3"/>
    <w:rsid w:val="00E94A8D"/>
    <w:rsid w:val="00E97182"/>
    <w:rsid w:val="00EA525C"/>
    <w:rsid w:val="00EA67F9"/>
    <w:rsid w:val="00EB22B7"/>
    <w:rsid w:val="00EB496C"/>
    <w:rsid w:val="00EB52B4"/>
    <w:rsid w:val="00EB72BB"/>
    <w:rsid w:val="00EC1575"/>
    <w:rsid w:val="00ED2C57"/>
    <w:rsid w:val="00ED4041"/>
    <w:rsid w:val="00ED743A"/>
    <w:rsid w:val="00EE0B3C"/>
    <w:rsid w:val="00F048F7"/>
    <w:rsid w:val="00F04B93"/>
    <w:rsid w:val="00F05E9B"/>
    <w:rsid w:val="00F06C84"/>
    <w:rsid w:val="00F152A8"/>
    <w:rsid w:val="00F21DED"/>
    <w:rsid w:val="00F245B6"/>
    <w:rsid w:val="00F35007"/>
    <w:rsid w:val="00F37FF4"/>
    <w:rsid w:val="00F43552"/>
    <w:rsid w:val="00F45CF8"/>
    <w:rsid w:val="00F46D5A"/>
    <w:rsid w:val="00F47FB6"/>
    <w:rsid w:val="00F5335F"/>
    <w:rsid w:val="00F53A3F"/>
    <w:rsid w:val="00F6643A"/>
    <w:rsid w:val="00F70898"/>
    <w:rsid w:val="00F718BD"/>
    <w:rsid w:val="00FA14A6"/>
    <w:rsid w:val="00FA2B03"/>
    <w:rsid w:val="00FA4171"/>
    <w:rsid w:val="00FA476E"/>
    <w:rsid w:val="00FA7E78"/>
    <w:rsid w:val="00FB0D62"/>
    <w:rsid w:val="00FB1E88"/>
    <w:rsid w:val="00FC67BB"/>
    <w:rsid w:val="00FD0477"/>
    <w:rsid w:val="00FD29FC"/>
    <w:rsid w:val="00FD4825"/>
    <w:rsid w:val="00FE6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  <w14:docId w14:val="7D7F807C"/>
  <w14:defaultImageDpi w14:val="32767"/>
  <w15:chartTrackingRefBased/>
  <w15:docId w15:val="{C3512133-FE7B-40BC-AA25-09F9D6323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43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382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0D78"/>
    <w:pPr>
      <w:keepNext/>
      <w:keepLines/>
      <w:spacing w:before="40"/>
      <w:outlineLvl w:val="2"/>
    </w:pPr>
    <w:rPr>
      <w:rFonts w:asciiTheme="majorHAnsi" w:eastAsiaTheme="majorEastAsia" w:hAnsiTheme="majorHAnsi" w:cstheme="majorBidi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E1A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3825"/>
    <w:rPr>
      <w:rFonts w:asciiTheme="majorHAnsi" w:eastAsiaTheme="majorEastAsia" w:hAnsiTheme="majorHAnsi" w:cstheme="majorBidi"/>
      <w:b/>
      <w:color w:val="000000" w:themeColor="text1"/>
      <w:sz w:val="28"/>
      <w:szCs w:val="26"/>
    </w:rPr>
  </w:style>
  <w:style w:type="paragraph" w:styleId="Header">
    <w:name w:val="header"/>
    <w:basedOn w:val="Normal"/>
    <w:link w:val="HeaderChar"/>
    <w:uiPriority w:val="99"/>
    <w:unhideWhenUsed/>
    <w:rsid w:val="00B745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45C5"/>
  </w:style>
  <w:style w:type="paragraph" w:styleId="Footer">
    <w:name w:val="footer"/>
    <w:basedOn w:val="Normal"/>
    <w:link w:val="FooterChar"/>
    <w:uiPriority w:val="99"/>
    <w:unhideWhenUsed/>
    <w:rsid w:val="00B745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45C5"/>
  </w:style>
  <w:style w:type="character" w:customStyle="1" w:styleId="Heading1Char">
    <w:name w:val="Heading 1 Char"/>
    <w:basedOn w:val="DefaultParagraphFont"/>
    <w:link w:val="Heading1"/>
    <w:uiPriority w:val="9"/>
    <w:rsid w:val="00254310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00D78"/>
    <w:rPr>
      <w:rFonts w:asciiTheme="majorHAnsi" w:eastAsiaTheme="majorEastAsia" w:hAnsiTheme="majorHAnsi" w:cstheme="maj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D00D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0D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D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D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D7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E7017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rsid w:val="009E701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85DA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-custom-list-number">
    <w:name w:val="u-custom-list-number"/>
    <w:basedOn w:val="DefaultParagraphFont"/>
    <w:rsid w:val="00C85DA7"/>
  </w:style>
  <w:style w:type="paragraph" w:styleId="ListParagraph">
    <w:name w:val="List Paragraph"/>
    <w:basedOn w:val="Normal"/>
    <w:uiPriority w:val="34"/>
    <w:qFormat/>
    <w:rsid w:val="00A2601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16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678"/>
    <w:rPr>
      <w:rFonts w:ascii="Times New Roman" w:hAnsi="Times New Roman" w:cs="Times New Roman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52A63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52A63"/>
    <w:rPr>
      <w:rFonts w:ascii="Calibri" w:hAnsi="Calibri"/>
      <w:sz w:val="22"/>
      <w:szCs w:val="21"/>
    </w:rPr>
  </w:style>
  <w:style w:type="character" w:customStyle="1" w:styleId="Heading5Char">
    <w:name w:val="Heading 5 Char"/>
    <w:basedOn w:val="DefaultParagraphFont"/>
    <w:link w:val="Heading5"/>
    <w:uiPriority w:val="9"/>
    <w:rsid w:val="00CE1A71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p">
    <w:name w:val="p"/>
    <w:basedOn w:val="Normal"/>
    <w:rsid w:val="00CE1A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17A6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97978"/>
  </w:style>
  <w:style w:type="character" w:customStyle="1" w:styleId="element-citation">
    <w:name w:val="element-citation"/>
    <w:basedOn w:val="DefaultParagraphFont"/>
    <w:rsid w:val="000406D9"/>
  </w:style>
  <w:style w:type="character" w:customStyle="1" w:styleId="ref-journal">
    <w:name w:val="ref-journal"/>
    <w:basedOn w:val="DefaultParagraphFont"/>
    <w:rsid w:val="000406D9"/>
  </w:style>
  <w:style w:type="character" w:customStyle="1" w:styleId="ref-vol">
    <w:name w:val="ref-vol"/>
    <w:basedOn w:val="DefaultParagraphFont"/>
    <w:rsid w:val="000406D9"/>
  </w:style>
  <w:style w:type="character" w:customStyle="1" w:styleId="nowrap">
    <w:name w:val="nowrap"/>
    <w:basedOn w:val="DefaultParagraphFont"/>
    <w:rsid w:val="000406D9"/>
  </w:style>
  <w:style w:type="character" w:customStyle="1" w:styleId="author">
    <w:name w:val="author"/>
    <w:basedOn w:val="DefaultParagraphFont"/>
    <w:rsid w:val="00F37FF4"/>
  </w:style>
  <w:style w:type="character" w:customStyle="1" w:styleId="pubyear">
    <w:name w:val="pubyear"/>
    <w:basedOn w:val="DefaultParagraphFont"/>
    <w:rsid w:val="00F37FF4"/>
  </w:style>
  <w:style w:type="character" w:customStyle="1" w:styleId="articletitle">
    <w:name w:val="articletitle"/>
    <w:basedOn w:val="DefaultParagraphFont"/>
    <w:rsid w:val="00F37FF4"/>
  </w:style>
  <w:style w:type="character" w:customStyle="1" w:styleId="vol">
    <w:name w:val="vol"/>
    <w:basedOn w:val="DefaultParagraphFont"/>
    <w:rsid w:val="00F37FF4"/>
  </w:style>
  <w:style w:type="character" w:customStyle="1" w:styleId="citedissue">
    <w:name w:val="citedissue"/>
    <w:basedOn w:val="DefaultParagraphFont"/>
    <w:rsid w:val="00F37FF4"/>
  </w:style>
  <w:style w:type="character" w:styleId="FollowedHyperlink">
    <w:name w:val="FollowedHyperlink"/>
    <w:basedOn w:val="DefaultParagraphFont"/>
    <w:uiPriority w:val="99"/>
    <w:semiHidden/>
    <w:unhideWhenUsed/>
    <w:rsid w:val="00665B9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50750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ation-authors">
    <w:name w:val="highwire-citation-authors"/>
    <w:basedOn w:val="DefaultParagraphFont"/>
    <w:rsid w:val="00152400"/>
  </w:style>
  <w:style w:type="character" w:customStyle="1" w:styleId="highwire-citation-author">
    <w:name w:val="highwire-citation-author"/>
    <w:basedOn w:val="DefaultParagraphFont"/>
    <w:rsid w:val="00152400"/>
  </w:style>
  <w:style w:type="character" w:customStyle="1" w:styleId="nlm-given-names">
    <w:name w:val="nlm-given-names"/>
    <w:basedOn w:val="DefaultParagraphFont"/>
    <w:rsid w:val="00152400"/>
  </w:style>
  <w:style w:type="character" w:customStyle="1" w:styleId="nlm-surname">
    <w:name w:val="nlm-surname"/>
    <w:basedOn w:val="DefaultParagraphFont"/>
    <w:rsid w:val="00152400"/>
  </w:style>
  <w:style w:type="character" w:customStyle="1" w:styleId="highwire-cite-metadata-journal">
    <w:name w:val="highwire-cite-metadata-journal"/>
    <w:basedOn w:val="DefaultParagraphFont"/>
    <w:rsid w:val="00152400"/>
  </w:style>
  <w:style w:type="character" w:customStyle="1" w:styleId="highwire-cite-metadata-pages">
    <w:name w:val="highwire-cite-metadata-pages"/>
    <w:basedOn w:val="DefaultParagraphFont"/>
    <w:rsid w:val="00152400"/>
  </w:style>
  <w:style w:type="character" w:customStyle="1" w:styleId="highwire-cite-metadata-doi">
    <w:name w:val="highwire-cite-metadata-doi"/>
    <w:basedOn w:val="DefaultParagraphFont"/>
    <w:rsid w:val="00152400"/>
  </w:style>
  <w:style w:type="character" w:customStyle="1" w:styleId="doilabel">
    <w:name w:val="doi_label"/>
    <w:basedOn w:val="DefaultParagraphFont"/>
    <w:rsid w:val="00152400"/>
  </w:style>
  <w:style w:type="paragraph" w:customStyle="1" w:styleId="v1msonormal">
    <w:name w:val="v1msonormal"/>
    <w:basedOn w:val="Normal"/>
    <w:rsid w:val="00B035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190650"/>
    <w:rPr>
      <w:i/>
      <w:iCs/>
    </w:rPr>
  </w:style>
  <w:style w:type="character" w:customStyle="1" w:styleId="fn-label">
    <w:name w:val="fn-label"/>
    <w:basedOn w:val="DefaultParagraphFont"/>
    <w:rsid w:val="00B819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8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897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7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17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8540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37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32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16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96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68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11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8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2236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9753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1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83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5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25CF32-2424-45A3-98DD-B06472ACB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40</Words>
  <Characters>821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Humphrey</dc:creator>
  <cp:keywords/>
  <dc:description/>
  <cp:lastModifiedBy>Smith, Rona</cp:lastModifiedBy>
  <cp:revision>2</cp:revision>
  <dcterms:created xsi:type="dcterms:W3CDTF">2024-03-16T21:39:00Z</dcterms:created>
  <dcterms:modified xsi:type="dcterms:W3CDTF">2024-03-16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91df3b6-2598-34ba-bdcc-df6f4d98d2a5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